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20BD9" w14:textId="762FE40B" w:rsidR="00C71132" w:rsidRDefault="00C71132" w:rsidP="00C71132">
      <w:pPr>
        <w:pStyle w:val="Heading2"/>
      </w:pPr>
      <w:r>
        <w:t>Exploratory Analysis</w:t>
      </w:r>
    </w:p>
    <w:p w14:paraId="264C758E" w14:textId="1889ABF5" w:rsidR="00983F61" w:rsidRPr="00983F61" w:rsidRDefault="00983F61" w:rsidP="00983F61">
      <w:pPr>
        <w:pStyle w:val="Heading3"/>
      </w:pPr>
      <w:r>
        <w:t>Overview</w:t>
      </w:r>
    </w:p>
    <w:p w14:paraId="6A4D714D" w14:textId="777D0AEC" w:rsidR="00C71132" w:rsidRDefault="00C71132" w:rsidP="00C71132">
      <w:r>
        <w:t xml:space="preserve">In Table 11, we show models predicting survey and wearable compliance with all possible predictors except early compliance fitted with the non-blinded dataset (N=596 due to one </w:t>
      </w:r>
      <w:r w:rsidR="000F5F4D">
        <w:t xml:space="preserve">additional </w:t>
      </w:r>
      <w:r>
        <w:t xml:space="preserve">participant having missing data).  No correction was applied to the </w:t>
      </w:r>
      <w:r w:rsidR="00C74660" w:rsidRPr="00C74660">
        <w:rPr>
          <w:i/>
          <w:iCs/>
        </w:rPr>
        <w:t>P</w:t>
      </w:r>
      <w:r w:rsidR="00C74660">
        <w:t xml:space="preserve"> </w:t>
      </w:r>
      <w:r>
        <w:t xml:space="preserve">values in this model to avoid incurring Type 2 errors as most </w:t>
      </w:r>
      <w:r w:rsidR="00C74660">
        <w:t xml:space="preserve">of the </w:t>
      </w:r>
      <w:r>
        <w:t>new variables in these models have not been studied in relation to compliance before. However, note that more of these findings may be due to chance.</w:t>
      </w:r>
    </w:p>
    <w:p w14:paraId="38007F59" w14:textId="77777777" w:rsidR="00C71132" w:rsidRPr="002739B5" w:rsidRDefault="00C71132" w:rsidP="00C71132">
      <w:r>
        <w:t xml:space="preserve"> </w:t>
      </w:r>
    </w:p>
    <w:p w14:paraId="06225426" w14:textId="7DA240F7" w:rsidR="00C71132" w:rsidRDefault="00C71132" w:rsidP="00C71132">
      <w:r>
        <w:t xml:space="preserve">In our exploratory analysis, we found </w:t>
      </w:r>
      <w:r w:rsidR="003669AA">
        <w:t>several</w:t>
      </w:r>
      <w:r>
        <w:t xml:space="preserve"> predictors that were associated with compliance that were not reported in the main text: </w:t>
      </w:r>
      <w:r w:rsidR="0084738F">
        <w:t>Education</w:t>
      </w:r>
      <w:r>
        <w:t xml:space="preserve"> (</w:t>
      </w:r>
      <w:r w:rsidR="0084738F">
        <w:t>College Degree vs Highschool</w:t>
      </w:r>
      <w:r w:rsidR="003669AA">
        <w:t xml:space="preserve"> Degree</w:t>
      </w:r>
      <w:r w:rsidR="0084738F">
        <w:t xml:space="preserve">, Graduate Degree vs </w:t>
      </w:r>
      <w:r w:rsidR="003669AA">
        <w:t>Highschool Degree</w:t>
      </w:r>
      <w:r>
        <w:t xml:space="preserve">), IPAQ, PSQI, Positive Affect, Fluid Cognitive Ability (Shipley Abstract), Interpersonal Deviance, Number of Issues in Week 2, and Number of Logins in Week 2. Adding these variables to the models did not yield a model that reduced the prediction error in the non-blinded dataset over Models 3s/w. However, researchers could consider these variables for future study. We discuss the possible relationships of </w:t>
      </w:r>
      <w:r w:rsidR="00DC1D1D">
        <w:t>the</w:t>
      </w:r>
      <w:r>
        <w:t xml:space="preserve"> variables </w:t>
      </w:r>
      <w:r w:rsidR="00841BD2">
        <w:t xml:space="preserve">that have seldom been studied in relation </w:t>
      </w:r>
      <w:r>
        <w:t>with compliance.</w:t>
      </w:r>
    </w:p>
    <w:p w14:paraId="6E02EEF9" w14:textId="77777777" w:rsidR="00C71132" w:rsidRDefault="00C71132" w:rsidP="00C71132">
      <w:pPr>
        <w:pStyle w:val="Heading3"/>
      </w:pPr>
      <w:r>
        <w:t>Cognitive Ability</w:t>
      </w:r>
    </w:p>
    <w:p w14:paraId="0196B701" w14:textId="77777777" w:rsidR="00C71132" w:rsidRDefault="00C71132" w:rsidP="00C71132">
      <w:r>
        <w:t xml:space="preserve">Using the Shipley-2 test, we measured fluid and crystallized cognitive ability. While crystallized cognitive ability reflects learned or acquired abilities, fluid cognitive ability reflects an ability to reason and adapt to new challenges. Participants that score higher in Shipley Abstraction (fluid cognitive ability) are better at solving problems that cannot typically be solved by relying on previously acquired knowledge. For this study, it is possible that higher scores translated into higher wearable and survey compliance because fluid intelligence is useful for solving technical issues arising from the wearable and making the new experience of participating in a study more accessible. </w:t>
      </w:r>
    </w:p>
    <w:p w14:paraId="0DF74E40" w14:textId="77777777" w:rsidR="00C71132" w:rsidRDefault="00C71132" w:rsidP="00C71132"/>
    <w:p w14:paraId="63819928" w14:textId="77777777" w:rsidR="00C71132" w:rsidRDefault="00C71132" w:rsidP="00C71132">
      <w:pPr>
        <w:pStyle w:val="Heading3"/>
      </w:pPr>
      <w:r>
        <w:t>Interpersonal Deviance</w:t>
      </w:r>
    </w:p>
    <w:p w14:paraId="7DDD89CD" w14:textId="77777777" w:rsidR="00C71132" w:rsidRDefault="00C71132" w:rsidP="00C71132">
      <w:r>
        <w:t xml:space="preserve">To the best of our knowledge, interpersonal deviance has not been associated with compliance in previous works. However, interpersonal deviance has been positively related to the responsiveness/sensitivity to rewards as found by </w:t>
      </w:r>
      <w:proofErr w:type="spellStart"/>
      <w:r>
        <w:t>Diefendorff</w:t>
      </w:r>
      <w:proofErr w:type="spellEnd"/>
      <w:r>
        <w:t xml:space="preserve"> and Mehta </w:t>
      </w:r>
      <w:r w:rsidRPr="004D02AE">
        <w:rPr>
          <w:rFonts w:ascii="Cambria" w:hAnsi="Cambria"/>
        </w:rPr>
        <w:t>[69]</w:t>
      </w:r>
      <w:r>
        <w:t>. If the compensation/reward in a study is a good motivator, people with higher interpersonal deviance should be more motivated by it, possibly eliciting a higher study participation. Therefore, it is possible that participants that score higher in interpersonal deviance could have greater compliance than those who score lower.</w:t>
      </w:r>
    </w:p>
    <w:p w14:paraId="36FC8625" w14:textId="77777777" w:rsidR="00C71132" w:rsidRDefault="00C71132" w:rsidP="00C71132"/>
    <w:p w14:paraId="10B2F8E9" w14:textId="77777777" w:rsidR="00C71132" w:rsidRDefault="00C71132" w:rsidP="00C71132">
      <w:pPr>
        <w:pStyle w:val="Heading3"/>
      </w:pPr>
      <w:r>
        <w:t>Number of Issues and Logins</w:t>
      </w:r>
    </w:p>
    <w:p w14:paraId="3D03B05A" w14:textId="77777777" w:rsidR="00C71132" w:rsidRDefault="00C71132" w:rsidP="00C71132">
      <w:r>
        <w:t xml:space="preserve">It is difficult to discern whether the significance of the positive relationship with compliance exists due to the imbalance in the dataset or because there is a real effect through which those that engaged with researchers early were more likely to achieve higher survey and wearable compliance later on, or if the variable captured a trait-like aspect of communication (willingness or readiness to ask for help) or attention to detail to notice discrepancies between perceived and reported compliance. However, it is important to note the fact that the number of issues is associated with compliance when controlling for the number of logins, i.e. not only checking on the portal but reporting differences, which could point to </w:t>
      </w:r>
      <w:r>
        <w:lastRenderedPageBreak/>
        <w:t>the number of issues measuring a trait or willingness to engage with the study early on in addition to the logins.</w:t>
      </w:r>
    </w:p>
    <w:p w14:paraId="51913EE4" w14:textId="77777777" w:rsidR="00C71132" w:rsidRDefault="00C71132" w:rsidP="00C71132"/>
    <w:p w14:paraId="4C2694A2" w14:textId="77777777" w:rsidR="00C71132" w:rsidRDefault="00C71132" w:rsidP="00C71132">
      <w:pPr>
        <w:pStyle w:val="Heading3"/>
      </w:pPr>
      <w:r w:rsidRPr="00034792">
        <w:t>Physical Activity</w:t>
      </w:r>
    </w:p>
    <w:p w14:paraId="7F20E297" w14:textId="77777777" w:rsidR="00C71132" w:rsidRDefault="00C71132" w:rsidP="00C71132">
      <w:r>
        <w:t xml:space="preserve">The IPAQ inventory asks participants about weekly duration in a series of physical activities. Inactivity has been associated with decreased use of activity trackers in general </w:t>
      </w:r>
      <w:r w:rsidRPr="004D02AE">
        <w:rPr>
          <w:rFonts w:ascii="Cambria" w:hAnsi="Cambria"/>
        </w:rPr>
        <w:t>[70]</w:t>
      </w:r>
      <w:r>
        <w:t xml:space="preserve">. Rowlands et al. </w:t>
      </w:r>
      <w:r w:rsidRPr="004D02AE">
        <w:rPr>
          <w:rFonts w:ascii="Cambria" w:hAnsi="Cambria"/>
        </w:rPr>
        <w:t>[12]</w:t>
      </w:r>
      <w:r>
        <w:t xml:space="preserve"> found that physical activity was positively associated with wearing time. Therefore, we would have expected those who were more physically active according to the IPAQ inventory to have been more motivated to wear the fitness tracker in the study. However, we found the opposite. Scoring higher in the IPAQ inventory was associated negatively with wearable compliance (no association found with survey compliance).</w:t>
      </w:r>
    </w:p>
    <w:p w14:paraId="2BA1AF98" w14:textId="77777777" w:rsidR="00C71132" w:rsidRDefault="00C71132" w:rsidP="00C71132">
      <w:pPr>
        <w:pStyle w:val="Heading3"/>
      </w:pPr>
      <w:r>
        <w:t>Affect</w:t>
      </w:r>
    </w:p>
    <w:p w14:paraId="74DA340E" w14:textId="77777777" w:rsidR="00C71132" w:rsidRDefault="00C71132" w:rsidP="00C71132">
      <w:r>
        <w:t xml:space="preserve">A measurement of positive affect indicates the extent to which a person feels enthusiastic, energetic, confident, active, alert. It is also related to having healthier coping mechanisms, being more open-minded, sociable, and being better at creative problem solving </w:t>
      </w:r>
      <w:r w:rsidRPr="004D02AE">
        <w:rPr>
          <w:rFonts w:ascii="Cambria" w:hAnsi="Cambria"/>
        </w:rPr>
        <w:t>[71,72]</w:t>
      </w:r>
      <w:r>
        <w:t xml:space="preserve">. Higher levels of negative affect, which is independent of positive affect, relate to higher levels of distress, and the experience of negative emotions such as anger, contempt, disgust, guilt, fear, and nervousness </w:t>
      </w:r>
      <w:r w:rsidRPr="004D02AE">
        <w:rPr>
          <w:rFonts w:ascii="Cambria" w:hAnsi="Cambria"/>
        </w:rPr>
        <w:t>[73]</w:t>
      </w:r>
      <w:r>
        <w:t xml:space="preserve">. To the best of our knowledge, neither positive nor negative affect have been reported to be associated with compliance in either EMA or wearable studies before. However, affect has been linked to reward/punishment mechanisms that could underpin reward-based compliance. Negative affect decreases expectations of reward and increases expectations of punishment </w:t>
      </w:r>
      <w:r w:rsidRPr="004D02AE">
        <w:rPr>
          <w:rFonts w:ascii="Cambria" w:hAnsi="Cambria"/>
        </w:rPr>
        <w:t>[74]</w:t>
      </w:r>
      <w:r>
        <w:t xml:space="preserve">, and can translate into pessimism and distrust rather than optimism and expectations of succeeding </w:t>
      </w:r>
      <w:r w:rsidRPr="004D02AE">
        <w:rPr>
          <w:rFonts w:ascii="Cambria" w:hAnsi="Cambria"/>
        </w:rPr>
        <w:t>[75]</w:t>
      </w:r>
      <w:r>
        <w:t xml:space="preserve">. Conversely, positive affect has been found to improve motivation. </w:t>
      </w:r>
      <w:proofErr w:type="spellStart"/>
      <w:r>
        <w:t>Erez</w:t>
      </w:r>
      <w:proofErr w:type="spellEnd"/>
      <w:r>
        <w:t xml:space="preserve"> and </w:t>
      </w:r>
      <w:proofErr w:type="spellStart"/>
      <w:r>
        <w:t>Isen</w:t>
      </w:r>
      <w:proofErr w:type="spellEnd"/>
      <w:r>
        <w:t xml:space="preserve"> </w:t>
      </w:r>
      <w:r w:rsidRPr="004D02AE">
        <w:rPr>
          <w:rFonts w:ascii="Cambria" w:hAnsi="Cambria"/>
        </w:rPr>
        <w:t>[76]</w:t>
      </w:r>
      <w:r>
        <w:t xml:space="preserve"> reported that positive mood inducted participants performed better, exhibited more persistence, tried harder, and reported higher levels of motivation when solving anagrams compared to those who underwent neutral mood induction. Considering that positive and negative affect have been related in other studies to motivation and the expectation of rewards and punishment, it is possible they could be associated with compliance. In our models, there is a negative association between positive affect and compliance. This finding warrants further study as we would have expected participants with higher positive affect to be more motivated to participate in the study. </w:t>
      </w:r>
    </w:p>
    <w:p w14:paraId="720BF51E" w14:textId="77777777" w:rsidR="00C71132" w:rsidRDefault="00C71132" w:rsidP="00C71132"/>
    <w:p w14:paraId="4FC77FCD" w14:textId="77777777" w:rsidR="00C71132" w:rsidRDefault="00C71132" w:rsidP="00C71132">
      <w:pPr>
        <w:pStyle w:val="Heading3"/>
      </w:pPr>
      <w:r>
        <w:t>Tobacco Consumption</w:t>
      </w:r>
    </w:p>
    <w:p w14:paraId="337EB7B6" w14:textId="77777777" w:rsidR="00C71132" w:rsidRDefault="00C71132" w:rsidP="00C71132">
      <w:r>
        <w:t>Tobacco and compliance findings in the literature are conflicted, with Lee et al. finding non-smokers to be more compliant</w:t>
      </w:r>
      <w:r w:rsidRPr="004D02AE">
        <w:rPr>
          <w:rFonts w:ascii="Cambria" w:hAnsi="Cambria"/>
        </w:rPr>
        <w:t>[13]</w:t>
      </w:r>
      <w:r>
        <w:t xml:space="preserve"> and </w:t>
      </w:r>
      <w:proofErr w:type="spellStart"/>
      <w:r w:rsidRPr="00B21D32">
        <w:t>Schüz</w:t>
      </w:r>
      <w:proofErr w:type="spellEnd"/>
      <w:r>
        <w:t xml:space="preserve"> et. al. </w:t>
      </w:r>
      <w:r w:rsidRPr="004D02AE">
        <w:rPr>
          <w:rFonts w:ascii="Cambria" w:hAnsi="Cambria"/>
        </w:rPr>
        <w:t>[22]</w:t>
      </w:r>
      <w:r>
        <w:t xml:space="preserve"> finding no effect. Our results align with those of Lee et al. </w:t>
      </w:r>
      <w:r w:rsidRPr="004D02AE">
        <w:rPr>
          <w:rFonts w:ascii="Cambria" w:hAnsi="Cambria"/>
        </w:rPr>
        <w:t>[13]</w:t>
      </w:r>
      <w:r>
        <w:t xml:space="preserve"> as we found a negative association between compliance and tobacco consumption (currently being a smoker) after controlling for all other variables in our models.</w:t>
      </w:r>
    </w:p>
    <w:p w14:paraId="1F5A8B99" w14:textId="77777777" w:rsidR="00C71132" w:rsidRDefault="00C71132" w:rsidP="00C71132"/>
    <w:p w14:paraId="6FAA352F" w14:textId="77777777" w:rsidR="00C71132" w:rsidRPr="00903DE8" w:rsidRDefault="00C71132" w:rsidP="00C71132">
      <w:pPr>
        <w:rPr>
          <w:rFonts w:asciiTheme="majorHAnsi" w:eastAsiaTheme="majorEastAsia" w:hAnsiTheme="majorHAnsi" w:cstheme="majorBidi"/>
          <w:b/>
          <w:bCs/>
          <w:color w:val="4F81BD" w:themeColor="accent1"/>
        </w:rPr>
      </w:pPr>
      <w:r w:rsidRPr="00903DE8">
        <w:rPr>
          <w:rFonts w:asciiTheme="majorHAnsi" w:eastAsiaTheme="majorEastAsia" w:hAnsiTheme="majorHAnsi" w:cstheme="majorBidi"/>
          <w:b/>
          <w:bCs/>
          <w:color w:val="4F81BD" w:themeColor="accent1"/>
        </w:rPr>
        <w:t>Sleep Quality (PSQI)</w:t>
      </w:r>
    </w:p>
    <w:p w14:paraId="6FC74CA6" w14:textId="749270CD" w:rsidR="00C71132" w:rsidRPr="00926612" w:rsidRDefault="00C71132" w:rsidP="00C71132">
      <w:r>
        <w:t>To measure sleep quality, the study used the PSQI inventory where a lower score means higher sleep quality. The inventory can serve to separate “good sleepers” from “poor sleepers”. A participant with a score greater than 5 is considered a poor sleeper</w:t>
      </w:r>
      <w:r w:rsidRPr="004D02AE">
        <w:rPr>
          <w:rFonts w:ascii="Cambria" w:hAnsi="Cambria"/>
        </w:rPr>
        <w:t>[52]</w:t>
      </w:r>
      <w:r>
        <w:t xml:space="preserve">. There is a great body of research regarding the effects of sleep quality in multiple areas of daily life such as job performance, cognitive functioning, and mental health </w:t>
      </w:r>
      <w:r w:rsidRPr="004D02AE">
        <w:rPr>
          <w:rFonts w:ascii="Cambria" w:hAnsi="Cambria"/>
        </w:rPr>
        <w:t>[77,78]</w:t>
      </w:r>
      <w:r>
        <w:t xml:space="preserve">. Higher sleep quality meant higher survey and wearable compliance in our exploratory analysis.  We think that in the same way that sleep disturbances can affect the previously </w:t>
      </w:r>
      <w:r>
        <w:lastRenderedPageBreak/>
        <w:t xml:space="preserve">mentioned areas of daily life, they can result in lower compliance.  Lower compliance could </w:t>
      </w:r>
      <w:r w:rsidR="00D614D3">
        <w:t xml:space="preserve">be </w:t>
      </w:r>
      <w:r>
        <w:t>related to sleep disturbances causing lack of mental focus and a more difficult learning experience. It would be feasible to think that mental errors such as forgetting to wear the device could happen more often due to sleep disturbances.</w:t>
      </w:r>
    </w:p>
    <w:p w14:paraId="4BD470D1" w14:textId="77777777" w:rsidR="00C71132" w:rsidRDefault="00C71132" w:rsidP="00C71132">
      <w:r>
        <w:br w:type="page"/>
      </w:r>
    </w:p>
    <w:p w14:paraId="2FF8ED26" w14:textId="2D08FA2B" w:rsidR="00C71132" w:rsidRDefault="00C71132" w:rsidP="00C71132">
      <w:r>
        <w:lastRenderedPageBreak/>
        <w:t xml:space="preserve">Table 11: Exploratory </w:t>
      </w:r>
      <w:r w:rsidR="00D5364F">
        <w:t>m</w:t>
      </w:r>
      <w:r>
        <w:t xml:space="preserve">odels of </w:t>
      </w:r>
      <w:r w:rsidR="00D5364F">
        <w:t>c</w:t>
      </w:r>
      <w:r>
        <w:t>ompliance</w:t>
      </w:r>
      <w:r w:rsidR="00D5364F">
        <w:t xml:space="preserve">. </w:t>
      </w:r>
      <w:r w:rsidR="00D5364F">
        <w:rPr>
          <w:i/>
          <w:iCs/>
        </w:rPr>
        <w:t xml:space="preserve">P </w:t>
      </w:r>
      <w:r w:rsidR="00D5364F" w:rsidRPr="00061871">
        <w:t>values</w:t>
      </w:r>
      <w:r w:rsidR="00D5364F">
        <w:t xml:space="preserve"> &lt; .1 are highlighted in </w:t>
      </w:r>
      <w:r w:rsidR="00D5364F">
        <w:t>italics</w:t>
      </w:r>
      <w:r w:rsidR="00D5364F">
        <w:t>.</w:t>
      </w:r>
    </w:p>
    <w:tbl>
      <w:tblPr>
        <w:tblStyle w:val="TableGrid"/>
        <w:tblW w:w="11250" w:type="dxa"/>
        <w:tblInd w:w="-252" w:type="dxa"/>
        <w:tblLayout w:type="fixed"/>
        <w:tblLook w:val="04A0" w:firstRow="1" w:lastRow="0" w:firstColumn="1" w:lastColumn="0" w:noHBand="0" w:noVBand="1"/>
      </w:tblPr>
      <w:tblGrid>
        <w:gridCol w:w="270"/>
        <w:gridCol w:w="4410"/>
        <w:gridCol w:w="720"/>
        <w:gridCol w:w="1350"/>
        <w:gridCol w:w="810"/>
        <w:gridCol w:w="1080"/>
        <w:gridCol w:w="1710"/>
        <w:gridCol w:w="900"/>
      </w:tblGrid>
      <w:tr w:rsidR="005C2533" w:rsidRPr="005C2533" w14:paraId="36514584" w14:textId="77777777" w:rsidTr="005C2533">
        <w:tc>
          <w:tcPr>
            <w:tcW w:w="4680" w:type="dxa"/>
            <w:gridSpan w:val="2"/>
          </w:tcPr>
          <w:p w14:paraId="7BAEA1DE" w14:textId="03F3AFEA" w:rsidR="00BA211E" w:rsidRPr="005C2533" w:rsidRDefault="00BA211E" w:rsidP="00D64C27">
            <w:r w:rsidRPr="005C2533">
              <w:t>Category and Variables</w:t>
            </w:r>
          </w:p>
        </w:tc>
        <w:tc>
          <w:tcPr>
            <w:tcW w:w="2880" w:type="dxa"/>
            <w:gridSpan w:val="3"/>
          </w:tcPr>
          <w:p w14:paraId="016F558D" w14:textId="77777777" w:rsidR="00BA211E" w:rsidRPr="005C2533" w:rsidRDefault="00BA211E" w:rsidP="00D64C27">
            <w:r w:rsidRPr="005C2533">
              <w:t xml:space="preserve">Survey </w:t>
            </w:r>
            <w:proofErr w:type="spellStart"/>
            <w:r w:rsidRPr="005C2533">
              <w:t>Compliance</w:t>
            </w:r>
            <w:r w:rsidRPr="005C2533">
              <w:rPr>
                <w:vertAlign w:val="superscript"/>
              </w:rPr>
              <w:t>a</w:t>
            </w:r>
            <w:proofErr w:type="spellEnd"/>
          </w:p>
        </w:tc>
        <w:tc>
          <w:tcPr>
            <w:tcW w:w="3690" w:type="dxa"/>
            <w:gridSpan w:val="3"/>
          </w:tcPr>
          <w:p w14:paraId="2731A345" w14:textId="77777777" w:rsidR="00BA211E" w:rsidRPr="005C2533" w:rsidRDefault="00BA211E" w:rsidP="00D64C27">
            <w:r w:rsidRPr="005C2533">
              <w:t xml:space="preserve">Wearable </w:t>
            </w:r>
            <w:proofErr w:type="spellStart"/>
            <w:r w:rsidRPr="005C2533">
              <w:t>Compliance</w:t>
            </w:r>
            <w:r w:rsidRPr="005C2533">
              <w:rPr>
                <w:vertAlign w:val="superscript"/>
              </w:rPr>
              <w:t>b</w:t>
            </w:r>
            <w:proofErr w:type="spellEnd"/>
          </w:p>
        </w:tc>
      </w:tr>
      <w:tr w:rsidR="005C2533" w:rsidRPr="005C2533" w14:paraId="6903E918" w14:textId="77777777" w:rsidTr="005C2533">
        <w:tc>
          <w:tcPr>
            <w:tcW w:w="4680" w:type="dxa"/>
            <w:gridSpan w:val="2"/>
          </w:tcPr>
          <w:p w14:paraId="66E4A7D0" w14:textId="77777777" w:rsidR="004E57A7" w:rsidRPr="005C2533" w:rsidRDefault="004E57A7" w:rsidP="00D64C27"/>
        </w:tc>
        <w:tc>
          <w:tcPr>
            <w:tcW w:w="720" w:type="dxa"/>
          </w:tcPr>
          <w:p w14:paraId="4A28F3BB" w14:textId="77777777" w:rsidR="004E57A7" w:rsidRPr="005C2533" w:rsidRDefault="004E57A7" w:rsidP="00D64C27">
            <w:r w:rsidRPr="005C2533">
              <w:t>OR</w:t>
            </w:r>
          </w:p>
        </w:tc>
        <w:tc>
          <w:tcPr>
            <w:tcW w:w="1350" w:type="dxa"/>
          </w:tcPr>
          <w:p w14:paraId="388FA437" w14:textId="2AAEFF78" w:rsidR="004E57A7" w:rsidRPr="005C2533" w:rsidRDefault="004E57A7" w:rsidP="00D64C27">
            <w:r w:rsidRPr="005C2533">
              <w:t>95% CI</w:t>
            </w:r>
          </w:p>
        </w:tc>
        <w:tc>
          <w:tcPr>
            <w:tcW w:w="810" w:type="dxa"/>
          </w:tcPr>
          <w:p w14:paraId="799BA0E0" w14:textId="77777777" w:rsidR="004E57A7" w:rsidRPr="005C2533" w:rsidRDefault="004E57A7" w:rsidP="00D64C27">
            <w:pPr>
              <w:rPr>
                <w:i/>
                <w:iCs/>
              </w:rPr>
            </w:pPr>
            <w:r w:rsidRPr="005C2533">
              <w:rPr>
                <w:i/>
                <w:iCs/>
              </w:rPr>
              <w:t>P</w:t>
            </w:r>
          </w:p>
        </w:tc>
        <w:tc>
          <w:tcPr>
            <w:tcW w:w="1080" w:type="dxa"/>
          </w:tcPr>
          <w:p w14:paraId="22CA4611" w14:textId="77777777" w:rsidR="004E57A7" w:rsidRPr="005C2533" w:rsidRDefault="004E57A7" w:rsidP="00D64C27">
            <w:r w:rsidRPr="005C2533">
              <w:t>OR</w:t>
            </w:r>
          </w:p>
        </w:tc>
        <w:tc>
          <w:tcPr>
            <w:tcW w:w="1710" w:type="dxa"/>
          </w:tcPr>
          <w:p w14:paraId="6277BBD7" w14:textId="104D4F7D" w:rsidR="004E57A7" w:rsidRPr="005C2533" w:rsidRDefault="004E57A7" w:rsidP="00D64C27">
            <w:r w:rsidRPr="005C2533">
              <w:t>95% CI</w:t>
            </w:r>
          </w:p>
        </w:tc>
        <w:tc>
          <w:tcPr>
            <w:tcW w:w="900" w:type="dxa"/>
          </w:tcPr>
          <w:p w14:paraId="266E1AB9" w14:textId="77777777" w:rsidR="004E57A7" w:rsidRPr="005C2533" w:rsidRDefault="004E57A7" w:rsidP="00D64C27">
            <w:pPr>
              <w:rPr>
                <w:i/>
                <w:iCs/>
              </w:rPr>
            </w:pPr>
            <w:r w:rsidRPr="005C2533">
              <w:rPr>
                <w:i/>
                <w:iCs/>
              </w:rPr>
              <w:t>P</w:t>
            </w:r>
          </w:p>
        </w:tc>
      </w:tr>
      <w:tr w:rsidR="0050571A" w:rsidRPr="005C2533" w14:paraId="25892ADB" w14:textId="77777777" w:rsidTr="00014E8F">
        <w:tc>
          <w:tcPr>
            <w:tcW w:w="11250" w:type="dxa"/>
            <w:gridSpan w:val="8"/>
          </w:tcPr>
          <w:p w14:paraId="0B570C8D" w14:textId="77777777" w:rsidR="0050571A" w:rsidRPr="005C2533" w:rsidRDefault="0050571A" w:rsidP="00D64C27"/>
        </w:tc>
      </w:tr>
      <w:tr w:rsidR="005C2533" w:rsidRPr="005C2533" w14:paraId="69F1B916" w14:textId="77777777" w:rsidTr="005C2533">
        <w:tc>
          <w:tcPr>
            <w:tcW w:w="4680" w:type="dxa"/>
            <w:gridSpan w:val="2"/>
          </w:tcPr>
          <w:p w14:paraId="1A3DDECA" w14:textId="4FC7E638" w:rsidR="004E57A7" w:rsidRPr="005C2533" w:rsidRDefault="004E57A7" w:rsidP="00D64C27">
            <w:proofErr w:type="spellStart"/>
            <w:r w:rsidRPr="005C2533">
              <w:t>Intercept</w:t>
            </w:r>
            <w:r w:rsidR="00B619CE" w:rsidRPr="005C2533">
              <w:rPr>
                <w:vertAlign w:val="superscript"/>
              </w:rPr>
              <w:t>c</w:t>
            </w:r>
            <w:proofErr w:type="spellEnd"/>
          </w:p>
        </w:tc>
        <w:tc>
          <w:tcPr>
            <w:tcW w:w="720" w:type="dxa"/>
            <w:tcMar>
              <w:left w:w="115" w:type="dxa"/>
              <w:right w:w="115" w:type="dxa"/>
            </w:tcMar>
          </w:tcPr>
          <w:p w14:paraId="5507D21C" w14:textId="29DB9CA2" w:rsidR="004E57A7" w:rsidRPr="005C2533" w:rsidRDefault="00D257B3" w:rsidP="00D64C27">
            <w:r w:rsidRPr="005C2533">
              <w:t>0.13</w:t>
            </w:r>
          </w:p>
        </w:tc>
        <w:tc>
          <w:tcPr>
            <w:tcW w:w="1350" w:type="dxa"/>
            <w:tcMar>
              <w:left w:w="115" w:type="dxa"/>
              <w:right w:w="115" w:type="dxa"/>
            </w:tcMar>
          </w:tcPr>
          <w:p w14:paraId="462F9748" w14:textId="6238D21C" w:rsidR="004E57A7" w:rsidRPr="005C2533" w:rsidRDefault="00D257B3" w:rsidP="00D64C27">
            <w:r w:rsidRPr="005C2533">
              <w:t>-1.97</w:t>
            </w:r>
            <w:r w:rsidRPr="005C2533">
              <w:t>, 2.22</w:t>
            </w:r>
          </w:p>
        </w:tc>
        <w:tc>
          <w:tcPr>
            <w:tcW w:w="810" w:type="dxa"/>
            <w:tcMar>
              <w:left w:w="115" w:type="dxa"/>
              <w:right w:w="115" w:type="dxa"/>
            </w:tcMar>
          </w:tcPr>
          <w:p w14:paraId="2ACB770E" w14:textId="2938C602" w:rsidR="004E57A7" w:rsidRPr="005C2533" w:rsidRDefault="004E57A7" w:rsidP="00D64C27">
            <w:r w:rsidRPr="005C2533">
              <w:t>.9</w:t>
            </w:r>
            <w:r w:rsidR="003F3402" w:rsidRPr="005C2533">
              <w:t>1</w:t>
            </w:r>
          </w:p>
        </w:tc>
        <w:tc>
          <w:tcPr>
            <w:tcW w:w="1080" w:type="dxa"/>
            <w:tcMar>
              <w:left w:w="115" w:type="dxa"/>
              <w:right w:w="115" w:type="dxa"/>
            </w:tcMar>
          </w:tcPr>
          <w:p w14:paraId="63C6C13B" w14:textId="5A2F3D32" w:rsidR="004E57A7" w:rsidRPr="005C2533" w:rsidRDefault="0050571A" w:rsidP="00D64C27">
            <w:r>
              <w:t>0.33</w:t>
            </w:r>
          </w:p>
        </w:tc>
        <w:tc>
          <w:tcPr>
            <w:tcW w:w="1710" w:type="dxa"/>
            <w:tcMar>
              <w:left w:w="115" w:type="dxa"/>
              <w:right w:w="115" w:type="dxa"/>
            </w:tcMar>
          </w:tcPr>
          <w:p w14:paraId="5AA31C04" w14:textId="199CD810" w:rsidR="004E57A7" w:rsidRPr="005C2533" w:rsidRDefault="0050571A" w:rsidP="00D64C27">
            <w:r>
              <w:t>-1.89, 2.54</w:t>
            </w:r>
          </w:p>
        </w:tc>
        <w:tc>
          <w:tcPr>
            <w:tcW w:w="900" w:type="dxa"/>
            <w:tcMar>
              <w:left w:w="115" w:type="dxa"/>
              <w:right w:w="115" w:type="dxa"/>
            </w:tcMar>
          </w:tcPr>
          <w:p w14:paraId="3E76ADAE" w14:textId="339DC8D8" w:rsidR="004E57A7" w:rsidRPr="005C2533" w:rsidRDefault="004E57A7" w:rsidP="00D64C27">
            <w:r w:rsidRPr="005C2533">
              <w:t>.77</w:t>
            </w:r>
          </w:p>
        </w:tc>
      </w:tr>
      <w:tr w:rsidR="0050571A" w:rsidRPr="005C2533" w14:paraId="473C9049" w14:textId="77777777" w:rsidTr="00996A4C">
        <w:tc>
          <w:tcPr>
            <w:tcW w:w="11250" w:type="dxa"/>
            <w:gridSpan w:val="8"/>
          </w:tcPr>
          <w:p w14:paraId="0C878D18" w14:textId="269FCD76" w:rsidR="0050571A" w:rsidRPr="005C2533" w:rsidRDefault="0050571A" w:rsidP="00D64C27">
            <w:r w:rsidRPr="005C2533">
              <w:rPr>
                <w:b/>
                <w:bCs/>
              </w:rPr>
              <w:t>Demographics</w:t>
            </w:r>
          </w:p>
        </w:tc>
      </w:tr>
      <w:tr w:rsidR="005C2533" w:rsidRPr="005C2533" w14:paraId="65B2587E" w14:textId="77777777" w:rsidTr="005C2533">
        <w:tc>
          <w:tcPr>
            <w:tcW w:w="270" w:type="dxa"/>
          </w:tcPr>
          <w:p w14:paraId="62149DC6" w14:textId="77777777" w:rsidR="004C325C" w:rsidRPr="005C2533" w:rsidRDefault="004C325C" w:rsidP="004C325C"/>
        </w:tc>
        <w:tc>
          <w:tcPr>
            <w:tcW w:w="4410" w:type="dxa"/>
          </w:tcPr>
          <w:p w14:paraId="79780DB1" w14:textId="77B25174" w:rsidR="004C325C" w:rsidRPr="005C2533" w:rsidRDefault="004C325C" w:rsidP="004C325C">
            <w:r w:rsidRPr="005C2533">
              <w:t>Age</w:t>
            </w:r>
          </w:p>
        </w:tc>
        <w:tc>
          <w:tcPr>
            <w:tcW w:w="720" w:type="dxa"/>
            <w:tcMar>
              <w:left w:w="115" w:type="dxa"/>
              <w:right w:w="115" w:type="dxa"/>
            </w:tcMar>
          </w:tcPr>
          <w:p w14:paraId="64B2F569" w14:textId="77777777" w:rsidR="004C325C" w:rsidRPr="005C2533" w:rsidRDefault="004C325C" w:rsidP="004C325C">
            <w:r w:rsidRPr="005C2533">
              <w:t>1.02</w:t>
            </w:r>
          </w:p>
        </w:tc>
        <w:tc>
          <w:tcPr>
            <w:tcW w:w="1350" w:type="dxa"/>
            <w:tcMar>
              <w:left w:w="115" w:type="dxa"/>
              <w:right w:w="115" w:type="dxa"/>
            </w:tcMar>
          </w:tcPr>
          <w:p w14:paraId="0ABF43AA" w14:textId="3074F133" w:rsidR="004C325C" w:rsidRPr="005C2533" w:rsidRDefault="004C325C" w:rsidP="004C325C">
            <w:r w:rsidRPr="005C2533">
              <w:t xml:space="preserve">1.01, 1.03 </w:t>
            </w:r>
          </w:p>
        </w:tc>
        <w:tc>
          <w:tcPr>
            <w:tcW w:w="810" w:type="dxa"/>
            <w:tcMar>
              <w:left w:w="115" w:type="dxa"/>
              <w:right w:w="115" w:type="dxa"/>
            </w:tcMar>
          </w:tcPr>
          <w:p w14:paraId="66938D00" w14:textId="77777777" w:rsidR="004C325C" w:rsidRPr="005C2533" w:rsidRDefault="004C325C" w:rsidP="004C325C">
            <w:pPr>
              <w:rPr>
                <w:i/>
                <w:iCs/>
              </w:rPr>
            </w:pPr>
            <w:r w:rsidRPr="005C2533">
              <w:rPr>
                <w:i/>
                <w:iCs/>
              </w:rPr>
              <w:t>.001</w:t>
            </w:r>
          </w:p>
        </w:tc>
        <w:tc>
          <w:tcPr>
            <w:tcW w:w="1080" w:type="dxa"/>
            <w:tcMar>
              <w:left w:w="115" w:type="dxa"/>
              <w:right w:w="115" w:type="dxa"/>
            </w:tcMar>
          </w:tcPr>
          <w:p w14:paraId="5B55554C" w14:textId="77777777" w:rsidR="004C325C" w:rsidRPr="005C2533" w:rsidRDefault="004C325C" w:rsidP="004C325C">
            <w:r w:rsidRPr="005C2533">
              <w:t>1.03</w:t>
            </w:r>
          </w:p>
        </w:tc>
        <w:tc>
          <w:tcPr>
            <w:tcW w:w="1710" w:type="dxa"/>
            <w:tcMar>
              <w:left w:w="115" w:type="dxa"/>
              <w:right w:w="115" w:type="dxa"/>
            </w:tcMar>
          </w:tcPr>
          <w:p w14:paraId="45951456" w14:textId="46667425" w:rsidR="004C325C" w:rsidRPr="005C2533" w:rsidRDefault="0050571A" w:rsidP="004C325C">
            <w:r>
              <w:t>1.02, 1.05</w:t>
            </w:r>
          </w:p>
        </w:tc>
        <w:tc>
          <w:tcPr>
            <w:tcW w:w="900" w:type="dxa"/>
            <w:tcMar>
              <w:left w:w="115" w:type="dxa"/>
              <w:right w:w="115" w:type="dxa"/>
            </w:tcMar>
          </w:tcPr>
          <w:p w14:paraId="033A1132" w14:textId="77777777" w:rsidR="004C325C" w:rsidRPr="005C2533" w:rsidRDefault="004C325C" w:rsidP="004C325C">
            <w:pPr>
              <w:rPr>
                <w:i/>
                <w:iCs/>
              </w:rPr>
            </w:pPr>
            <w:r w:rsidRPr="005C2533">
              <w:rPr>
                <w:i/>
                <w:iCs/>
              </w:rPr>
              <w:t xml:space="preserve">&lt;.001 </w:t>
            </w:r>
          </w:p>
        </w:tc>
      </w:tr>
      <w:tr w:rsidR="005C2533" w:rsidRPr="005C2533" w14:paraId="1A636572" w14:textId="77777777" w:rsidTr="005C2533">
        <w:tc>
          <w:tcPr>
            <w:tcW w:w="270" w:type="dxa"/>
          </w:tcPr>
          <w:p w14:paraId="4E522AD2" w14:textId="77777777" w:rsidR="004C325C" w:rsidRPr="005C2533" w:rsidRDefault="004C325C" w:rsidP="004C325C"/>
        </w:tc>
        <w:tc>
          <w:tcPr>
            <w:tcW w:w="4410" w:type="dxa"/>
          </w:tcPr>
          <w:p w14:paraId="05F9D5DC" w14:textId="0EEBC48E" w:rsidR="004C325C" w:rsidRPr="005C2533" w:rsidRDefault="004C325C" w:rsidP="004C325C">
            <w:r w:rsidRPr="005C2533">
              <w:t>Sex (Male)</w:t>
            </w:r>
          </w:p>
        </w:tc>
        <w:tc>
          <w:tcPr>
            <w:tcW w:w="720" w:type="dxa"/>
            <w:tcMar>
              <w:left w:w="115" w:type="dxa"/>
              <w:right w:w="115" w:type="dxa"/>
            </w:tcMar>
          </w:tcPr>
          <w:p w14:paraId="7CF39E44" w14:textId="77777777" w:rsidR="004C325C" w:rsidRPr="005C2533" w:rsidRDefault="004C325C" w:rsidP="004C325C">
            <w:r w:rsidRPr="005C2533">
              <w:t>1.07</w:t>
            </w:r>
          </w:p>
        </w:tc>
        <w:tc>
          <w:tcPr>
            <w:tcW w:w="1350" w:type="dxa"/>
            <w:tcMar>
              <w:left w:w="115" w:type="dxa"/>
              <w:right w:w="115" w:type="dxa"/>
            </w:tcMar>
          </w:tcPr>
          <w:p w14:paraId="52C5FC79" w14:textId="2B75188A" w:rsidR="004C325C" w:rsidRPr="005C2533" w:rsidRDefault="004C325C" w:rsidP="004C325C">
            <w:r w:rsidRPr="005C2533">
              <w:t xml:space="preserve">0.87, 1.31 </w:t>
            </w:r>
          </w:p>
        </w:tc>
        <w:tc>
          <w:tcPr>
            <w:tcW w:w="810" w:type="dxa"/>
            <w:tcMar>
              <w:left w:w="115" w:type="dxa"/>
              <w:right w:w="115" w:type="dxa"/>
            </w:tcMar>
          </w:tcPr>
          <w:p w14:paraId="10738EC5" w14:textId="0168F55A" w:rsidR="004C325C" w:rsidRPr="005C2533" w:rsidRDefault="004C325C" w:rsidP="004C325C">
            <w:r w:rsidRPr="005C2533">
              <w:t>.53</w:t>
            </w:r>
          </w:p>
        </w:tc>
        <w:tc>
          <w:tcPr>
            <w:tcW w:w="1080" w:type="dxa"/>
            <w:tcMar>
              <w:left w:w="115" w:type="dxa"/>
              <w:right w:w="115" w:type="dxa"/>
            </w:tcMar>
          </w:tcPr>
          <w:p w14:paraId="4F8646BE" w14:textId="77777777" w:rsidR="004C325C" w:rsidRPr="005C2533" w:rsidRDefault="004C325C" w:rsidP="004C325C">
            <w:r w:rsidRPr="005C2533">
              <w:t>0.89</w:t>
            </w:r>
          </w:p>
        </w:tc>
        <w:tc>
          <w:tcPr>
            <w:tcW w:w="1710" w:type="dxa"/>
            <w:tcMar>
              <w:left w:w="115" w:type="dxa"/>
              <w:right w:w="115" w:type="dxa"/>
            </w:tcMar>
          </w:tcPr>
          <w:p w14:paraId="3C38C2C1" w14:textId="4635D760" w:rsidR="004C325C" w:rsidRPr="005C2533" w:rsidRDefault="0050571A" w:rsidP="004C325C">
            <w:r>
              <w:t>0.72, 1.10</w:t>
            </w:r>
          </w:p>
        </w:tc>
        <w:tc>
          <w:tcPr>
            <w:tcW w:w="900" w:type="dxa"/>
            <w:tcMar>
              <w:left w:w="115" w:type="dxa"/>
              <w:right w:w="115" w:type="dxa"/>
            </w:tcMar>
          </w:tcPr>
          <w:p w14:paraId="68943FE0" w14:textId="31AB8995" w:rsidR="004C325C" w:rsidRPr="005C2533" w:rsidRDefault="004C325C" w:rsidP="004C325C">
            <w:r w:rsidRPr="005C2533">
              <w:t>.29</w:t>
            </w:r>
          </w:p>
        </w:tc>
      </w:tr>
      <w:tr w:rsidR="005C2533" w:rsidRPr="005C2533" w14:paraId="5BE1A261" w14:textId="77777777" w:rsidTr="005C2533">
        <w:tc>
          <w:tcPr>
            <w:tcW w:w="270" w:type="dxa"/>
          </w:tcPr>
          <w:p w14:paraId="20FD59A3" w14:textId="77777777" w:rsidR="004C325C" w:rsidRPr="005C2533" w:rsidRDefault="004C325C" w:rsidP="004C325C"/>
        </w:tc>
        <w:tc>
          <w:tcPr>
            <w:tcW w:w="4410" w:type="dxa"/>
          </w:tcPr>
          <w:p w14:paraId="72377D8F" w14:textId="05E04758" w:rsidR="004C325C" w:rsidRPr="005C2533" w:rsidRDefault="004C325C" w:rsidP="004C325C">
            <w:r w:rsidRPr="005C2533">
              <w:t>Income 50k to 75k</w:t>
            </w:r>
          </w:p>
        </w:tc>
        <w:tc>
          <w:tcPr>
            <w:tcW w:w="720" w:type="dxa"/>
            <w:tcMar>
              <w:left w:w="115" w:type="dxa"/>
              <w:right w:w="115" w:type="dxa"/>
            </w:tcMar>
          </w:tcPr>
          <w:p w14:paraId="52A95876" w14:textId="77777777" w:rsidR="004C325C" w:rsidRPr="005C2533" w:rsidRDefault="004C325C" w:rsidP="004C325C">
            <w:r w:rsidRPr="005C2533">
              <w:t>0.96</w:t>
            </w:r>
          </w:p>
        </w:tc>
        <w:tc>
          <w:tcPr>
            <w:tcW w:w="1350" w:type="dxa"/>
            <w:tcMar>
              <w:left w:w="115" w:type="dxa"/>
              <w:right w:w="115" w:type="dxa"/>
            </w:tcMar>
          </w:tcPr>
          <w:p w14:paraId="78F6D99B" w14:textId="685FF8A8" w:rsidR="004C325C" w:rsidRPr="005C2533" w:rsidRDefault="004C325C" w:rsidP="004C325C">
            <w:r w:rsidRPr="005C2533">
              <w:t xml:space="preserve">0.65, 1.41 </w:t>
            </w:r>
          </w:p>
        </w:tc>
        <w:tc>
          <w:tcPr>
            <w:tcW w:w="810" w:type="dxa"/>
            <w:tcMar>
              <w:left w:w="115" w:type="dxa"/>
              <w:right w:w="115" w:type="dxa"/>
            </w:tcMar>
          </w:tcPr>
          <w:p w14:paraId="3106F6DC" w14:textId="3EDEB8EB" w:rsidR="004C325C" w:rsidRPr="005C2533" w:rsidRDefault="004C325C" w:rsidP="004C325C">
            <w:r w:rsidRPr="005C2533">
              <w:t>.82</w:t>
            </w:r>
          </w:p>
        </w:tc>
        <w:tc>
          <w:tcPr>
            <w:tcW w:w="1080" w:type="dxa"/>
            <w:tcMar>
              <w:left w:w="115" w:type="dxa"/>
              <w:right w:w="115" w:type="dxa"/>
            </w:tcMar>
          </w:tcPr>
          <w:p w14:paraId="3EC10DE0" w14:textId="77777777" w:rsidR="004C325C" w:rsidRPr="005C2533" w:rsidRDefault="004C325C" w:rsidP="004C325C">
            <w:r w:rsidRPr="005C2533">
              <w:t>1.05</w:t>
            </w:r>
          </w:p>
        </w:tc>
        <w:tc>
          <w:tcPr>
            <w:tcW w:w="1710" w:type="dxa"/>
            <w:tcMar>
              <w:left w:w="115" w:type="dxa"/>
              <w:right w:w="115" w:type="dxa"/>
            </w:tcMar>
          </w:tcPr>
          <w:p w14:paraId="733930F5" w14:textId="3A963176" w:rsidR="004C325C" w:rsidRPr="005C2533" w:rsidRDefault="0050571A" w:rsidP="004C325C">
            <w:r>
              <w:t>0.69, 1.58</w:t>
            </w:r>
          </w:p>
        </w:tc>
        <w:tc>
          <w:tcPr>
            <w:tcW w:w="900" w:type="dxa"/>
            <w:tcMar>
              <w:left w:w="115" w:type="dxa"/>
              <w:right w:w="115" w:type="dxa"/>
            </w:tcMar>
          </w:tcPr>
          <w:p w14:paraId="74181B71" w14:textId="4D4696FB" w:rsidR="004C325C" w:rsidRPr="005C2533" w:rsidRDefault="004C325C" w:rsidP="004C325C">
            <w:r w:rsidRPr="005C2533">
              <w:t>.83</w:t>
            </w:r>
          </w:p>
        </w:tc>
      </w:tr>
      <w:tr w:rsidR="005C2533" w:rsidRPr="005C2533" w14:paraId="68C6D304" w14:textId="77777777" w:rsidTr="005C2533">
        <w:tc>
          <w:tcPr>
            <w:tcW w:w="270" w:type="dxa"/>
          </w:tcPr>
          <w:p w14:paraId="07BE4485" w14:textId="77777777" w:rsidR="004C325C" w:rsidRPr="005C2533" w:rsidRDefault="004C325C" w:rsidP="004C325C">
            <w:pPr>
              <w:rPr>
                <w:b/>
                <w:bCs/>
              </w:rPr>
            </w:pPr>
          </w:p>
        </w:tc>
        <w:tc>
          <w:tcPr>
            <w:tcW w:w="4410" w:type="dxa"/>
          </w:tcPr>
          <w:p w14:paraId="7A1F4577" w14:textId="081DA096" w:rsidR="004C325C" w:rsidRPr="005C2533" w:rsidRDefault="004C325C" w:rsidP="004C325C">
            <w:pPr>
              <w:rPr>
                <w:b/>
                <w:bCs/>
              </w:rPr>
            </w:pPr>
            <w:r w:rsidRPr="005C2533">
              <w:t>Income 75k to 100k</w:t>
            </w:r>
          </w:p>
        </w:tc>
        <w:tc>
          <w:tcPr>
            <w:tcW w:w="720" w:type="dxa"/>
            <w:tcMar>
              <w:left w:w="115" w:type="dxa"/>
              <w:right w:w="115" w:type="dxa"/>
            </w:tcMar>
          </w:tcPr>
          <w:p w14:paraId="7D3C1354" w14:textId="77777777" w:rsidR="004C325C" w:rsidRPr="005C2533" w:rsidRDefault="004C325C" w:rsidP="004C325C">
            <w:r w:rsidRPr="005C2533">
              <w:t>0.86</w:t>
            </w:r>
          </w:p>
        </w:tc>
        <w:tc>
          <w:tcPr>
            <w:tcW w:w="1350" w:type="dxa"/>
            <w:tcMar>
              <w:left w:w="115" w:type="dxa"/>
              <w:right w:w="115" w:type="dxa"/>
            </w:tcMar>
          </w:tcPr>
          <w:p w14:paraId="7D2D997A" w14:textId="7387B4D8" w:rsidR="004C325C" w:rsidRPr="005C2533" w:rsidRDefault="004C325C" w:rsidP="004C325C">
            <w:r w:rsidRPr="005C2533">
              <w:t xml:space="preserve">0.58, 1.28 </w:t>
            </w:r>
          </w:p>
        </w:tc>
        <w:tc>
          <w:tcPr>
            <w:tcW w:w="810" w:type="dxa"/>
            <w:tcMar>
              <w:left w:w="115" w:type="dxa"/>
              <w:right w:w="115" w:type="dxa"/>
            </w:tcMar>
          </w:tcPr>
          <w:p w14:paraId="5965E371" w14:textId="53355365" w:rsidR="004C325C" w:rsidRPr="005C2533" w:rsidRDefault="004C325C" w:rsidP="004C325C">
            <w:r w:rsidRPr="005C2533">
              <w:t>.46</w:t>
            </w:r>
          </w:p>
        </w:tc>
        <w:tc>
          <w:tcPr>
            <w:tcW w:w="1080" w:type="dxa"/>
            <w:tcMar>
              <w:left w:w="115" w:type="dxa"/>
              <w:right w:w="115" w:type="dxa"/>
            </w:tcMar>
          </w:tcPr>
          <w:p w14:paraId="7E866C42" w14:textId="77777777" w:rsidR="004C325C" w:rsidRPr="005C2533" w:rsidRDefault="004C325C" w:rsidP="004C325C">
            <w:r w:rsidRPr="005C2533">
              <w:t>0.99</w:t>
            </w:r>
          </w:p>
        </w:tc>
        <w:tc>
          <w:tcPr>
            <w:tcW w:w="1710" w:type="dxa"/>
            <w:tcMar>
              <w:left w:w="115" w:type="dxa"/>
              <w:right w:w="115" w:type="dxa"/>
            </w:tcMar>
          </w:tcPr>
          <w:p w14:paraId="34D34549" w14:textId="110CC3D5" w:rsidR="004C325C" w:rsidRPr="005C2533" w:rsidRDefault="0050571A" w:rsidP="004C325C">
            <w:r>
              <w:t>0.65, 1.51</w:t>
            </w:r>
          </w:p>
        </w:tc>
        <w:tc>
          <w:tcPr>
            <w:tcW w:w="900" w:type="dxa"/>
            <w:tcMar>
              <w:left w:w="115" w:type="dxa"/>
              <w:right w:w="115" w:type="dxa"/>
            </w:tcMar>
          </w:tcPr>
          <w:p w14:paraId="2815D631" w14:textId="2AEDEA80" w:rsidR="004C325C" w:rsidRPr="005C2533" w:rsidRDefault="004C325C" w:rsidP="004C325C">
            <w:r w:rsidRPr="005C2533">
              <w:t>.97</w:t>
            </w:r>
          </w:p>
        </w:tc>
      </w:tr>
      <w:tr w:rsidR="005C2533" w:rsidRPr="005C2533" w14:paraId="716FC974" w14:textId="77777777" w:rsidTr="005C2533">
        <w:tc>
          <w:tcPr>
            <w:tcW w:w="270" w:type="dxa"/>
          </w:tcPr>
          <w:p w14:paraId="0CFEA266" w14:textId="77777777" w:rsidR="004C325C" w:rsidRPr="005C2533" w:rsidRDefault="004C325C" w:rsidP="004C325C"/>
        </w:tc>
        <w:tc>
          <w:tcPr>
            <w:tcW w:w="4410" w:type="dxa"/>
          </w:tcPr>
          <w:p w14:paraId="2E9A29A7" w14:textId="73A65502" w:rsidR="004C325C" w:rsidRPr="005C2533" w:rsidRDefault="004C325C" w:rsidP="004C325C">
            <w:r w:rsidRPr="005C2533">
              <w:t>Income 100k to 150k</w:t>
            </w:r>
          </w:p>
        </w:tc>
        <w:tc>
          <w:tcPr>
            <w:tcW w:w="720" w:type="dxa"/>
            <w:tcMar>
              <w:left w:w="115" w:type="dxa"/>
              <w:right w:w="115" w:type="dxa"/>
            </w:tcMar>
          </w:tcPr>
          <w:p w14:paraId="12538A94" w14:textId="77777777" w:rsidR="004C325C" w:rsidRPr="005C2533" w:rsidRDefault="004C325C" w:rsidP="004C325C">
            <w:r w:rsidRPr="005C2533">
              <w:t>0.78</w:t>
            </w:r>
          </w:p>
        </w:tc>
        <w:tc>
          <w:tcPr>
            <w:tcW w:w="1350" w:type="dxa"/>
            <w:tcMar>
              <w:left w:w="115" w:type="dxa"/>
              <w:right w:w="115" w:type="dxa"/>
            </w:tcMar>
          </w:tcPr>
          <w:p w14:paraId="15945C59" w14:textId="651D93A6" w:rsidR="004C325C" w:rsidRPr="005C2533" w:rsidRDefault="004C325C" w:rsidP="004C325C">
            <w:r w:rsidRPr="005C2533">
              <w:t xml:space="preserve">0.52, 1.15 </w:t>
            </w:r>
          </w:p>
        </w:tc>
        <w:tc>
          <w:tcPr>
            <w:tcW w:w="810" w:type="dxa"/>
            <w:tcMar>
              <w:left w:w="115" w:type="dxa"/>
              <w:right w:w="115" w:type="dxa"/>
            </w:tcMar>
          </w:tcPr>
          <w:p w14:paraId="77A790C7" w14:textId="2CF1CC3F" w:rsidR="004C325C" w:rsidRPr="005C2533" w:rsidRDefault="004C325C" w:rsidP="004C325C">
            <w:r w:rsidRPr="005C2533">
              <w:t>.21</w:t>
            </w:r>
          </w:p>
        </w:tc>
        <w:tc>
          <w:tcPr>
            <w:tcW w:w="1080" w:type="dxa"/>
            <w:tcMar>
              <w:left w:w="115" w:type="dxa"/>
              <w:right w:w="115" w:type="dxa"/>
            </w:tcMar>
          </w:tcPr>
          <w:p w14:paraId="7AEA2414" w14:textId="77777777" w:rsidR="004C325C" w:rsidRPr="005C2533" w:rsidRDefault="004C325C" w:rsidP="004C325C">
            <w:r w:rsidRPr="005C2533">
              <w:t>0.94</w:t>
            </w:r>
          </w:p>
        </w:tc>
        <w:tc>
          <w:tcPr>
            <w:tcW w:w="1710" w:type="dxa"/>
            <w:tcMar>
              <w:left w:w="115" w:type="dxa"/>
              <w:right w:w="115" w:type="dxa"/>
            </w:tcMar>
          </w:tcPr>
          <w:p w14:paraId="726A2950" w14:textId="31E67F80" w:rsidR="004C325C" w:rsidRPr="005C2533" w:rsidRDefault="0050571A" w:rsidP="004C325C">
            <w:r>
              <w:t>0.62, 1.42</w:t>
            </w:r>
          </w:p>
        </w:tc>
        <w:tc>
          <w:tcPr>
            <w:tcW w:w="900" w:type="dxa"/>
            <w:tcMar>
              <w:left w:w="115" w:type="dxa"/>
              <w:right w:w="115" w:type="dxa"/>
            </w:tcMar>
          </w:tcPr>
          <w:p w14:paraId="6DBFC830" w14:textId="0449FDAE" w:rsidR="004C325C" w:rsidRPr="005C2533" w:rsidRDefault="004C325C" w:rsidP="004C325C">
            <w:r w:rsidRPr="005C2533">
              <w:t>.76</w:t>
            </w:r>
          </w:p>
        </w:tc>
      </w:tr>
      <w:tr w:rsidR="005C2533" w:rsidRPr="005C2533" w14:paraId="3087BF88" w14:textId="77777777" w:rsidTr="005C2533">
        <w:tc>
          <w:tcPr>
            <w:tcW w:w="270" w:type="dxa"/>
          </w:tcPr>
          <w:p w14:paraId="4825432B" w14:textId="77777777" w:rsidR="004C325C" w:rsidRPr="005C2533" w:rsidRDefault="004C325C" w:rsidP="004C325C"/>
        </w:tc>
        <w:tc>
          <w:tcPr>
            <w:tcW w:w="4410" w:type="dxa"/>
          </w:tcPr>
          <w:p w14:paraId="68905642" w14:textId="4F18289C" w:rsidR="004C325C" w:rsidRPr="005C2533" w:rsidRDefault="004C325C" w:rsidP="004C325C">
            <w:r w:rsidRPr="005C2533">
              <w:t>Income 150k or higher</w:t>
            </w:r>
          </w:p>
        </w:tc>
        <w:tc>
          <w:tcPr>
            <w:tcW w:w="720" w:type="dxa"/>
            <w:tcMar>
              <w:left w:w="115" w:type="dxa"/>
              <w:right w:w="115" w:type="dxa"/>
            </w:tcMar>
          </w:tcPr>
          <w:p w14:paraId="3A84C91B" w14:textId="77777777" w:rsidR="004C325C" w:rsidRPr="005C2533" w:rsidRDefault="004C325C" w:rsidP="004C325C">
            <w:r w:rsidRPr="005C2533">
              <w:t>0.61</w:t>
            </w:r>
          </w:p>
        </w:tc>
        <w:tc>
          <w:tcPr>
            <w:tcW w:w="1350" w:type="dxa"/>
            <w:tcMar>
              <w:left w:w="115" w:type="dxa"/>
              <w:right w:w="115" w:type="dxa"/>
            </w:tcMar>
          </w:tcPr>
          <w:p w14:paraId="277639C5" w14:textId="7CCB4471" w:rsidR="004C325C" w:rsidRPr="005C2533" w:rsidRDefault="004C325C" w:rsidP="004C325C">
            <w:r w:rsidRPr="005C2533">
              <w:t xml:space="preserve">0.40, 0.93 </w:t>
            </w:r>
          </w:p>
        </w:tc>
        <w:tc>
          <w:tcPr>
            <w:tcW w:w="810" w:type="dxa"/>
            <w:tcMar>
              <w:left w:w="115" w:type="dxa"/>
              <w:right w:w="115" w:type="dxa"/>
            </w:tcMar>
          </w:tcPr>
          <w:p w14:paraId="7D92FBFA" w14:textId="135E8A71" w:rsidR="004C325C" w:rsidRPr="005C2533" w:rsidRDefault="004C325C" w:rsidP="004C325C">
            <w:pPr>
              <w:rPr>
                <w:i/>
                <w:iCs/>
              </w:rPr>
            </w:pPr>
            <w:r w:rsidRPr="005C2533">
              <w:rPr>
                <w:i/>
                <w:iCs/>
              </w:rPr>
              <w:t>.02</w:t>
            </w:r>
          </w:p>
        </w:tc>
        <w:tc>
          <w:tcPr>
            <w:tcW w:w="1080" w:type="dxa"/>
            <w:tcMar>
              <w:left w:w="115" w:type="dxa"/>
              <w:right w:w="115" w:type="dxa"/>
            </w:tcMar>
          </w:tcPr>
          <w:p w14:paraId="5613FB82" w14:textId="77777777" w:rsidR="004C325C" w:rsidRPr="005C2533" w:rsidRDefault="004C325C" w:rsidP="004C325C">
            <w:r w:rsidRPr="005C2533">
              <w:t>0.70</w:t>
            </w:r>
          </w:p>
        </w:tc>
        <w:tc>
          <w:tcPr>
            <w:tcW w:w="1710" w:type="dxa"/>
            <w:tcMar>
              <w:left w:w="115" w:type="dxa"/>
              <w:right w:w="115" w:type="dxa"/>
            </w:tcMar>
          </w:tcPr>
          <w:p w14:paraId="0AD9959E" w14:textId="1B62A72D" w:rsidR="004C325C" w:rsidRPr="005C2533" w:rsidRDefault="0050571A" w:rsidP="004C325C">
            <w:r>
              <w:t>0.45, 1.09</w:t>
            </w:r>
          </w:p>
        </w:tc>
        <w:tc>
          <w:tcPr>
            <w:tcW w:w="900" w:type="dxa"/>
            <w:tcMar>
              <w:left w:w="115" w:type="dxa"/>
              <w:right w:w="115" w:type="dxa"/>
            </w:tcMar>
          </w:tcPr>
          <w:p w14:paraId="584D822C" w14:textId="2595B323" w:rsidR="004C325C" w:rsidRPr="005C2533" w:rsidRDefault="004C325C" w:rsidP="004C325C">
            <w:r w:rsidRPr="005C2533">
              <w:t>.11</w:t>
            </w:r>
          </w:p>
        </w:tc>
      </w:tr>
      <w:tr w:rsidR="005C2533" w:rsidRPr="005C2533" w14:paraId="04B2097F" w14:textId="77777777" w:rsidTr="005C2533">
        <w:tc>
          <w:tcPr>
            <w:tcW w:w="270" w:type="dxa"/>
          </w:tcPr>
          <w:p w14:paraId="11C0C2F9" w14:textId="77777777" w:rsidR="004C325C" w:rsidRPr="005C2533" w:rsidRDefault="004C325C" w:rsidP="004C325C">
            <w:pPr>
              <w:rPr>
                <w:b/>
                <w:bCs/>
              </w:rPr>
            </w:pPr>
          </w:p>
        </w:tc>
        <w:tc>
          <w:tcPr>
            <w:tcW w:w="4410" w:type="dxa"/>
          </w:tcPr>
          <w:p w14:paraId="62CB8D4F" w14:textId="6CDABE50" w:rsidR="004C325C" w:rsidRPr="005C2533" w:rsidRDefault="004C325C" w:rsidP="004C325C">
            <w:pPr>
              <w:rPr>
                <w:b/>
                <w:bCs/>
              </w:rPr>
            </w:pPr>
            <w:r w:rsidRPr="005C2533">
              <w:t>Supervisor (Yes)</w:t>
            </w:r>
          </w:p>
        </w:tc>
        <w:tc>
          <w:tcPr>
            <w:tcW w:w="720" w:type="dxa"/>
            <w:tcMar>
              <w:left w:w="115" w:type="dxa"/>
              <w:right w:w="115" w:type="dxa"/>
            </w:tcMar>
          </w:tcPr>
          <w:p w14:paraId="05AFD6B3" w14:textId="77777777" w:rsidR="004C325C" w:rsidRPr="005C2533" w:rsidRDefault="004C325C" w:rsidP="004C325C">
            <w:r w:rsidRPr="005C2533">
              <w:t>0.68</w:t>
            </w:r>
          </w:p>
        </w:tc>
        <w:tc>
          <w:tcPr>
            <w:tcW w:w="1350" w:type="dxa"/>
            <w:tcMar>
              <w:left w:w="115" w:type="dxa"/>
              <w:right w:w="115" w:type="dxa"/>
            </w:tcMar>
          </w:tcPr>
          <w:p w14:paraId="2D5FD40D" w14:textId="2BD5CD79" w:rsidR="004C325C" w:rsidRPr="005C2533" w:rsidRDefault="004C325C" w:rsidP="004C325C">
            <w:r w:rsidRPr="005C2533">
              <w:t xml:space="preserve">0.56, 0.84 </w:t>
            </w:r>
          </w:p>
        </w:tc>
        <w:tc>
          <w:tcPr>
            <w:tcW w:w="810" w:type="dxa"/>
            <w:tcMar>
              <w:left w:w="115" w:type="dxa"/>
              <w:right w:w="115" w:type="dxa"/>
            </w:tcMar>
          </w:tcPr>
          <w:p w14:paraId="5056BD01" w14:textId="77777777" w:rsidR="004C325C" w:rsidRPr="005C2533" w:rsidRDefault="004C325C" w:rsidP="004C325C">
            <w:pPr>
              <w:rPr>
                <w:i/>
                <w:iCs/>
              </w:rPr>
            </w:pPr>
            <w:r w:rsidRPr="005C2533">
              <w:rPr>
                <w:i/>
                <w:iCs/>
              </w:rPr>
              <w:t xml:space="preserve">&lt;.001 </w:t>
            </w:r>
          </w:p>
        </w:tc>
        <w:tc>
          <w:tcPr>
            <w:tcW w:w="1080" w:type="dxa"/>
            <w:tcMar>
              <w:left w:w="115" w:type="dxa"/>
              <w:right w:w="115" w:type="dxa"/>
            </w:tcMar>
          </w:tcPr>
          <w:p w14:paraId="7CF4B502" w14:textId="77777777" w:rsidR="004C325C" w:rsidRPr="005C2533" w:rsidRDefault="004C325C" w:rsidP="004C325C">
            <w:r w:rsidRPr="005C2533">
              <w:t>0.71</w:t>
            </w:r>
          </w:p>
        </w:tc>
        <w:tc>
          <w:tcPr>
            <w:tcW w:w="1710" w:type="dxa"/>
            <w:tcMar>
              <w:left w:w="115" w:type="dxa"/>
              <w:right w:w="115" w:type="dxa"/>
            </w:tcMar>
          </w:tcPr>
          <w:p w14:paraId="2A9DB7BD" w14:textId="308C34B6" w:rsidR="004C325C" w:rsidRPr="005C2533" w:rsidRDefault="0050571A" w:rsidP="004C325C">
            <w:r>
              <w:t>0.57, 0.88</w:t>
            </w:r>
          </w:p>
        </w:tc>
        <w:tc>
          <w:tcPr>
            <w:tcW w:w="900" w:type="dxa"/>
            <w:tcMar>
              <w:left w:w="115" w:type="dxa"/>
              <w:right w:w="115" w:type="dxa"/>
            </w:tcMar>
          </w:tcPr>
          <w:p w14:paraId="7F9EA878" w14:textId="66017B10" w:rsidR="004C325C" w:rsidRPr="005C2533" w:rsidRDefault="004C325C" w:rsidP="004C325C">
            <w:pPr>
              <w:rPr>
                <w:i/>
                <w:iCs/>
              </w:rPr>
            </w:pPr>
            <w:r w:rsidRPr="005C2533">
              <w:rPr>
                <w:i/>
                <w:iCs/>
              </w:rPr>
              <w:t>.002</w:t>
            </w:r>
          </w:p>
        </w:tc>
      </w:tr>
      <w:tr w:rsidR="005C2533" w:rsidRPr="005C2533" w14:paraId="20AB05A2" w14:textId="77777777" w:rsidTr="005C2533">
        <w:tc>
          <w:tcPr>
            <w:tcW w:w="270" w:type="dxa"/>
          </w:tcPr>
          <w:p w14:paraId="6093735F" w14:textId="77777777" w:rsidR="004C325C" w:rsidRPr="005C2533" w:rsidRDefault="004C325C" w:rsidP="004C325C"/>
        </w:tc>
        <w:tc>
          <w:tcPr>
            <w:tcW w:w="4410" w:type="dxa"/>
          </w:tcPr>
          <w:p w14:paraId="3D22F107" w14:textId="1EC3F482" w:rsidR="004C325C" w:rsidRPr="005C2533" w:rsidRDefault="004C325C" w:rsidP="004C325C">
            <w:r w:rsidRPr="005C2533">
              <w:t>English (as First Language)</w:t>
            </w:r>
          </w:p>
        </w:tc>
        <w:tc>
          <w:tcPr>
            <w:tcW w:w="720" w:type="dxa"/>
            <w:tcMar>
              <w:left w:w="115" w:type="dxa"/>
              <w:right w:w="115" w:type="dxa"/>
            </w:tcMar>
          </w:tcPr>
          <w:p w14:paraId="3DE4E15A" w14:textId="77777777" w:rsidR="004C325C" w:rsidRPr="005C2533" w:rsidRDefault="004C325C" w:rsidP="004C325C">
            <w:r w:rsidRPr="005C2533">
              <w:t>1.31</w:t>
            </w:r>
          </w:p>
        </w:tc>
        <w:tc>
          <w:tcPr>
            <w:tcW w:w="1350" w:type="dxa"/>
            <w:tcMar>
              <w:left w:w="115" w:type="dxa"/>
              <w:right w:w="115" w:type="dxa"/>
            </w:tcMar>
          </w:tcPr>
          <w:p w14:paraId="1AB0E7E3" w14:textId="423C466E" w:rsidR="004C325C" w:rsidRPr="005C2533" w:rsidRDefault="004C325C" w:rsidP="004C325C">
            <w:r w:rsidRPr="005C2533">
              <w:t xml:space="preserve">0.97, 1.77 </w:t>
            </w:r>
          </w:p>
        </w:tc>
        <w:tc>
          <w:tcPr>
            <w:tcW w:w="810" w:type="dxa"/>
            <w:tcMar>
              <w:left w:w="115" w:type="dxa"/>
              <w:right w:w="115" w:type="dxa"/>
            </w:tcMar>
          </w:tcPr>
          <w:p w14:paraId="0FBCBC7F" w14:textId="1BD69D55" w:rsidR="004C325C" w:rsidRPr="005C2533" w:rsidRDefault="004C325C" w:rsidP="004C325C">
            <w:pPr>
              <w:rPr>
                <w:i/>
                <w:iCs/>
              </w:rPr>
            </w:pPr>
            <w:r w:rsidRPr="005C2533">
              <w:rPr>
                <w:i/>
                <w:iCs/>
              </w:rPr>
              <w:t>.08</w:t>
            </w:r>
          </w:p>
        </w:tc>
        <w:tc>
          <w:tcPr>
            <w:tcW w:w="1080" w:type="dxa"/>
            <w:tcMar>
              <w:left w:w="115" w:type="dxa"/>
              <w:right w:w="115" w:type="dxa"/>
            </w:tcMar>
          </w:tcPr>
          <w:p w14:paraId="48919569" w14:textId="77777777" w:rsidR="004C325C" w:rsidRPr="005C2533" w:rsidRDefault="004C325C" w:rsidP="004C325C">
            <w:r w:rsidRPr="005C2533">
              <w:t>1.40</w:t>
            </w:r>
          </w:p>
        </w:tc>
        <w:tc>
          <w:tcPr>
            <w:tcW w:w="1710" w:type="dxa"/>
            <w:tcMar>
              <w:left w:w="115" w:type="dxa"/>
              <w:right w:w="115" w:type="dxa"/>
            </w:tcMar>
          </w:tcPr>
          <w:p w14:paraId="5698089F" w14:textId="74BFD9B5" w:rsidR="004C325C" w:rsidRPr="005C2533" w:rsidRDefault="0050571A" w:rsidP="004C325C">
            <w:r>
              <w:t>1.02, 1.93</w:t>
            </w:r>
          </w:p>
        </w:tc>
        <w:tc>
          <w:tcPr>
            <w:tcW w:w="900" w:type="dxa"/>
            <w:tcMar>
              <w:left w:w="115" w:type="dxa"/>
              <w:right w:w="115" w:type="dxa"/>
            </w:tcMar>
          </w:tcPr>
          <w:p w14:paraId="218FB1F7" w14:textId="29219371" w:rsidR="004C325C" w:rsidRPr="005C2533" w:rsidRDefault="004C325C" w:rsidP="004C325C">
            <w:pPr>
              <w:rPr>
                <w:i/>
                <w:iCs/>
              </w:rPr>
            </w:pPr>
            <w:r w:rsidRPr="005C2533">
              <w:rPr>
                <w:i/>
                <w:iCs/>
              </w:rPr>
              <w:t>.04</w:t>
            </w:r>
          </w:p>
        </w:tc>
      </w:tr>
      <w:tr w:rsidR="005C2533" w:rsidRPr="005C2533" w14:paraId="77EDB64A" w14:textId="77777777" w:rsidTr="005C2533">
        <w:tc>
          <w:tcPr>
            <w:tcW w:w="270" w:type="dxa"/>
          </w:tcPr>
          <w:p w14:paraId="18A4AA8F" w14:textId="77777777" w:rsidR="004C325C" w:rsidRPr="005C2533" w:rsidRDefault="004C325C" w:rsidP="004C325C"/>
        </w:tc>
        <w:tc>
          <w:tcPr>
            <w:tcW w:w="4410" w:type="dxa"/>
          </w:tcPr>
          <w:p w14:paraId="5C03D478" w14:textId="5E87D300" w:rsidR="004C325C" w:rsidRPr="005C2533" w:rsidRDefault="004C325C" w:rsidP="004C325C">
            <w:r w:rsidRPr="005C2533">
              <w:t>Education Level (College Degree)</w:t>
            </w:r>
          </w:p>
        </w:tc>
        <w:tc>
          <w:tcPr>
            <w:tcW w:w="720" w:type="dxa"/>
            <w:tcMar>
              <w:left w:w="115" w:type="dxa"/>
              <w:right w:w="115" w:type="dxa"/>
            </w:tcMar>
          </w:tcPr>
          <w:p w14:paraId="287B0687" w14:textId="77777777" w:rsidR="004C325C" w:rsidRPr="005C2533" w:rsidRDefault="004C325C" w:rsidP="004C325C">
            <w:r w:rsidRPr="005C2533">
              <w:t>0.86</w:t>
            </w:r>
          </w:p>
        </w:tc>
        <w:tc>
          <w:tcPr>
            <w:tcW w:w="1350" w:type="dxa"/>
            <w:tcMar>
              <w:left w:w="115" w:type="dxa"/>
              <w:right w:w="115" w:type="dxa"/>
            </w:tcMar>
          </w:tcPr>
          <w:p w14:paraId="4726AC7D" w14:textId="0D04A388" w:rsidR="004C325C" w:rsidRPr="005C2533" w:rsidRDefault="004C325C" w:rsidP="004C325C">
            <w:r w:rsidRPr="005C2533">
              <w:t xml:space="preserve">0.59, 1.26 </w:t>
            </w:r>
          </w:p>
        </w:tc>
        <w:tc>
          <w:tcPr>
            <w:tcW w:w="810" w:type="dxa"/>
            <w:tcMar>
              <w:left w:w="115" w:type="dxa"/>
              <w:right w:w="115" w:type="dxa"/>
            </w:tcMar>
          </w:tcPr>
          <w:p w14:paraId="31B40CFB" w14:textId="6DC43949" w:rsidR="004C325C" w:rsidRPr="005C2533" w:rsidRDefault="004C325C" w:rsidP="004C325C">
            <w:r w:rsidRPr="005C2533">
              <w:t>.45</w:t>
            </w:r>
          </w:p>
        </w:tc>
        <w:tc>
          <w:tcPr>
            <w:tcW w:w="1080" w:type="dxa"/>
            <w:tcMar>
              <w:left w:w="115" w:type="dxa"/>
              <w:right w:w="115" w:type="dxa"/>
            </w:tcMar>
          </w:tcPr>
          <w:p w14:paraId="1A2A06C0" w14:textId="77777777" w:rsidR="004C325C" w:rsidRPr="005C2533" w:rsidRDefault="004C325C" w:rsidP="004C325C">
            <w:r w:rsidRPr="005C2533">
              <w:t>0.71</w:t>
            </w:r>
          </w:p>
        </w:tc>
        <w:tc>
          <w:tcPr>
            <w:tcW w:w="1710" w:type="dxa"/>
            <w:tcMar>
              <w:left w:w="115" w:type="dxa"/>
              <w:right w:w="115" w:type="dxa"/>
            </w:tcMar>
          </w:tcPr>
          <w:p w14:paraId="6362BD4B" w14:textId="3154981C" w:rsidR="004C325C" w:rsidRPr="005C2533" w:rsidRDefault="0050571A" w:rsidP="004C325C">
            <w:r>
              <w:t>0.48, 1.06</w:t>
            </w:r>
          </w:p>
        </w:tc>
        <w:tc>
          <w:tcPr>
            <w:tcW w:w="900" w:type="dxa"/>
            <w:tcMar>
              <w:left w:w="115" w:type="dxa"/>
              <w:right w:w="115" w:type="dxa"/>
            </w:tcMar>
          </w:tcPr>
          <w:p w14:paraId="5E04C45B" w14:textId="572761C9" w:rsidR="004C325C" w:rsidRPr="005C2533" w:rsidRDefault="004C325C" w:rsidP="004C325C">
            <w:pPr>
              <w:rPr>
                <w:i/>
                <w:iCs/>
              </w:rPr>
            </w:pPr>
            <w:r w:rsidRPr="005C2533">
              <w:rPr>
                <w:i/>
                <w:iCs/>
              </w:rPr>
              <w:t>.094</w:t>
            </w:r>
          </w:p>
        </w:tc>
      </w:tr>
      <w:tr w:rsidR="005C2533" w:rsidRPr="005C2533" w14:paraId="0A28FA20" w14:textId="77777777" w:rsidTr="005C2533">
        <w:tc>
          <w:tcPr>
            <w:tcW w:w="270" w:type="dxa"/>
          </w:tcPr>
          <w:p w14:paraId="12F59009" w14:textId="77777777" w:rsidR="004C325C" w:rsidRPr="005C2533" w:rsidRDefault="004C325C" w:rsidP="004C325C"/>
        </w:tc>
        <w:tc>
          <w:tcPr>
            <w:tcW w:w="4410" w:type="dxa"/>
          </w:tcPr>
          <w:p w14:paraId="75772FEA" w14:textId="1BB6948C" w:rsidR="004C325C" w:rsidRPr="005C2533" w:rsidRDefault="004C325C" w:rsidP="004C325C">
            <w:r w:rsidRPr="005C2533">
              <w:t>Education Level (Graduate Degree)</w:t>
            </w:r>
          </w:p>
        </w:tc>
        <w:tc>
          <w:tcPr>
            <w:tcW w:w="720" w:type="dxa"/>
            <w:tcMar>
              <w:left w:w="115" w:type="dxa"/>
              <w:right w:w="115" w:type="dxa"/>
            </w:tcMar>
          </w:tcPr>
          <w:p w14:paraId="664B9E9B" w14:textId="77777777" w:rsidR="004C325C" w:rsidRPr="005C2533" w:rsidRDefault="004C325C" w:rsidP="004C325C">
            <w:r w:rsidRPr="005C2533">
              <w:t>1.02</w:t>
            </w:r>
          </w:p>
        </w:tc>
        <w:tc>
          <w:tcPr>
            <w:tcW w:w="1350" w:type="dxa"/>
            <w:tcMar>
              <w:left w:w="115" w:type="dxa"/>
              <w:right w:w="115" w:type="dxa"/>
            </w:tcMar>
          </w:tcPr>
          <w:p w14:paraId="6313AE82" w14:textId="2361F50A" w:rsidR="004C325C" w:rsidRPr="005C2533" w:rsidRDefault="004C325C" w:rsidP="004C325C">
            <w:r w:rsidRPr="005C2533">
              <w:t xml:space="preserve">0.68, 1.52 </w:t>
            </w:r>
          </w:p>
        </w:tc>
        <w:tc>
          <w:tcPr>
            <w:tcW w:w="810" w:type="dxa"/>
            <w:tcMar>
              <w:left w:w="115" w:type="dxa"/>
              <w:right w:w="115" w:type="dxa"/>
            </w:tcMar>
          </w:tcPr>
          <w:p w14:paraId="051A8AC5" w14:textId="0EA96762" w:rsidR="004C325C" w:rsidRPr="005C2533" w:rsidRDefault="004C325C" w:rsidP="004C325C">
            <w:r w:rsidRPr="005C2533">
              <w:t>.93</w:t>
            </w:r>
          </w:p>
        </w:tc>
        <w:tc>
          <w:tcPr>
            <w:tcW w:w="1080" w:type="dxa"/>
            <w:tcMar>
              <w:left w:w="115" w:type="dxa"/>
              <w:right w:w="115" w:type="dxa"/>
            </w:tcMar>
          </w:tcPr>
          <w:p w14:paraId="4E186A64" w14:textId="77777777" w:rsidR="004C325C" w:rsidRPr="005C2533" w:rsidRDefault="004C325C" w:rsidP="004C325C">
            <w:r w:rsidRPr="005C2533">
              <w:t>0.68</w:t>
            </w:r>
          </w:p>
        </w:tc>
        <w:tc>
          <w:tcPr>
            <w:tcW w:w="1710" w:type="dxa"/>
            <w:tcMar>
              <w:left w:w="115" w:type="dxa"/>
              <w:right w:w="115" w:type="dxa"/>
            </w:tcMar>
          </w:tcPr>
          <w:p w14:paraId="664A5D5D" w14:textId="0450A279" w:rsidR="004C325C" w:rsidRPr="005C2533" w:rsidRDefault="0050571A" w:rsidP="004C325C">
            <w:r>
              <w:t>0.44, 1.03</w:t>
            </w:r>
          </w:p>
        </w:tc>
        <w:tc>
          <w:tcPr>
            <w:tcW w:w="900" w:type="dxa"/>
            <w:tcMar>
              <w:left w:w="115" w:type="dxa"/>
              <w:right w:w="115" w:type="dxa"/>
            </w:tcMar>
          </w:tcPr>
          <w:p w14:paraId="4DECA2A9" w14:textId="1DA707BE" w:rsidR="004C325C" w:rsidRPr="005C2533" w:rsidRDefault="004C325C" w:rsidP="004C325C">
            <w:pPr>
              <w:rPr>
                <w:i/>
                <w:iCs/>
              </w:rPr>
            </w:pPr>
            <w:r w:rsidRPr="005C2533">
              <w:rPr>
                <w:i/>
                <w:iCs/>
              </w:rPr>
              <w:t>.07</w:t>
            </w:r>
          </w:p>
        </w:tc>
      </w:tr>
      <w:tr w:rsidR="005C2533" w:rsidRPr="005C2533" w14:paraId="42D213C9" w14:textId="77777777" w:rsidTr="005C2533">
        <w:tc>
          <w:tcPr>
            <w:tcW w:w="270" w:type="dxa"/>
          </w:tcPr>
          <w:p w14:paraId="2D705DE6" w14:textId="77777777" w:rsidR="004C325C" w:rsidRPr="005C2533" w:rsidRDefault="004C325C" w:rsidP="004C325C"/>
        </w:tc>
        <w:tc>
          <w:tcPr>
            <w:tcW w:w="4410" w:type="dxa"/>
          </w:tcPr>
          <w:p w14:paraId="61105119" w14:textId="466D87C4" w:rsidR="004C325C" w:rsidRPr="005C2533" w:rsidRDefault="004C325C" w:rsidP="004C325C">
            <w:r w:rsidRPr="005C2533">
              <w:t>Had a Wearable (Unknown)</w:t>
            </w:r>
          </w:p>
        </w:tc>
        <w:tc>
          <w:tcPr>
            <w:tcW w:w="720" w:type="dxa"/>
            <w:tcMar>
              <w:left w:w="115" w:type="dxa"/>
              <w:right w:w="115" w:type="dxa"/>
            </w:tcMar>
          </w:tcPr>
          <w:p w14:paraId="45C92A3E" w14:textId="77777777" w:rsidR="004C325C" w:rsidRPr="005C2533" w:rsidRDefault="004C325C" w:rsidP="004C325C">
            <w:r w:rsidRPr="005C2533">
              <w:t>1.50</w:t>
            </w:r>
          </w:p>
        </w:tc>
        <w:tc>
          <w:tcPr>
            <w:tcW w:w="1350" w:type="dxa"/>
            <w:tcMar>
              <w:left w:w="115" w:type="dxa"/>
              <w:right w:w="115" w:type="dxa"/>
            </w:tcMar>
          </w:tcPr>
          <w:p w14:paraId="1BEA6C4A" w14:textId="73199F5D" w:rsidR="004C325C" w:rsidRPr="005C2533" w:rsidRDefault="004C325C" w:rsidP="004C325C">
            <w:r w:rsidRPr="005C2533">
              <w:t xml:space="preserve">0.97, 2.32 </w:t>
            </w:r>
          </w:p>
        </w:tc>
        <w:tc>
          <w:tcPr>
            <w:tcW w:w="810" w:type="dxa"/>
            <w:tcMar>
              <w:left w:w="115" w:type="dxa"/>
              <w:right w:w="115" w:type="dxa"/>
            </w:tcMar>
          </w:tcPr>
          <w:p w14:paraId="0B49211D" w14:textId="74EE6E97" w:rsidR="004C325C" w:rsidRPr="005C2533" w:rsidRDefault="004C325C" w:rsidP="004C325C">
            <w:pPr>
              <w:rPr>
                <w:i/>
                <w:iCs/>
              </w:rPr>
            </w:pPr>
            <w:r w:rsidRPr="005C2533">
              <w:rPr>
                <w:i/>
                <w:iCs/>
              </w:rPr>
              <w:t>.07</w:t>
            </w:r>
          </w:p>
        </w:tc>
        <w:tc>
          <w:tcPr>
            <w:tcW w:w="1080" w:type="dxa"/>
            <w:tcMar>
              <w:left w:w="115" w:type="dxa"/>
              <w:right w:w="115" w:type="dxa"/>
            </w:tcMar>
          </w:tcPr>
          <w:p w14:paraId="6498AE5C" w14:textId="77777777" w:rsidR="004C325C" w:rsidRPr="005C2533" w:rsidRDefault="004C325C" w:rsidP="004C325C">
            <w:r w:rsidRPr="005C2533">
              <w:t>1.70</w:t>
            </w:r>
          </w:p>
        </w:tc>
        <w:tc>
          <w:tcPr>
            <w:tcW w:w="1710" w:type="dxa"/>
            <w:tcMar>
              <w:left w:w="115" w:type="dxa"/>
              <w:right w:w="115" w:type="dxa"/>
            </w:tcMar>
          </w:tcPr>
          <w:p w14:paraId="0F87FAED" w14:textId="1B3C6E32" w:rsidR="004C325C" w:rsidRPr="005C2533" w:rsidRDefault="0050571A" w:rsidP="004C325C">
            <w:r>
              <w:t>1.08, 2.69</w:t>
            </w:r>
          </w:p>
        </w:tc>
        <w:tc>
          <w:tcPr>
            <w:tcW w:w="900" w:type="dxa"/>
            <w:tcMar>
              <w:left w:w="115" w:type="dxa"/>
              <w:right w:w="115" w:type="dxa"/>
            </w:tcMar>
          </w:tcPr>
          <w:p w14:paraId="6EB22213" w14:textId="2BE0D0AD" w:rsidR="004C325C" w:rsidRPr="005C2533" w:rsidRDefault="004C325C" w:rsidP="004C325C">
            <w:pPr>
              <w:rPr>
                <w:i/>
                <w:iCs/>
              </w:rPr>
            </w:pPr>
            <w:r w:rsidRPr="005C2533">
              <w:rPr>
                <w:i/>
                <w:iCs/>
              </w:rPr>
              <w:t>.02</w:t>
            </w:r>
          </w:p>
        </w:tc>
      </w:tr>
      <w:tr w:rsidR="005C2533" w:rsidRPr="005C2533" w14:paraId="7EF019EA" w14:textId="77777777" w:rsidTr="005C2533">
        <w:tc>
          <w:tcPr>
            <w:tcW w:w="270" w:type="dxa"/>
          </w:tcPr>
          <w:p w14:paraId="08D3DA4B" w14:textId="77777777" w:rsidR="004C325C" w:rsidRPr="005C2533" w:rsidRDefault="004C325C" w:rsidP="004C325C"/>
        </w:tc>
        <w:tc>
          <w:tcPr>
            <w:tcW w:w="4410" w:type="dxa"/>
          </w:tcPr>
          <w:p w14:paraId="104DDA9E" w14:textId="72FE39ED" w:rsidR="004C325C" w:rsidRPr="005C2533" w:rsidRDefault="004C325C" w:rsidP="004C325C">
            <w:r w:rsidRPr="005C2533">
              <w:t>Had a Wearable (Yes)</w:t>
            </w:r>
          </w:p>
        </w:tc>
        <w:tc>
          <w:tcPr>
            <w:tcW w:w="720" w:type="dxa"/>
            <w:tcMar>
              <w:left w:w="115" w:type="dxa"/>
              <w:right w:w="115" w:type="dxa"/>
            </w:tcMar>
          </w:tcPr>
          <w:p w14:paraId="723F94B7" w14:textId="77777777" w:rsidR="004C325C" w:rsidRPr="005C2533" w:rsidRDefault="004C325C" w:rsidP="004C325C">
            <w:r w:rsidRPr="005C2533">
              <w:t>1.16</w:t>
            </w:r>
          </w:p>
        </w:tc>
        <w:tc>
          <w:tcPr>
            <w:tcW w:w="1350" w:type="dxa"/>
            <w:tcMar>
              <w:left w:w="115" w:type="dxa"/>
              <w:right w:w="115" w:type="dxa"/>
            </w:tcMar>
          </w:tcPr>
          <w:p w14:paraId="4B21C843" w14:textId="5A503D8C" w:rsidR="004C325C" w:rsidRPr="005C2533" w:rsidRDefault="004C325C" w:rsidP="004C325C">
            <w:r w:rsidRPr="005C2533">
              <w:t xml:space="preserve">0.96, 1.41 </w:t>
            </w:r>
          </w:p>
        </w:tc>
        <w:tc>
          <w:tcPr>
            <w:tcW w:w="810" w:type="dxa"/>
            <w:tcMar>
              <w:left w:w="115" w:type="dxa"/>
              <w:right w:w="115" w:type="dxa"/>
            </w:tcMar>
          </w:tcPr>
          <w:p w14:paraId="6A0C8CB3" w14:textId="3882EE08" w:rsidR="004C325C" w:rsidRPr="005C2533" w:rsidRDefault="004C325C" w:rsidP="004C325C">
            <w:r w:rsidRPr="005C2533">
              <w:t>.12</w:t>
            </w:r>
          </w:p>
        </w:tc>
        <w:tc>
          <w:tcPr>
            <w:tcW w:w="1080" w:type="dxa"/>
            <w:tcMar>
              <w:left w:w="115" w:type="dxa"/>
              <w:right w:w="115" w:type="dxa"/>
            </w:tcMar>
          </w:tcPr>
          <w:p w14:paraId="2F104E53" w14:textId="77777777" w:rsidR="004C325C" w:rsidRPr="005C2533" w:rsidRDefault="004C325C" w:rsidP="004C325C">
            <w:r w:rsidRPr="005C2533">
              <w:t>1.39</w:t>
            </w:r>
          </w:p>
        </w:tc>
        <w:tc>
          <w:tcPr>
            <w:tcW w:w="1710" w:type="dxa"/>
            <w:tcMar>
              <w:left w:w="115" w:type="dxa"/>
              <w:right w:w="115" w:type="dxa"/>
            </w:tcMar>
          </w:tcPr>
          <w:p w14:paraId="7E7EB179" w14:textId="45E67444" w:rsidR="004C325C" w:rsidRPr="005C2533" w:rsidRDefault="0050571A" w:rsidP="004C325C">
            <w:r>
              <w:t>1.14, 1.70</w:t>
            </w:r>
          </w:p>
        </w:tc>
        <w:tc>
          <w:tcPr>
            <w:tcW w:w="900" w:type="dxa"/>
            <w:tcMar>
              <w:left w:w="115" w:type="dxa"/>
              <w:right w:w="115" w:type="dxa"/>
            </w:tcMar>
          </w:tcPr>
          <w:p w14:paraId="5D6B7839" w14:textId="37AAC897" w:rsidR="004C325C" w:rsidRPr="005C2533" w:rsidRDefault="004C325C" w:rsidP="004C325C">
            <w:pPr>
              <w:rPr>
                <w:i/>
                <w:iCs/>
              </w:rPr>
            </w:pPr>
            <w:r w:rsidRPr="005C2533">
              <w:rPr>
                <w:i/>
                <w:iCs/>
              </w:rPr>
              <w:t>.001</w:t>
            </w:r>
          </w:p>
        </w:tc>
      </w:tr>
      <w:tr w:rsidR="0050571A" w:rsidRPr="005C2533" w14:paraId="055C6890" w14:textId="77777777" w:rsidTr="003E1C14">
        <w:tc>
          <w:tcPr>
            <w:tcW w:w="11250" w:type="dxa"/>
            <w:gridSpan w:val="8"/>
          </w:tcPr>
          <w:p w14:paraId="58385D34" w14:textId="104DAF5C" w:rsidR="0050571A" w:rsidRPr="005C2533" w:rsidRDefault="0050571A" w:rsidP="00031F99">
            <w:r w:rsidRPr="005C2533">
              <w:rPr>
                <w:b/>
                <w:bCs/>
              </w:rPr>
              <w:t>Personality</w:t>
            </w:r>
          </w:p>
        </w:tc>
      </w:tr>
      <w:tr w:rsidR="005C2533" w:rsidRPr="005C2533" w14:paraId="42351AD5" w14:textId="77777777" w:rsidTr="005C2533">
        <w:tc>
          <w:tcPr>
            <w:tcW w:w="270" w:type="dxa"/>
          </w:tcPr>
          <w:p w14:paraId="662F4252" w14:textId="77777777" w:rsidR="000A5364" w:rsidRPr="005C2533" w:rsidRDefault="000A5364" w:rsidP="000A5364"/>
        </w:tc>
        <w:tc>
          <w:tcPr>
            <w:tcW w:w="4410" w:type="dxa"/>
          </w:tcPr>
          <w:p w14:paraId="45241987" w14:textId="46B384D0" w:rsidR="000A5364" w:rsidRPr="005C2533" w:rsidRDefault="000A5364" w:rsidP="000A5364">
            <w:r w:rsidRPr="005C2533">
              <w:t>Extraversion</w:t>
            </w:r>
          </w:p>
        </w:tc>
        <w:tc>
          <w:tcPr>
            <w:tcW w:w="720" w:type="dxa"/>
            <w:tcMar>
              <w:left w:w="115" w:type="dxa"/>
              <w:right w:w="115" w:type="dxa"/>
            </w:tcMar>
          </w:tcPr>
          <w:p w14:paraId="32B0B921" w14:textId="77777777" w:rsidR="000A5364" w:rsidRPr="005C2533" w:rsidRDefault="000A5364" w:rsidP="000A5364">
            <w:r w:rsidRPr="005C2533">
              <w:t>0.80</w:t>
            </w:r>
          </w:p>
        </w:tc>
        <w:tc>
          <w:tcPr>
            <w:tcW w:w="1350" w:type="dxa"/>
            <w:tcMar>
              <w:left w:w="115" w:type="dxa"/>
              <w:right w:w="115" w:type="dxa"/>
            </w:tcMar>
          </w:tcPr>
          <w:p w14:paraId="7844DA42" w14:textId="7F5D7D8F" w:rsidR="000A5364" w:rsidRPr="005C2533" w:rsidRDefault="000A5364" w:rsidP="000A5364">
            <w:r w:rsidRPr="005C2533">
              <w:t xml:space="preserve">0.68, 0.94 </w:t>
            </w:r>
          </w:p>
        </w:tc>
        <w:tc>
          <w:tcPr>
            <w:tcW w:w="810" w:type="dxa"/>
            <w:tcMar>
              <w:left w:w="115" w:type="dxa"/>
              <w:right w:w="115" w:type="dxa"/>
            </w:tcMar>
          </w:tcPr>
          <w:p w14:paraId="047614E9" w14:textId="77777777" w:rsidR="000A5364" w:rsidRPr="005C2533" w:rsidRDefault="000A5364" w:rsidP="000A5364">
            <w:pPr>
              <w:rPr>
                <w:i/>
                <w:iCs/>
              </w:rPr>
            </w:pPr>
            <w:r w:rsidRPr="005C2533">
              <w:rPr>
                <w:i/>
                <w:iCs/>
              </w:rPr>
              <w:t>.008</w:t>
            </w:r>
          </w:p>
        </w:tc>
        <w:tc>
          <w:tcPr>
            <w:tcW w:w="1080" w:type="dxa"/>
            <w:tcMar>
              <w:left w:w="115" w:type="dxa"/>
              <w:right w:w="115" w:type="dxa"/>
            </w:tcMar>
          </w:tcPr>
          <w:p w14:paraId="2066F254" w14:textId="77777777" w:rsidR="000A5364" w:rsidRPr="005C2533" w:rsidRDefault="000A5364" w:rsidP="000A5364">
            <w:r w:rsidRPr="005C2533">
              <w:t>0.77</w:t>
            </w:r>
          </w:p>
        </w:tc>
        <w:tc>
          <w:tcPr>
            <w:tcW w:w="1710" w:type="dxa"/>
            <w:tcMar>
              <w:left w:w="115" w:type="dxa"/>
              <w:right w:w="115" w:type="dxa"/>
            </w:tcMar>
          </w:tcPr>
          <w:p w14:paraId="410CD6BB" w14:textId="601578C4" w:rsidR="000A5364" w:rsidRPr="005C2533" w:rsidRDefault="00C00DD9" w:rsidP="000A5364">
            <w:r>
              <w:t>0.64, 0.92</w:t>
            </w:r>
          </w:p>
        </w:tc>
        <w:tc>
          <w:tcPr>
            <w:tcW w:w="900" w:type="dxa"/>
            <w:tcMar>
              <w:left w:w="115" w:type="dxa"/>
              <w:right w:w="115" w:type="dxa"/>
            </w:tcMar>
          </w:tcPr>
          <w:p w14:paraId="2496A498" w14:textId="3C78CBCB" w:rsidR="000A5364" w:rsidRPr="005C2533" w:rsidRDefault="000A5364" w:rsidP="000A5364">
            <w:pPr>
              <w:rPr>
                <w:i/>
                <w:iCs/>
              </w:rPr>
            </w:pPr>
            <w:r w:rsidRPr="005C2533">
              <w:rPr>
                <w:i/>
                <w:iCs/>
              </w:rPr>
              <w:t>.003</w:t>
            </w:r>
          </w:p>
        </w:tc>
      </w:tr>
      <w:tr w:rsidR="005C2533" w:rsidRPr="005C2533" w14:paraId="02BEBD8E" w14:textId="77777777" w:rsidTr="005C2533">
        <w:tc>
          <w:tcPr>
            <w:tcW w:w="270" w:type="dxa"/>
          </w:tcPr>
          <w:p w14:paraId="7179275D" w14:textId="77777777" w:rsidR="000A5364" w:rsidRPr="005C2533" w:rsidRDefault="000A5364" w:rsidP="000A5364"/>
        </w:tc>
        <w:tc>
          <w:tcPr>
            <w:tcW w:w="4410" w:type="dxa"/>
          </w:tcPr>
          <w:p w14:paraId="0A533F64" w14:textId="6FFAF833" w:rsidR="000A5364" w:rsidRPr="005C2533" w:rsidRDefault="000A5364" w:rsidP="000A5364">
            <w:r w:rsidRPr="005C2533">
              <w:t>Agreeableness</w:t>
            </w:r>
          </w:p>
        </w:tc>
        <w:tc>
          <w:tcPr>
            <w:tcW w:w="720" w:type="dxa"/>
            <w:tcMar>
              <w:left w:w="115" w:type="dxa"/>
              <w:right w:w="115" w:type="dxa"/>
            </w:tcMar>
          </w:tcPr>
          <w:p w14:paraId="35930E55" w14:textId="77777777" w:rsidR="000A5364" w:rsidRPr="005C2533" w:rsidRDefault="000A5364" w:rsidP="000A5364">
            <w:r w:rsidRPr="005C2533">
              <w:t>0.94</w:t>
            </w:r>
          </w:p>
        </w:tc>
        <w:tc>
          <w:tcPr>
            <w:tcW w:w="1350" w:type="dxa"/>
            <w:tcMar>
              <w:left w:w="115" w:type="dxa"/>
              <w:right w:w="115" w:type="dxa"/>
            </w:tcMar>
          </w:tcPr>
          <w:p w14:paraId="1FB255ED" w14:textId="59C9F9CF" w:rsidR="000A5364" w:rsidRPr="005C2533" w:rsidRDefault="000A5364" w:rsidP="000A5364">
            <w:r w:rsidRPr="005C2533">
              <w:t xml:space="preserve">0.77, 1.14 </w:t>
            </w:r>
          </w:p>
        </w:tc>
        <w:tc>
          <w:tcPr>
            <w:tcW w:w="810" w:type="dxa"/>
            <w:tcMar>
              <w:left w:w="115" w:type="dxa"/>
              <w:right w:w="115" w:type="dxa"/>
            </w:tcMar>
          </w:tcPr>
          <w:p w14:paraId="179735CC" w14:textId="0D73E63D" w:rsidR="000A5364" w:rsidRPr="005C2533" w:rsidRDefault="000A5364" w:rsidP="000A5364">
            <w:r w:rsidRPr="005C2533">
              <w:t>.52</w:t>
            </w:r>
          </w:p>
        </w:tc>
        <w:tc>
          <w:tcPr>
            <w:tcW w:w="1080" w:type="dxa"/>
            <w:tcMar>
              <w:left w:w="115" w:type="dxa"/>
              <w:right w:w="115" w:type="dxa"/>
            </w:tcMar>
          </w:tcPr>
          <w:p w14:paraId="1169BB1B" w14:textId="77777777" w:rsidR="000A5364" w:rsidRPr="005C2533" w:rsidRDefault="000A5364" w:rsidP="000A5364">
            <w:r w:rsidRPr="005C2533">
              <w:t>0.73</w:t>
            </w:r>
          </w:p>
        </w:tc>
        <w:tc>
          <w:tcPr>
            <w:tcW w:w="1710" w:type="dxa"/>
            <w:tcMar>
              <w:left w:w="115" w:type="dxa"/>
              <w:right w:w="115" w:type="dxa"/>
            </w:tcMar>
          </w:tcPr>
          <w:p w14:paraId="1EF79EA4" w14:textId="1BA829CE" w:rsidR="000A5364" w:rsidRPr="005C2533" w:rsidRDefault="00C00DD9" w:rsidP="000A5364">
            <w:r>
              <w:t>0.59, 0.89</w:t>
            </w:r>
          </w:p>
        </w:tc>
        <w:tc>
          <w:tcPr>
            <w:tcW w:w="900" w:type="dxa"/>
            <w:tcMar>
              <w:left w:w="115" w:type="dxa"/>
              <w:right w:w="115" w:type="dxa"/>
            </w:tcMar>
          </w:tcPr>
          <w:p w14:paraId="1C8DB0A7" w14:textId="61178A06" w:rsidR="000A5364" w:rsidRPr="005C2533" w:rsidRDefault="000A5364" w:rsidP="000A5364">
            <w:pPr>
              <w:rPr>
                <w:i/>
                <w:iCs/>
              </w:rPr>
            </w:pPr>
            <w:r w:rsidRPr="005C2533">
              <w:rPr>
                <w:i/>
                <w:iCs/>
              </w:rPr>
              <w:t>.002</w:t>
            </w:r>
          </w:p>
        </w:tc>
      </w:tr>
      <w:tr w:rsidR="005C2533" w:rsidRPr="005C2533" w14:paraId="53EC6749" w14:textId="77777777" w:rsidTr="005C2533">
        <w:tc>
          <w:tcPr>
            <w:tcW w:w="270" w:type="dxa"/>
          </w:tcPr>
          <w:p w14:paraId="558C5EA7" w14:textId="77777777" w:rsidR="000A5364" w:rsidRPr="005C2533" w:rsidRDefault="000A5364" w:rsidP="000A5364">
            <w:pPr>
              <w:rPr>
                <w:b/>
                <w:bCs/>
              </w:rPr>
            </w:pPr>
          </w:p>
        </w:tc>
        <w:tc>
          <w:tcPr>
            <w:tcW w:w="4410" w:type="dxa"/>
          </w:tcPr>
          <w:p w14:paraId="6A7A9D9E" w14:textId="0A10B82A" w:rsidR="000A5364" w:rsidRPr="005C2533" w:rsidRDefault="000A5364" w:rsidP="000A5364">
            <w:pPr>
              <w:rPr>
                <w:b/>
                <w:bCs/>
              </w:rPr>
            </w:pPr>
            <w:r w:rsidRPr="005C2533">
              <w:t>Conscientiousness</w:t>
            </w:r>
          </w:p>
        </w:tc>
        <w:tc>
          <w:tcPr>
            <w:tcW w:w="720" w:type="dxa"/>
            <w:tcMar>
              <w:left w:w="115" w:type="dxa"/>
              <w:right w:w="115" w:type="dxa"/>
            </w:tcMar>
          </w:tcPr>
          <w:p w14:paraId="14930A8C" w14:textId="77777777" w:rsidR="000A5364" w:rsidRPr="005C2533" w:rsidRDefault="000A5364" w:rsidP="000A5364">
            <w:r w:rsidRPr="005C2533">
              <w:t>1.33</w:t>
            </w:r>
          </w:p>
        </w:tc>
        <w:tc>
          <w:tcPr>
            <w:tcW w:w="1350" w:type="dxa"/>
            <w:tcMar>
              <w:left w:w="115" w:type="dxa"/>
              <w:right w:w="115" w:type="dxa"/>
            </w:tcMar>
          </w:tcPr>
          <w:p w14:paraId="2787B1D8" w14:textId="64394A7F" w:rsidR="000A5364" w:rsidRPr="005C2533" w:rsidRDefault="000A5364" w:rsidP="000A5364">
            <w:r w:rsidRPr="005C2533">
              <w:t xml:space="preserve">1.12, 1.58 </w:t>
            </w:r>
          </w:p>
        </w:tc>
        <w:tc>
          <w:tcPr>
            <w:tcW w:w="810" w:type="dxa"/>
            <w:tcMar>
              <w:left w:w="115" w:type="dxa"/>
              <w:right w:w="115" w:type="dxa"/>
            </w:tcMar>
          </w:tcPr>
          <w:p w14:paraId="1BBE76ED" w14:textId="77777777" w:rsidR="000A5364" w:rsidRPr="005C2533" w:rsidRDefault="000A5364" w:rsidP="000A5364">
            <w:pPr>
              <w:rPr>
                <w:i/>
                <w:iCs/>
              </w:rPr>
            </w:pPr>
            <w:r w:rsidRPr="005C2533">
              <w:rPr>
                <w:i/>
                <w:iCs/>
              </w:rPr>
              <w:t>.001</w:t>
            </w:r>
          </w:p>
        </w:tc>
        <w:tc>
          <w:tcPr>
            <w:tcW w:w="1080" w:type="dxa"/>
            <w:tcMar>
              <w:left w:w="115" w:type="dxa"/>
              <w:right w:w="115" w:type="dxa"/>
            </w:tcMar>
          </w:tcPr>
          <w:p w14:paraId="438B4542" w14:textId="77777777" w:rsidR="000A5364" w:rsidRPr="005C2533" w:rsidRDefault="000A5364" w:rsidP="000A5364">
            <w:r w:rsidRPr="005C2533">
              <w:t>1.52</w:t>
            </w:r>
          </w:p>
        </w:tc>
        <w:tc>
          <w:tcPr>
            <w:tcW w:w="1710" w:type="dxa"/>
            <w:tcMar>
              <w:left w:w="115" w:type="dxa"/>
              <w:right w:w="115" w:type="dxa"/>
            </w:tcMar>
          </w:tcPr>
          <w:p w14:paraId="74E51233" w14:textId="48CEF3C3" w:rsidR="000A5364" w:rsidRPr="005C2533" w:rsidRDefault="00D747AB" w:rsidP="000A5364">
            <w:r>
              <w:t>1.27, 1.82</w:t>
            </w:r>
          </w:p>
        </w:tc>
        <w:tc>
          <w:tcPr>
            <w:tcW w:w="900" w:type="dxa"/>
            <w:tcMar>
              <w:left w:w="115" w:type="dxa"/>
              <w:right w:w="115" w:type="dxa"/>
            </w:tcMar>
          </w:tcPr>
          <w:p w14:paraId="12F81FE6" w14:textId="77777777" w:rsidR="000A5364" w:rsidRPr="005C2533" w:rsidRDefault="000A5364" w:rsidP="000A5364">
            <w:pPr>
              <w:rPr>
                <w:i/>
                <w:iCs/>
              </w:rPr>
            </w:pPr>
            <w:r w:rsidRPr="005C2533">
              <w:rPr>
                <w:i/>
                <w:iCs/>
              </w:rPr>
              <w:t xml:space="preserve">&lt;.001 </w:t>
            </w:r>
          </w:p>
        </w:tc>
      </w:tr>
      <w:tr w:rsidR="005C2533" w:rsidRPr="005C2533" w14:paraId="1AC6E0FC" w14:textId="77777777" w:rsidTr="005C2533">
        <w:tc>
          <w:tcPr>
            <w:tcW w:w="270" w:type="dxa"/>
          </w:tcPr>
          <w:p w14:paraId="37BCDBDF" w14:textId="77777777" w:rsidR="000A5364" w:rsidRPr="005C2533" w:rsidRDefault="000A5364" w:rsidP="000A5364"/>
        </w:tc>
        <w:tc>
          <w:tcPr>
            <w:tcW w:w="4410" w:type="dxa"/>
          </w:tcPr>
          <w:p w14:paraId="2F434638" w14:textId="3E75CBA5" w:rsidR="000A5364" w:rsidRPr="005C2533" w:rsidRDefault="000A5364" w:rsidP="000A5364">
            <w:r w:rsidRPr="005C2533">
              <w:t>Neuroticism</w:t>
            </w:r>
          </w:p>
        </w:tc>
        <w:tc>
          <w:tcPr>
            <w:tcW w:w="720" w:type="dxa"/>
            <w:tcMar>
              <w:left w:w="115" w:type="dxa"/>
              <w:right w:w="115" w:type="dxa"/>
            </w:tcMar>
          </w:tcPr>
          <w:p w14:paraId="27CD4BC3" w14:textId="77777777" w:rsidR="000A5364" w:rsidRPr="005C2533" w:rsidRDefault="000A5364" w:rsidP="000A5364">
            <w:r w:rsidRPr="005C2533">
              <w:t>0.98</w:t>
            </w:r>
          </w:p>
        </w:tc>
        <w:tc>
          <w:tcPr>
            <w:tcW w:w="1350" w:type="dxa"/>
            <w:tcMar>
              <w:left w:w="115" w:type="dxa"/>
              <w:right w:w="115" w:type="dxa"/>
            </w:tcMar>
          </w:tcPr>
          <w:p w14:paraId="17856F83" w14:textId="664562E9" w:rsidR="000A5364" w:rsidRPr="005C2533" w:rsidRDefault="000A5364" w:rsidP="000A5364">
            <w:r w:rsidRPr="005C2533">
              <w:t xml:space="preserve">0.80, 1.20 </w:t>
            </w:r>
          </w:p>
        </w:tc>
        <w:tc>
          <w:tcPr>
            <w:tcW w:w="810" w:type="dxa"/>
            <w:tcMar>
              <w:left w:w="115" w:type="dxa"/>
              <w:right w:w="115" w:type="dxa"/>
            </w:tcMar>
          </w:tcPr>
          <w:p w14:paraId="7513A404" w14:textId="0B3C5805" w:rsidR="000A5364" w:rsidRPr="005C2533" w:rsidRDefault="000A5364" w:rsidP="000A5364">
            <w:r w:rsidRPr="005C2533">
              <w:t>.86</w:t>
            </w:r>
          </w:p>
        </w:tc>
        <w:tc>
          <w:tcPr>
            <w:tcW w:w="1080" w:type="dxa"/>
            <w:tcMar>
              <w:left w:w="115" w:type="dxa"/>
              <w:right w:w="115" w:type="dxa"/>
            </w:tcMar>
          </w:tcPr>
          <w:p w14:paraId="55210944" w14:textId="77777777" w:rsidR="000A5364" w:rsidRPr="005C2533" w:rsidRDefault="000A5364" w:rsidP="000A5364">
            <w:r w:rsidRPr="005C2533">
              <w:t>0.79</w:t>
            </w:r>
          </w:p>
        </w:tc>
        <w:tc>
          <w:tcPr>
            <w:tcW w:w="1710" w:type="dxa"/>
            <w:tcMar>
              <w:left w:w="115" w:type="dxa"/>
              <w:right w:w="115" w:type="dxa"/>
            </w:tcMar>
          </w:tcPr>
          <w:p w14:paraId="0D882CD6" w14:textId="192A8FCB" w:rsidR="000A5364" w:rsidRPr="005C2533" w:rsidRDefault="00D747AB" w:rsidP="000A5364">
            <w:r>
              <w:t>0.64, 0.98</w:t>
            </w:r>
          </w:p>
        </w:tc>
        <w:tc>
          <w:tcPr>
            <w:tcW w:w="900" w:type="dxa"/>
            <w:tcMar>
              <w:left w:w="115" w:type="dxa"/>
              <w:right w:w="115" w:type="dxa"/>
            </w:tcMar>
          </w:tcPr>
          <w:p w14:paraId="3C2CB920" w14:textId="18D1618A" w:rsidR="000A5364" w:rsidRPr="005C2533" w:rsidRDefault="000A5364" w:rsidP="000A5364">
            <w:pPr>
              <w:rPr>
                <w:i/>
                <w:iCs/>
              </w:rPr>
            </w:pPr>
            <w:r w:rsidRPr="005C2533">
              <w:rPr>
                <w:i/>
                <w:iCs/>
              </w:rPr>
              <w:t>.03</w:t>
            </w:r>
          </w:p>
        </w:tc>
      </w:tr>
      <w:tr w:rsidR="005C2533" w:rsidRPr="005C2533" w14:paraId="28143085" w14:textId="77777777" w:rsidTr="005C2533">
        <w:tc>
          <w:tcPr>
            <w:tcW w:w="270" w:type="dxa"/>
          </w:tcPr>
          <w:p w14:paraId="5F8F2299" w14:textId="77777777" w:rsidR="000A5364" w:rsidRPr="005C2533" w:rsidRDefault="000A5364" w:rsidP="000A5364"/>
        </w:tc>
        <w:tc>
          <w:tcPr>
            <w:tcW w:w="4410" w:type="dxa"/>
          </w:tcPr>
          <w:p w14:paraId="5AB1EDA6" w14:textId="48124F1C" w:rsidR="000A5364" w:rsidRPr="005C2533" w:rsidRDefault="000A5364" w:rsidP="000A5364">
            <w:r w:rsidRPr="005C2533">
              <w:t>Openness</w:t>
            </w:r>
          </w:p>
        </w:tc>
        <w:tc>
          <w:tcPr>
            <w:tcW w:w="720" w:type="dxa"/>
            <w:tcMar>
              <w:left w:w="115" w:type="dxa"/>
              <w:right w:w="115" w:type="dxa"/>
            </w:tcMar>
          </w:tcPr>
          <w:p w14:paraId="4C1058D6" w14:textId="77777777" w:rsidR="000A5364" w:rsidRPr="005C2533" w:rsidRDefault="000A5364" w:rsidP="000A5364">
            <w:r w:rsidRPr="005C2533">
              <w:t>1.05</w:t>
            </w:r>
          </w:p>
        </w:tc>
        <w:tc>
          <w:tcPr>
            <w:tcW w:w="1350" w:type="dxa"/>
            <w:tcMar>
              <w:left w:w="115" w:type="dxa"/>
              <w:right w:w="115" w:type="dxa"/>
            </w:tcMar>
          </w:tcPr>
          <w:p w14:paraId="79C0B990" w14:textId="37D29C4C" w:rsidR="000A5364" w:rsidRPr="005C2533" w:rsidRDefault="000A5364" w:rsidP="000A5364">
            <w:r w:rsidRPr="005C2533">
              <w:t xml:space="preserve">0.89, 1.23 </w:t>
            </w:r>
          </w:p>
        </w:tc>
        <w:tc>
          <w:tcPr>
            <w:tcW w:w="810" w:type="dxa"/>
            <w:tcMar>
              <w:left w:w="115" w:type="dxa"/>
              <w:right w:w="115" w:type="dxa"/>
            </w:tcMar>
          </w:tcPr>
          <w:p w14:paraId="719BBC06" w14:textId="6C676ADB" w:rsidR="000A5364" w:rsidRPr="005C2533" w:rsidRDefault="000A5364" w:rsidP="000A5364">
            <w:r w:rsidRPr="005C2533">
              <w:t>.59</w:t>
            </w:r>
          </w:p>
        </w:tc>
        <w:tc>
          <w:tcPr>
            <w:tcW w:w="1080" w:type="dxa"/>
            <w:tcMar>
              <w:left w:w="115" w:type="dxa"/>
              <w:right w:w="115" w:type="dxa"/>
            </w:tcMar>
          </w:tcPr>
          <w:p w14:paraId="059E2C06" w14:textId="77777777" w:rsidR="000A5364" w:rsidRPr="005C2533" w:rsidRDefault="000A5364" w:rsidP="000A5364">
            <w:r w:rsidRPr="005C2533">
              <w:t>1.04</w:t>
            </w:r>
          </w:p>
        </w:tc>
        <w:tc>
          <w:tcPr>
            <w:tcW w:w="1710" w:type="dxa"/>
            <w:tcMar>
              <w:left w:w="115" w:type="dxa"/>
              <w:right w:w="115" w:type="dxa"/>
            </w:tcMar>
          </w:tcPr>
          <w:p w14:paraId="7E8935FA" w14:textId="41A91746" w:rsidR="000A5364" w:rsidRPr="005C2533" w:rsidRDefault="00D747AB" w:rsidP="000A5364">
            <w:r>
              <w:t>0.87, 1.23</w:t>
            </w:r>
          </w:p>
        </w:tc>
        <w:tc>
          <w:tcPr>
            <w:tcW w:w="900" w:type="dxa"/>
            <w:tcMar>
              <w:left w:w="115" w:type="dxa"/>
              <w:right w:w="115" w:type="dxa"/>
            </w:tcMar>
          </w:tcPr>
          <w:p w14:paraId="70E8A523" w14:textId="51DC6FEB" w:rsidR="000A5364" w:rsidRPr="005C2533" w:rsidRDefault="000A5364" w:rsidP="000A5364">
            <w:r w:rsidRPr="005C2533">
              <w:t>.69</w:t>
            </w:r>
          </w:p>
        </w:tc>
      </w:tr>
      <w:tr w:rsidR="0050571A" w:rsidRPr="005C2533" w14:paraId="3C068251" w14:textId="77777777" w:rsidTr="00575C78">
        <w:tc>
          <w:tcPr>
            <w:tcW w:w="11250" w:type="dxa"/>
            <w:gridSpan w:val="8"/>
          </w:tcPr>
          <w:p w14:paraId="35273419" w14:textId="715E93E1" w:rsidR="0050571A" w:rsidRPr="005C2533" w:rsidRDefault="0050571A" w:rsidP="00BA211E">
            <w:r w:rsidRPr="005C2533">
              <w:rPr>
                <w:b/>
                <w:bCs/>
              </w:rPr>
              <w:t>Anxiety, Health and Affect</w:t>
            </w:r>
          </w:p>
        </w:tc>
      </w:tr>
      <w:tr w:rsidR="005C2533" w:rsidRPr="005C2533" w14:paraId="256DE33B" w14:textId="77777777" w:rsidTr="005C2533">
        <w:tc>
          <w:tcPr>
            <w:tcW w:w="270" w:type="dxa"/>
          </w:tcPr>
          <w:p w14:paraId="0CDB25D3" w14:textId="77777777" w:rsidR="004E57A7" w:rsidRPr="005C2533" w:rsidRDefault="004E57A7" w:rsidP="00BA211E"/>
        </w:tc>
        <w:tc>
          <w:tcPr>
            <w:tcW w:w="4410" w:type="dxa"/>
          </w:tcPr>
          <w:p w14:paraId="60C23218" w14:textId="76CE24EB" w:rsidR="004E57A7" w:rsidRPr="005C2533" w:rsidRDefault="004E57A7" w:rsidP="00BA211E">
            <w:r w:rsidRPr="005C2533">
              <w:t>STAI Trait</w:t>
            </w:r>
          </w:p>
        </w:tc>
        <w:tc>
          <w:tcPr>
            <w:tcW w:w="720" w:type="dxa"/>
            <w:tcMar>
              <w:left w:w="115" w:type="dxa"/>
              <w:right w:w="115" w:type="dxa"/>
            </w:tcMar>
          </w:tcPr>
          <w:p w14:paraId="6D2F4167" w14:textId="77777777" w:rsidR="004E57A7" w:rsidRPr="005C2533" w:rsidRDefault="004E57A7" w:rsidP="00BA211E">
            <w:r w:rsidRPr="005C2533">
              <w:t>1.00</w:t>
            </w:r>
          </w:p>
        </w:tc>
        <w:tc>
          <w:tcPr>
            <w:tcW w:w="1350" w:type="dxa"/>
            <w:tcMar>
              <w:left w:w="115" w:type="dxa"/>
              <w:right w:w="115" w:type="dxa"/>
            </w:tcMar>
          </w:tcPr>
          <w:p w14:paraId="07E09AD0" w14:textId="4864C663" w:rsidR="004E57A7" w:rsidRPr="005C2533" w:rsidRDefault="00CA3CFB" w:rsidP="00BA211E">
            <w:r w:rsidRPr="005C2533">
              <w:t>0.98</w:t>
            </w:r>
            <w:r w:rsidR="00DF679D" w:rsidRPr="005C2533">
              <w:t xml:space="preserve">, </w:t>
            </w:r>
            <w:r w:rsidRPr="005C2533">
              <w:t xml:space="preserve">1.02 </w:t>
            </w:r>
          </w:p>
        </w:tc>
        <w:tc>
          <w:tcPr>
            <w:tcW w:w="810" w:type="dxa"/>
            <w:tcMar>
              <w:left w:w="115" w:type="dxa"/>
              <w:right w:w="115" w:type="dxa"/>
            </w:tcMar>
          </w:tcPr>
          <w:p w14:paraId="4E9FD1F0" w14:textId="35ADECEF" w:rsidR="004E57A7" w:rsidRPr="005C2533" w:rsidRDefault="004E57A7" w:rsidP="00BA211E">
            <w:r w:rsidRPr="005C2533">
              <w:t>.7</w:t>
            </w:r>
            <w:r w:rsidR="00214980" w:rsidRPr="005C2533">
              <w:t>9</w:t>
            </w:r>
          </w:p>
        </w:tc>
        <w:tc>
          <w:tcPr>
            <w:tcW w:w="1080" w:type="dxa"/>
            <w:tcMar>
              <w:left w:w="115" w:type="dxa"/>
              <w:right w:w="115" w:type="dxa"/>
            </w:tcMar>
          </w:tcPr>
          <w:p w14:paraId="57CC525B" w14:textId="77777777" w:rsidR="004E57A7" w:rsidRPr="005C2533" w:rsidRDefault="004E57A7" w:rsidP="00BA211E">
            <w:r w:rsidRPr="005C2533">
              <w:t>1.02</w:t>
            </w:r>
          </w:p>
        </w:tc>
        <w:tc>
          <w:tcPr>
            <w:tcW w:w="1710" w:type="dxa"/>
            <w:tcMar>
              <w:left w:w="115" w:type="dxa"/>
              <w:right w:w="115" w:type="dxa"/>
            </w:tcMar>
          </w:tcPr>
          <w:p w14:paraId="6445BCC0" w14:textId="11BB2953" w:rsidR="004E57A7" w:rsidRPr="005C2533" w:rsidRDefault="00DB0A96" w:rsidP="00BA211E">
            <w:r>
              <w:t>1.00, 1.04</w:t>
            </w:r>
          </w:p>
        </w:tc>
        <w:tc>
          <w:tcPr>
            <w:tcW w:w="900" w:type="dxa"/>
            <w:tcMar>
              <w:left w:w="115" w:type="dxa"/>
              <w:right w:w="115" w:type="dxa"/>
            </w:tcMar>
          </w:tcPr>
          <w:p w14:paraId="62670669" w14:textId="10BE687C" w:rsidR="004E57A7" w:rsidRPr="005C2533" w:rsidRDefault="004E57A7" w:rsidP="00BA211E">
            <w:r w:rsidRPr="005C2533">
              <w:t>.13</w:t>
            </w:r>
          </w:p>
        </w:tc>
      </w:tr>
      <w:tr w:rsidR="005C2533" w:rsidRPr="005C2533" w14:paraId="69F4B202" w14:textId="77777777" w:rsidTr="005C2533">
        <w:tc>
          <w:tcPr>
            <w:tcW w:w="270" w:type="dxa"/>
          </w:tcPr>
          <w:p w14:paraId="47A95EDE" w14:textId="77777777" w:rsidR="00CA3CFB" w:rsidRPr="005C2533" w:rsidRDefault="00CA3CFB" w:rsidP="00CA3CFB"/>
        </w:tc>
        <w:tc>
          <w:tcPr>
            <w:tcW w:w="4410" w:type="dxa"/>
          </w:tcPr>
          <w:p w14:paraId="03B3164B" w14:textId="5D6B40DB" w:rsidR="00CA3CFB" w:rsidRPr="005C2533" w:rsidRDefault="00CA3CFB" w:rsidP="00CA3CFB">
            <w:r w:rsidRPr="005C2533">
              <w:t>GATS Status – Past</w:t>
            </w:r>
          </w:p>
        </w:tc>
        <w:tc>
          <w:tcPr>
            <w:tcW w:w="720" w:type="dxa"/>
            <w:tcMar>
              <w:left w:w="115" w:type="dxa"/>
              <w:right w:w="115" w:type="dxa"/>
            </w:tcMar>
          </w:tcPr>
          <w:p w14:paraId="5BC1A4DF" w14:textId="77777777" w:rsidR="00CA3CFB" w:rsidRPr="005C2533" w:rsidRDefault="00CA3CFB" w:rsidP="00CA3CFB">
            <w:r w:rsidRPr="005C2533">
              <w:t>0.94</w:t>
            </w:r>
          </w:p>
        </w:tc>
        <w:tc>
          <w:tcPr>
            <w:tcW w:w="1350" w:type="dxa"/>
            <w:tcMar>
              <w:left w:w="115" w:type="dxa"/>
              <w:right w:w="115" w:type="dxa"/>
            </w:tcMar>
          </w:tcPr>
          <w:p w14:paraId="0A719414" w14:textId="08B26BCE" w:rsidR="00CA3CFB" w:rsidRPr="005C2533" w:rsidRDefault="00CA3CFB" w:rsidP="00CA3CFB">
            <w:r w:rsidRPr="005C2533">
              <w:t>0.73</w:t>
            </w:r>
            <w:r w:rsidR="00DF679D" w:rsidRPr="005C2533">
              <w:t xml:space="preserve">, </w:t>
            </w:r>
            <w:r w:rsidRPr="005C2533">
              <w:t xml:space="preserve">1.21 </w:t>
            </w:r>
          </w:p>
        </w:tc>
        <w:tc>
          <w:tcPr>
            <w:tcW w:w="810" w:type="dxa"/>
            <w:tcMar>
              <w:left w:w="115" w:type="dxa"/>
              <w:right w:w="115" w:type="dxa"/>
            </w:tcMar>
          </w:tcPr>
          <w:p w14:paraId="424A844E" w14:textId="7C593A26" w:rsidR="00CA3CFB" w:rsidRPr="005C2533" w:rsidRDefault="00CA3CFB" w:rsidP="00CA3CFB">
            <w:r w:rsidRPr="005C2533">
              <w:t>.65</w:t>
            </w:r>
          </w:p>
        </w:tc>
        <w:tc>
          <w:tcPr>
            <w:tcW w:w="1080" w:type="dxa"/>
            <w:tcMar>
              <w:left w:w="115" w:type="dxa"/>
              <w:right w:w="115" w:type="dxa"/>
            </w:tcMar>
          </w:tcPr>
          <w:p w14:paraId="57BD1827" w14:textId="77777777" w:rsidR="00CA3CFB" w:rsidRPr="005C2533" w:rsidRDefault="00CA3CFB" w:rsidP="00CA3CFB">
            <w:r w:rsidRPr="005C2533">
              <w:t>0.94</w:t>
            </w:r>
          </w:p>
        </w:tc>
        <w:tc>
          <w:tcPr>
            <w:tcW w:w="1710" w:type="dxa"/>
            <w:tcMar>
              <w:left w:w="115" w:type="dxa"/>
              <w:right w:w="115" w:type="dxa"/>
            </w:tcMar>
          </w:tcPr>
          <w:p w14:paraId="3FC2714A" w14:textId="65F2DF05" w:rsidR="00CA3CFB" w:rsidRPr="005C2533" w:rsidRDefault="00294FA2" w:rsidP="00CA3CFB">
            <w:r>
              <w:t>0.72, 1.22</w:t>
            </w:r>
          </w:p>
        </w:tc>
        <w:tc>
          <w:tcPr>
            <w:tcW w:w="900" w:type="dxa"/>
            <w:tcMar>
              <w:left w:w="115" w:type="dxa"/>
              <w:right w:w="115" w:type="dxa"/>
            </w:tcMar>
          </w:tcPr>
          <w:p w14:paraId="2180EC44" w14:textId="73BB15EA" w:rsidR="00CA3CFB" w:rsidRPr="005C2533" w:rsidRDefault="00CA3CFB" w:rsidP="00CA3CFB">
            <w:r w:rsidRPr="005C2533">
              <w:t>.63</w:t>
            </w:r>
          </w:p>
        </w:tc>
      </w:tr>
      <w:tr w:rsidR="005C2533" w:rsidRPr="005C2533" w14:paraId="4CA31E3F" w14:textId="77777777" w:rsidTr="005C2533">
        <w:tc>
          <w:tcPr>
            <w:tcW w:w="270" w:type="dxa"/>
          </w:tcPr>
          <w:p w14:paraId="4689C94B" w14:textId="77777777" w:rsidR="00CA3CFB" w:rsidRPr="005C2533" w:rsidRDefault="00CA3CFB" w:rsidP="00CA3CFB"/>
        </w:tc>
        <w:tc>
          <w:tcPr>
            <w:tcW w:w="4410" w:type="dxa"/>
          </w:tcPr>
          <w:p w14:paraId="6B5DF79A" w14:textId="76A40A91" w:rsidR="00CA3CFB" w:rsidRPr="005C2533" w:rsidRDefault="00CA3CFB" w:rsidP="00CA3CFB">
            <w:r w:rsidRPr="005C2533">
              <w:t>GATS Status - Current</w:t>
            </w:r>
          </w:p>
        </w:tc>
        <w:tc>
          <w:tcPr>
            <w:tcW w:w="720" w:type="dxa"/>
            <w:tcMar>
              <w:left w:w="115" w:type="dxa"/>
              <w:right w:w="115" w:type="dxa"/>
            </w:tcMar>
          </w:tcPr>
          <w:p w14:paraId="5E6F60C6" w14:textId="77777777" w:rsidR="00CA3CFB" w:rsidRPr="005C2533" w:rsidRDefault="00CA3CFB" w:rsidP="00CA3CFB">
            <w:r w:rsidRPr="005C2533">
              <w:t>0.70</w:t>
            </w:r>
          </w:p>
        </w:tc>
        <w:tc>
          <w:tcPr>
            <w:tcW w:w="1350" w:type="dxa"/>
            <w:tcMar>
              <w:left w:w="115" w:type="dxa"/>
              <w:right w:w="115" w:type="dxa"/>
            </w:tcMar>
          </w:tcPr>
          <w:p w14:paraId="43F4DCD5" w14:textId="5163761E" w:rsidR="00CA3CFB" w:rsidRPr="005C2533" w:rsidRDefault="00CA3CFB" w:rsidP="00CA3CFB">
            <w:r w:rsidRPr="005C2533">
              <w:t>0.48</w:t>
            </w:r>
            <w:r w:rsidR="00DF679D" w:rsidRPr="005C2533">
              <w:t xml:space="preserve">, </w:t>
            </w:r>
            <w:r w:rsidRPr="005C2533">
              <w:t xml:space="preserve">1.01 </w:t>
            </w:r>
          </w:p>
        </w:tc>
        <w:tc>
          <w:tcPr>
            <w:tcW w:w="810" w:type="dxa"/>
            <w:tcMar>
              <w:left w:w="115" w:type="dxa"/>
              <w:right w:w="115" w:type="dxa"/>
            </w:tcMar>
          </w:tcPr>
          <w:p w14:paraId="23C8AFF2" w14:textId="43686ABF" w:rsidR="00CA3CFB" w:rsidRPr="005C2533" w:rsidRDefault="00CA3CFB" w:rsidP="00CA3CFB">
            <w:pPr>
              <w:rPr>
                <w:i/>
                <w:iCs/>
              </w:rPr>
            </w:pPr>
            <w:r w:rsidRPr="005C2533">
              <w:rPr>
                <w:i/>
                <w:iCs/>
              </w:rPr>
              <w:t>.06</w:t>
            </w:r>
          </w:p>
        </w:tc>
        <w:tc>
          <w:tcPr>
            <w:tcW w:w="1080" w:type="dxa"/>
            <w:tcMar>
              <w:left w:w="115" w:type="dxa"/>
              <w:right w:w="115" w:type="dxa"/>
            </w:tcMar>
          </w:tcPr>
          <w:p w14:paraId="02A67ED3" w14:textId="77777777" w:rsidR="00CA3CFB" w:rsidRPr="005C2533" w:rsidRDefault="00CA3CFB" w:rsidP="00CA3CFB">
            <w:r w:rsidRPr="005C2533">
              <w:t>0.89</w:t>
            </w:r>
          </w:p>
        </w:tc>
        <w:tc>
          <w:tcPr>
            <w:tcW w:w="1710" w:type="dxa"/>
            <w:tcMar>
              <w:left w:w="115" w:type="dxa"/>
              <w:right w:w="115" w:type="dxa"/>
            </w:tcMar>
          </w:tcPr>
          <w:p w14:paraId="6512A536" w14:textId="0E69E4E9" w:rsidR="00CA3CFB" w:rsidRPr="005C2533" w:rsidRDefault="00294FA2" w:rsidP="00CA3CFB">
            <w:r>
              <w:t>0.60, 1.33</w:t>
            </w:r>
          </w:p>
        </w:tc>
        <w:tc>
          <w:tcPr>
            <w:tcW w:w="900" w:type="dxa"/>
            <w:tcMar>
              <w:left w:w="115" w:type="dxa"/>
              <w:right w:w="115" w:type="dxa"/>
            </w:tcMar>
          </w:tcPr>
          <w:p w14:paraId="175901B4" w14:textId="6B44AD0A" w:rsidR="00CA3CFB" w:rsidRPr="005C2533" w:rsidRDefault="00CA3CFB" w:rsidP="00CA3CFB">
            <w:r w:rsidRPr="005C2533">
              <w:t>.58</w:t>
            </w:r>
          </w:p>
        </w:tc>
      </w:tr>
      <w:tr w:rsidR="005C2533" w:rsidRPr="005C2533" w14:paraId="310339B4" w14:textId="77777777" w:rsidTr="005C2533">
        <w:tc>
          <w:tcPr>
            <w:tcW w:w="270" w:type="dxa"/>
          </w:tcPr>
          <w:p w14:paraId="22C5713E" w14:textId="77777777" w:rsidR="004E57A7" w:rsidRPr="005C2533" w:rsidRDefault="004E57A7" w:rsidP="00BA211E"/>
        </w:tc>
        <w:tc>
          <w:tcPr>
            <w:tcW w:w="4410" w:type="dxa"/>
          </w:tcPr>
          <w:p w14:paraId="28CC3825" w14:textId="0E3643EE" w:rsidR="004E57A7" w:rsidRPr="005C2533" w:rsidRDefault="004E57A7" w:rsidP="00BA211E">
            <w:r w:rsidRPr="005C2533">
              <w:t>GATS Quantity</w:t>
            </w:r>
          </w:p>
        </w:tc>
        <w:tc>
          <w:tcPr>
            <w:tcW w:w="720" w:type="dxa"/>
            <w:tcMar>
              <w:left w:w="115" w:type="dxa"/>
              <w:right w:w="115" w:type="dxa"/>
            </w:tcMar>
          </w:tcPr>
          <w:p w14:paraId="65623E37" w14:textId="77777777" w:rsidR="004E57A7" w:rsidRPr="005C2533" w:rsidRDefault="004E57A7" w:rsidP="00BA211E">
            <w:r w:rsidRPr="005C2533">
              <w:t>1.00</w:t>
            </w:r>
          </w:p>
        </w:tc>
        <w:tc>
          <w:tcPr>
            <w:tcW w:w="1350" w:type="dxa"/>
            <w:tcMar>
              <w:left w:w="115" w:type="dxa"/>
              <w:right w:w="115" w:type="dxa"/>
            </w:tcMar>
          </w:tcPr>
          <w:p w14:paraId="40211417" w14:textId="361AD0B5" w:rsidR="004E57A7" w:rsidRPr="005C2533" w:rsidRDefault="00CA3CFB" w:rsidP="00BA211E">
            <w:r w:rsidRPr="005C2533">
              <w:t>0.99, 1.02</w:t>
            </w:r>
          </w:p>
        </w:tc>
        <w:tc>
          <w:tcPr>
            <w:tcW w:w="810" w:type="dxa"/>
            <w:tcMar>
              <w:left w:w="115" w:type="dxa"/>
              <w:right w:w="115" w:type="dxa"/>
            </w:tcMar>
          </w:tcPr>
          <w:p w14:paraId="500C834E" w14:textId="7703F795" w:rsidR="004E57A7" w:rsidRPr="005C2533" w:rsidRDefault="004E57A7" w:rsidP="00BA211E">
            <w:r w:rsidRPr="005C2533">
              <w:t>.71</w:t>
            </w:r>
          </w:p>
        </w:tc>
        <w:tc>
          <w:tcPr>
            <w:tcW w:w="1080" w:type="dxa"/>
            <w:tcMar>
              <w:left w:w="115" w:type="dxa"/>
              <w:right w:w="115" w:type="dxa"/>
            </w:tcMar>
          </w:tcPr>
          <w:p w14:paraId="016943E8" w14:textId="77777777" w:rsidR="004E57A7" w:rsidRPr="005C2533" w:rsidRDefault="004E57A7" w:rsidP="00BA211E">
            <w:r w:rsidRPr="005C2533">
              <w:t>1.00</w:t>
            </w:r>
          </w:p>
        </w:tc>
        <w:tc>
          <w:tcPr>
            <w:tcW w:w="1710" w:type="dxa"/>
            <w:tcMar>
              <w:left w:w="115" w:type="dxa"/>
              <w:right w:w="115" w:type="dxa"/>
            </w:tcMar>
          </w:tcPr>
          <w:p w14:paraId="0B163615" w14:textId="62E97706" w:rsidR="004E57A7" w:rsidRPr="005C2533" w:rsidRDefault="00294FA2" w:rsidP="00BA211E">
            <w:r>
              <w:t>0.98, 1.01</w:t>
            </w:r>
          </w:p>
        </w:tc>
        <w:tc>
          <w:tcPr>
            <w:tcW w:w="900" w:type="dxa"/>
            <w:tcMar>
              <w:left w:w="115" w:type="dxa"/>
              <w:right w:w="115" w:type="dxa"/>
            </w:tcMar>
          </w:tcPr>
          <w:p w14:paraId="6E2588EF" w14:textId="7D3EFC50" w:rsidR="004E57A7" w:rsidRPr="005C2533" w:rsidRDefault="004E57A7" w:rsidP="00BA211E">
            <w:r w:rsidRPr="005C2533">
              <w:t>.6</w:t>
            </w:r>
            <w:r w:rsidR="00A73AB3" w:rsidRPr="005C2533">
              <w:t>3</w:t>
            </w:r>
          </w:p>
        </w:tc>
      </w:tr>
      <w:tr w:rsidR="005C2533" w:rsidRPr="005C2533" w14:paraId="23DCF829" w14:textId="77777777" w:rsidTr="005C2533">
        <w:tc>
          <w:tcPr>
            <w:tcW w:w="270" w:type="dxa"/>
          </w:tcPr>
          <w:p w14:paraId="7777BF0C" w14:textId="77777777" w:rsidR="004E57A7" w:rsidRPr="005C2533" w:rsidRDefault="004E57A7" w:rsidP="00BA211E"/>
        </w:tc>
        <w:tc>
          <w:tcPr>
            <w:tcW w:w="4410" w:type="dxa"/>
          </w:tcPr>
          <w:p w14:paraId="63C9720D" w14:textId="52D8C0A0" w:rsidR="004E57A7" w:rsidRPr="005C2533" w:rsidRDefault="004E57A7" w:rsidP="00BA211E">
            <w:r w:rsidRPr="005C2533">
              <w:t>AUDIT</w:t>
            </w:r>
          </w:p>
        </w:tc>
        <w:tc>
          <w:tcPr>
            <w:tcW w:w="720" w:type="dxa"/>
            <w:tcMar>
              <w:left w:w="115" w:type="dxa"/>
              <w:right w:w="115" w:type="dxa"/>
            </w:tcMar>
          </w:tcPr>
          <w:p w14:paraId="29985638" w14:textId="77777777" w:rsidR="004E57A7" w:rsidRPr="005C2533" w:rsidRDefault="004E57A7" w:rsidP="00BA211E">
            <w:r w:rsidRPr="005C2533">
              <w:t>1.01</w:t>
            </w:r>
          </w:p>
        </w:tc>
        <w:tc>
          <w:tcPr>
            <w:tcW w:w="1350" w:type="dxa"/>
            <w:tcMar>
              <w:left w:w="115" w:type="dxa"/>
              <w:right w:w="115" w:type="dxa"/>
            </w:tcMar>
          </w:tcPr>
          <w:p w14:paraId="423EA290" w14:textId="622C08CC" w:rsidR="004E57A7" w:rsidRPr="005C2533" w:rsidRDefault="007325CD" w:rsidP="00BA211E">
            <w:r w:rsidRPr="005C2533">
              <w:t>0.98</w:t>
            </w:r>
            <w:r w:rsidR="00DF679D" w:rsidRPr="005C2533">
              <w:t xml:space="preserve">, </w:t>
            </w:r>
            <w:r w:rsidRPr="005C2533">
              <w:t xml:space="preserve">1.03 </w:t>
            </w:r>
          </w:p>
        </w:tc>
        <w:tc>
          <w:tcPr>
            <w:tcW w:w="810" w:type="dxa"/>
            <w:tcMar>
              <w:left w:w="115" w:type="dxa"/>
              <w:right w:w="115" w:type="dxa"/>
            </w:tcMar>
          </w:tcPr>
          <w:p w14:paraId="77EF40BB" w14:textId="6E1D599E" w:rsidR="004E57A7" w:rsidRPr="005C2533" w:rsidRDefault="004E57A7" w:rsidP="00BA211E">
            <w:r w:rsidRPr="005C2533">
              <w:t>.63</w:t>
            </w:r>
          </w:p>
        </w:tc>
        <w:tc>
          <w:tcPr>
            <w:tcW w:w="1080" w:type="dxa"/>
            <w:tcMar>
              <w:left w:w="115" w:type="dxa"/>
              <w:right w:w="115" w:type="dxa"/>
            </w:tcMar>
          </w:tcPr>
          <w:p w14:paraId="370307A7" w14:textId="77777777" w:rsidR="004E57A7" w:rsidRPr="005C2533" w:rsidRDefault="004E57A7" w:rsidP="00BA211E">
            <w:r w:rsidRPr="005C2533">
              <w:t>1.00</w:t>
            </w:r>
          </w:p>
        </w:tc>
        <w:tc>
          <w:tcPr>
            <w:tcW w:w="1710" w:type="dxa"/>
            <w:tcMar>
              <w:left w:w="115" w:type="dxa"/>
              <w:right w:w="115" w:type="dxa"/>
            </w:tcMar>
          </w:tcPr>
          <w:p w14:paraId="30933EA5" w14:textId="31BD779C" w:rsidR="004E57A7" w:rsidRPr="005C2533" w:rsidRDefault="00DB0A96" w:rsidP="00BA211E">
            <w:r>
              <w:t>0.97, 1.03</w:t>
            </w:r>
          </w:p>
        </w:tc>
        <w:tc>
          <w:tcPr>
            <w:tcW w:w="900" w:type="dxa"/>
            <w:tcMar>
              <w:left w:w="115" w:type="dxa"/>
              <w:right w:w="115" w:type="dxa"/>
            </w:tcMar>
          </w:tcPr>
          <w:p w14:paraId="1BD70B66" w14:textId="7F3AC1FC" w:rsidR="004E57A7" w:rsidRPr="005C2533" w:rsidRDefault="004E57A7" w:rsidP="00BA211E">
            <w:r w:rsidRPr="005C2533">
              <w:t>.8</w:t>
            </w:r>
            <w:r w:rsidR="00A73AB3" w:rsidRPr="005C2533">
              <w:t>7</w:t>
            </w:r>
          </w:p>
        </w:tc>
      </w:tr>
      <w:tr w:rsidR="005C2533" w:rsidRPr="005C2533" w14:paraId="56EE6205" w14:textId="77777777" w:rsidTr="005C2533">
        <w:tc>
          <w:tcPr>
            <w:tcW w:w="270" w:type="dxa"/>
          </w:tcPr>
          <w:p w14:paraId="43EB976C" w14:textId="77777777" w:rsidR="004E57A7" w:rsidRPr="005C2533" w:rsidRDefault="004E57A7" w:rsidP="00BA211E"/>
        </w:tc>
        <w:tc>
          <w:tcPr>
            <w:tcW w:w="4410" w:type="dxa"/>
          </w:tcPr>
          <w:p w14:paraId="6F2907E5" w14:textId="606298AF" w:rsidR="004E57A7" w:rsidRPr="005C2533" w:rsidRDefault="004E57A7" w:rsidP="00BA211E">
            <w:r w:rsidRPr="005C2533">
              <w:t>PSQI</w:t>
            </w:r>
          </w:p>
        </w:tc>
        <w:tc>
          <w:tcPr>
            <w:tcW w:w="720" w:type="dxa"/>
            <w:tcMar>
              <w:left w:w="115" w:type="dxa"/>
              <w:right w:w="115" w:type="dxa"/>
            </w:tcMar>
          </w:tcPr>
          <w:p w14:paraId="02A8136A" w14:textId="77777777" w:rsidR="004E57A7" w:rsidRPr="005C2533" w:rsidRDefault="004E57A7" w:rsidP="00BA211E">
            <w:r w:rsidRPr="005C2533">
              <w:t>0.96</w:t>
            </w:r>
          </w:p>
        </w:tc>
        <w:tc>
          <w:tcPr>
            <w:tcW w:w="1350" w:type="dxa"/>
            <w:tcMar>
              <w:left w:w="115" w:type="dxa"/>
              <w:right w:w="115" w:type="dxa"/>
            </w:tcMar>
          </w:tcPr>
          <w:p w14:paraId="4AAE4C22" w14:textId="7C644B26" w:rsidR="004E57A7" w:rsidRPr="005C2533" w:rsidRDefault="007325CD" w:rsidP="00BA211E">
            <w:r w:rsidRPr="005C2533">
              <w:t>0.93</w:t>
            </w:r>
            <w:r w:rsidR="00DF679D" w:rsidRPr="005C2533">
              <w:t xml:space="preserve">, </w:t>
            </w:r>
            <w:r w:rsidRPr="005C2533">
              <w:t xml:space="preserve">0.99 </w:t>
            </w:r>
          </w:p>
        </w:tc>
        <w:tc>
          <w:tcPr>
            <w:tcW w:w="810" w:type="dxa"/>
            <w:tcMar>
              <w:left w:w="115" w:type="dxa"/>
              <w:right w:w="115" w:type="dxa"/>
            </w:tcMar>
          </w:tcPr>
          <w:p w14:paraId="1BAB8520" w14:textId="2BA82EEF" w:rsidR="004E57A7" w:rsidRPr="005C2533" w:rsidRDefault="004E57A7" w:rsidP="00BA211E">
            <w:pPr>
              <w:rPr>
                <w:i/>
                <w:iCs/>
              </w:rPr>
            </w:pPr>
            <w:r w:rsidRPr="005C2533">
              <w:rPr>
                <w:i/>
                <w:iCs/>
              </w:rPr>
              <w:t>.02</w:t>
            </w:r>
          </w:p>
        </w:tc>
        <w:tc>
          <w:tcPr>
            <w:tcW w:w="1080" w:type="dxa"/>
            <w:tcMar>
              <w:left w:w="115" w:type="dxa"/>
              <w:right w:w="115" w:type="dxa"/>
            </w:tcMar>
          </w:tcPr>
          <w:p w14:paraId="23171FAD" w14:textId="77777777" w:rsidR="004E57A7" w:rsidRPr="005C2533" w:rsidRDefault="004E57A7" w:rsidP="00BA211E">
            <w:r w:rsidRPr="005C2533">
              <w:t>0.95</w:t>
            </w:r>
          </w:p>
        </w:tc>
        <w:tc>
          <w:tcPr>
            <w:tcW w:w="1710" w:type="dxa"/>
            <w:tcMar>
              <w:left w:w="115" w:type="dxa"/>
              <w:right w:w="115" w:type="dxa"/>
            </w:tcMar>
          </w:tcPr>
          <w:p w14:paraId="1E1EEF20" w14:textId="13390B33" w:rsidR="004E57A7" w:rsidRPr="005C2533" w:rsidRDefault="00DB0A96" w:rsidP="00BA211E">
            <w:r>
              <w:t>0.91, 0.98</w:t>
            </w:r>
          </w:p>
        </w:tc>
        <w:tc>
          <w:tcPr>
            <w:tcW w:w="900" w:type="dxa"/>
            <w:tcMar>
              <w:left w:w="115" w:type="dxa"/>
              <w:right w:w="115" w:type="dxa"/>
            </w:tcMar>
          </w:tcPr>
          <w:p w14:paraId="23C85194" w14:textId="035E9F11" w:rsidR="004E57A7" w:rsidRPr="005C2533" w:rsidRDefault="004E57A7" w:rsidP="00BA211E">
            <w:pPr>
              <w:rPr>
                <w:i/>
                <w:iCs/>
              </w:rPr>
            </w:pPr>
            <w:r w:rsidRPr="005C2533">
              <w:rPr>
                <w:i/>
                <w:iCs/>
              </w:rPr>
              <w:t>.004</w:t>
            </w:r>
          </w:p>
        </w:tc>
      </w:tr>
      <w:tr w:rsidR="005C2533" w:rsidRPr="005C2533" w14:paraId="7E3E2A9F" w14:textId="77777777" w:rsidTr="005C2533">
        <w:tc>
          <w:tcPr>
            <w:tcW w:w="270" w:type="dxa"/>
          </w:tcPr>
          <w:p w14:paraId="2AE8DAF4" w14:textId="77777777" w:rsidR="004E57A7" w:rsidRPr="005C2533" w:rsidRDefault="004E57A7" w:rsidP="00BA211E"/>
        </w:tc>
        <w:tc>
          <w:tcPr>
            <w:tcW w:w="4410" w:type="dxa"/>
          </w:tcPr>
          <w:p w14:paraId="1233500E" w14:textId="41885441" w:rsidR="004E57A7" w:rsidRPr="005C2533" w:rsidRDefault="004E57A7" w:rsidP="00BA211E">
            <w:r w:rsidRPr="005C2533">
              <w:t>IPAQ</w:t>
            </w:r>
          </w:p>
        </w:tc>
        <w:tc>
          <w:tcPr>
            <w:tcW w:w="720" w:type="dxa"/>
            <w:tcMar>
              <w:left w:w="115" w:type="dxa"/>
              <w:right w:w="115" w:type="dxa"/>
            </w:tcMar>
          </w:tcPr>
          <w:p w14:paraId="4CE6DB7B" w14:textId="77777777" w:rsidR="004E57A7" w:rsidRPr="005C2533" w:rsidRDefault="004E57A7" w:rsidP="00BA211E">
            <w:r w:rsidRPr="005C2533">
              <w:t>1.00</w:t>
            </w:r>
          </w:p>
        </w:tc>
        <w:tc>
          <w:tcPr>
            <w:tcW w:w="1350" w:type="dxa"/>
            <w:tcMar>
              <w:left w:w="115" w:type="dxa"/>
              <w:right w:w="115" w:type="dxa"/>
            </w:tcMar>
          </w:tcPr>
          <w:p w14:paraId="01C1E858" w14:textId="63A95CBA" w:rsidR="004E57A7" w:rsidRPr="005C2533" w:rsidRDefault="007325CD" w:rsidP="00BA211E">
            <w:r w:rsidRPr="005C2533">
              <w:t>0.98</w:t>
            </w:r>
            <w:r w:rsidR="00DF679D" w:rsidRPr="005C2533">
              <w:t xml:space="preserve">, </w:t>
            </w:r>
            <w:r w:rsidRPr="005C2533">
              <w:t xml:space="preserve">1.02 </w:t>
            </w:r>
          </w:p>
        </w:tc>
        <w:tc>
          <w:tcPr>
            <w:tcW w:w="810" w:type="dxa"/>
            <w:tcMar>
              <w:left w:w="115" w:type="dxa"/>
              <w:right w:w="115" w:type="dxa"/>
            </w:tcMar>
          </w:tcPr>
          <w:p w14:paraId="06FB3ABC" w14:textId="1EAB45F9" w:rsidR="004E57A7" w:rsidRPr="005C2533" w:rsidRDefault="004E57A7" w:rsidP="00BA211E">
            <w:r w:rsidRPr="005C2533">
              <w:t>.7</w:t>
            </w:r>
            <w:r w:rsidR="00214980" w:rsidRPr="005C2533">
              <w:t>9</w:t>
            </w:r>
          </w:p>
        </w:tc>
        <w:tc>
          <w:tcPr>
            <w:tcW w:w="1080" w:type="dxa"/>
            <w:tcMar>
              <w:left w:w="115" w:type="dxa"/>
              <w:right w:w="115" w:type="dxa"/>
            </w:tcMar>
          </w:tcPr>
          <w:p w14:paraId="2E29A833" w14:textId="77777777" w:rsidR="004E57A7" w:rsidRPr="005C2533" w:rsidRDefault="004E57A7" w:rsidP="00BA211E">
            <w:r w:rsidRPr="005C2533">
              <w:t>0.97</w:t>
            </w:r>
          </w:p>
        </w:tc>
        <w:tc>
          <w:tcPr>
            <w:tcW w:w="1710" w:type="dxa"/>
            <w:tcMar>
              <w:left w:w="115" w:type="dxa"/>
              <w:right w:w="115" w:type="dxa"/>
            </w:tcMar>
          </w:tcPr>
          <w:p w14:paraId="6F08EBB4" w14:textId="26675198" w:rsidR="004E57A7" w:rsidRPr="005C2533" w:rsidRDefault="00DB0A96" w:rsidP="00BA211E">
            <w:r>
              <w:t>0.95, 0.98</w:t>
            </w:r>
          </w:p>
        </w:tc>
        <w:tc>
          <w:tcPr>
            <w:tcW w:w="900" w:type="dxa"/>
            <w:tcMar>
              <w:left w:w="115" w:type="dxa"/>
              <w:right w:w="115" w:type="dxa"/>
            </w:tcMar>
          </w:tcPr>
          <w:p w14:paraId="44474C12" w14:textId="3F538A21" w:rsidR="004E57A7" w:rsidRPr="005C2533" w:rsidRDefault="004E57A7" w:rsidP="00BA211E">
            <w:pPr>
              <w:rPr>
                <w:i/>
                <w:iCs/>
              </w:rPr>
            </w:pPr>
            <w:r w:rsidRPr="005C2533">
              <w:rPr>
                <w:i/>
                <w:iCs/>
              </w:rPr>
              <w:t>.006</w:t>
            </w:r>
          </w:p>
        </w:tc>
      </w:tr>
      <w:tr w:rsidR="005C2533" w:rsidRPr="005C2533" w14:paraId="68D5B021" w14:textId="77777777" w:rsidTr="005C2533">
        <w:tc>
          <w:tcPr>
            <w:tcW w:w="270" w:type="dxa"/>
          </w:tcPr>
          <w:p w14:paraId="5405BFFA" w14:textId="77777777" w:rsidR="007325CD" w:rsidRPr="005C2533" w:rsidRDefault="007325CD" w:rsidP="007325CD"/>
        </w:tc>
        <w:tc>
          <w:tcPr>
            <w:tcW w:w="4410" w:type="dxa"/>
          </w:tcPr>
          <w:p w14:paraId="31F61F08" w14:textId="261523EC" w:rsidR="007325CD" w:rsidRPr="005C2533" w:rsidRDefault="007325CD" w:rsidP="007325CD">
            <w:r w:rsidRPr="005C2533">
              <w:t>Positive Affect</w:t>
            </w:r>
          </w:p>
        </w:tc>
        <w:tc>
          <w:tcPr>
            <w:tcW w:w="720" w:type="dxa"/>
            <w:tcMar>
              <w:left w:w="115" w:type="dxa"/>
              <w:right w:w="115" w:type="dxa"/>
            </w:tcMar>
          </w:tcPr>
          <w:p w14:paraId="7003794E" w14:textId="77777777" w:rsidR="007325CD" w:rsidRPr="005C2533" w:rsidRDefault="007325CD" w:rsidP="007325CD">
            <w:r w:rsidRPr="005C2533">
              <w:t>0.98</w:t>
            </w:r>
          </w:p>
        </w:tc>
        <w:tc>
          <w:tcPr>
            <w:tcW w:w="1350" w:type="dxa"/>
            <w:tcMar>
              <w:left w:w="115" w:type="dxa"/>
              <w:right w:w="115" w:type="dxa"/>
            </w:tcMar>
          </w:tcPr>
          <w:p w14:paraId="13D43395" w14:textId="7692A1A4" w:rsidR="007325CD" w:rsidRPr="005C2533" w:rsidRDefault="007325CD" w:rsidP="007325CD">
            <w:r w:rsidRPr="005C2533">
              <w:t>0.96</w:t>
            </w:r>
            <w:r w:rsidR="00DF679D" w:rsidRPr="005C2533">
              <w:t xml:space="preserve">, </w:t>
            </w:r>
            <w:r w:rsidRPr="005C2533">
              <w:t xml:space="preserve">1.00 </w:t>
            </w:r>
          </w:p>
        </w:tc>
        <w:tc>
          <w:tcPr>
            <w:tcW w:w="810" w:type="dxa"/>
            <w:tcMar>
              <w:left w:w="115" w:type="dxa"/>
              <w:right w:w="115" w:type="dxa"/>
            </w:tcMar>
          </w:tcPr>
          <w:p w14:paraId="4ECB89F5" w14:textId="2362FE6B" w:rsidR="007325CD" w:rsidRPr="005C2533" w:rsidRDefault="007325CD" w:rsidP="007325CD">
            <w:pPr>
              <w:rPr>
                <w:i/>
                <w:iCs/>
              </w:rPr>
            </w:pPr>
            <w:r w:rsidRPr="005C2533">
              <w:rPr>
                <w:i/>
                <w:iCs/>
              </w:rPr>
              <w:t>.06</w:t>
            </w:r>
          </w:p>
        </w:tc>
        <w:tc>
          <w:tcPr>
            <w:tcW w:w="1080" w:type="dxa"/>
            <w:tcMar>
              <w:left w:w="115" w:type="dxa"/>
              <w:right w:w="115" w:type="dxa"/>
            </w:tcMar>
          </w:tcPr>
          <w:p w14:paraId="0767F424" w14:textId="77777777" w:rsidR="007325CD" w:rsidRPr="005C2533" w:rsidRDefault="007325CD" w:rsidP="007325CD">
            <w:r w:rsidRPr="005C2533">
              <w:t>0.99</w:t>
            </w:r>
          </w:p>
        </w:tc>
        <w:tc>
          <w:tcPr>
            <w:tcW w:w="1710" w:type="dxa"/>
            <w:tcMar>
              <w:left w:w="115" w:type="dxa"/>
              <w:right w:w="115" w:type="dxa"/>
            </w:tcMar>
          </w:tcPr>
          <w:p w14:paraId="717869FF" w14:textId="63300511" w:rsidR="007325CD" w:rsidRPr="005C2533" w:rsidRDefault="00DB0A96" w:rsidP="007325CD">
            <w:r>
              <w:t>0.97, 1.02</w:t>
            </w:r>
          </w:p>
        </w:tc>
        <w:tc>
          <w:tcPr>
            <w:tcW w:w="900" w:type="dxa"/>
            <w:tcMar>
              <w:left w:w="115" w:type="dxa"/>
              <w:right w:w="115" w:type="dxa"/>
            </w:tcMar>
          </w:tcPr>
          <w:p w14:paraId="33874E5A" w14:textId="0E394480" w:rsidR="007325CD" w:rsidRPr="005C2533" w:rsidRDefault="007325CD" w:rsidP="007325CD">
            <w:r w:rsidRPr="005C2533">
              <w:t>.53</w:t>
            </w:r>
          </w:p>
        </w:tc>
      </w:tr>
      <w:tr w:rsidR="005C2533" w:rsidRPr="005C2533" w14:paraId="2C260808" w14:textId="77777777" w:rsidTr="005C2533">
        <w:tc>
          <w:tcPr>
            <w:tcW w:w="270" w:type="dxa"/>
          </w:tcPr>
          <w:p w14:paraId="1201F167" w14:textId="77777777" w:rsidR="007325CD" w:rsidRPr="005C2533" w:rsidRDefault="007325CD" w:rsidP="007325CD"/>
        </w:tc>
        <w:tc>
          <w:tcPr>
            <w:tcW w:w="4410" w:type="dxa"/>
          </w:tcPr>
          <w:p w14:paraId="68D2CF3B" w14:textId="140FD434" w:rsidR="007325CD" w:rsidRPr="005C2533" w:rsidRDefault="007325CD" w:rsidP="007325CD">
            <w:r w:rsidRPr="005C2533">
              <w:t>Negative Affect</w:t>
            </w:r>
          </w:p>
        </w:tc>
        <w:tc>
          <w:tcPr>
            <w:tcW w:w="720" w:type="dxa"/>
            <w:tcMar>
              <w:left w:w="115" w:type="dxa"/>
              <w:right w:w="115" w:type="dxa"/>
            </w:tcMar>
          </w:tcPr>
          <w:p w14:paraId="2BB0AC88" w14:textId="77777777" w:rsidR="007325CD" w:rsidRPr="005C2533" w:rsidRDefault="007325CD" w:rsidP="007325CD">
            <w:r w:rsidRPr="005C2533">
              <w:t>0.98</w:t>
            </w:r>
          </w:p>
        </w:tc>
        <w:tc>
          <w:tcPr>
            <w:tcW w:w="1350" w:type="dxa"/>
            <w:tcMar>
              <w:left w:w="115" w:type="dxa"/>
              <w:right w:w="115" w:type="dxa"/>
            </w:tcMar>
          </w:tcPr>
          <w:p w14:paraId="105EAC03" w14:textId="05A90E82" w:rsidR="007325CD" w:rsidRPr="005C2533" w:rsidRDefault="007325CD" w:rsidP="007325CD">
            <w:r w:rsidRPr="005C2533">
              <w:t>0.96</w:t>
            </w:r>
            <w:r w:rsidR="00DF679D" w:rsidRPr="005C2533">
              <w:t xml:space="preserve">, </w:t>
            </w:r>
            <w:r w:rsidRPr="005C2533">
              <w:t xml:space="preserve">1.01 </w:t>
            </w:r>
          </w:p>
        </w:tc>
        <w:tc>
          <w:tcPr>
            <w:tcW w:w="810" w:type="dxa"/>
            <w:tcMar>
              <w:left w:w="115" w:type="dxa"/>
              <w:right w:w="115" w:type="dxa"/>
            </w:tcMar>
          </w:tcPr>
          <w:p w14:paraId="1AF9AB43" w14:textId="3308250F" w:rsidR="007325CD" w:rsidRPr="005C2533" w:rsidRDefault="007325CD" w:rsidP="007325CD">
            <w:r w:rsidRPr="005C2533">
              <w:t>.14</w:t>
            </w:r>
          </w:p>
        </w:tc>
        <w:tc>
          <w:tcPr>
            <w:tcW w:w="1080" w:type="dxa"/>
            <w:tcMar>
              <w:left w:w="115" w:type="dxa"/>
              <w:right w:w="115" w:type="dxa"/>
            </w:tcMar>
          </w:tcPr>
          <w:p w14:paraId="04BB441E" w14:textId="77777777" w:rsidR="007325CD" w:rsidRPr="005C2533" w:rsidRDefault="007325CD" w:rsidP="007325CD">
            <w:r w:rsidRPr="005C2533">
              <w:t>0.99</w:t>
            </w:r>
          </w:p>
        </w:tc>
        <w:tc>
          <w:tcPr>
            <w:tcW w:w="1710" w:type="dxa"/>
            <w:tcMar>
              <w:left w:w="115" w:type="dxa"/>
              <w:right w:w="115" w:type="dxa"/>
            </w:tcMar>
          </w:tcPr>
          <w:p w14:paraId="772BD758" w14:textId="53409895" w:rsidR="007325CD" w:rsidRPr="005C2533" w:rsidRDefault="00DB0A96" w:rsidP="007325CD">
            <w:r>
              <w:t>0.97, 1.02</w:t>
            </w:r>
          </w:p>
        </w:tc>
        <w:tc>
          <w:tcPr>
            <w:tcW w:w="900" w:type="dxa"/>
            <w:tcMar>
              <w:left w:w="115" w:type="dxa"/>
              <w:right w:w="115" w:type="dxa"/>
            </w:tcMar>
          </w:tcPr>
          <w:p w14:paraId="67F13909" w14:textId="4605A6E9" w:rsidR="007325CD" w:rsidRPr="005C2533" w:rsidRDefault="007325CD" w:rsidP="007325CD">
            <w:r w:rsidRPr="005C2533">
              <w:t>.60</w:t>
            </w:r>
          </w:p>
        </w:tc>
      </w:tr>
      <w:tr w:rsidR="0050571A" w:rsidRPr="005C2533" w14:paraId="0C0906D7" w14:textId="77777777" w:rsidTr="002B0CC6">
        <w:tc>
          <w:tcPr>
            <w:tcW w:w="11250" w:type="dxa"/>
            <w:gridSpan w:val="8"/>
          </w:tcPr>
          <w:p w14:paraId="7F3414A5" w14:textId="3F556BCC" w:rsidR="0050571A" w:rsidRPr="005C2533" w:rsidRDefault="0050571A" w:rsidP="00BA211E">
            <w:r w:rsidRPr="005C2533">
              <w:rPr>
                <w:b/>
                <w:bCs/>
              </w:rPr>
              <w:t>Cognitive Ability and Work Performance</w:t>
            </w:r>
          </w:p>
        </w:tc>
      </w:tr>
      <w:tr w:rsidR="005C2533" w:rsidRPr="005C2533" w14:paraId="1AC98CAE" w14:textId="77777777" w:rsidTr="005C2533">
        <w:tc>
          <w:tcPr>
            <w:tcW w:w="270" w:type="dxa"/>
          </w:tcPr>
          <w:p w14:paraId="38AF78DA" w14:textId="77777777" w:rsidR="00334EB9" w:rsidRPr="005C2533" w:rsidRDefault="00334EB9" w:rsidP="00334EB9"/>
        </w:tc>
        <w:tc>
          <w:tcPr>
            <w:tcW w:w="4410" w:type="dxa"/>
          </w:tcPr>
          <w:p w14:paraId="51581430" w14:textId="52717155" w:rsidR="00334EB9" w:rsidRPr="005C2533" w:rsidRDefault="00334EB9" w:rsidP="00334EB9">
            <w:r w:rsidRPr="005C2533">
              <w:t>Shipley Abstract</w:t>
            </w:r>
          </w:p>
        </w:tc>
        <w:tc>
          <w:tcPr>
            <w:tcW w:w="720" w:type="dxa"/>
            <w:tcMar>
              <w:left w:w="115" w:type="dxa"/>
              <w:right w:w="115" w:type="dxa"/>
            </w:tcMar>
          </w:tcPr>
          <w:p w14:paraId="14BD4503" w14:textId="77777777" w:rsidR="00334EB9" w:rsidRPr="005C2533" w:rsidRDefault="00334EB9" w:rsidP="00334EB9">
            <w:r w:rsidRPr="005C2533">
              <w:t>1.04</w:t>
            </w:r>
          </w:p>
        </w:tc>
        <w:tc>
          <w:tcPr>
            <w:tcW w:w="1350" w:type="dxa"/>
            <w:tcMar>
              <w:left w:w="115" w:type="dxa"/>
              <w:right w:w="115" w:type="dxa"/>
            </w:tcMar>
          </w:tcPr>
          <w:p w14:paraId="3A40DBBC" w14:textId="7167EBEB" w:rsidR="00334EB9" w:rsidRPr="005C2533" w:rsidRDefault="00334EB9" w:rsidP="00334EB9">
            <w:r w:rsidRPr="005C2533">
              <w:t>1.01</w:t>
            </w:r>
            <w:r w:rsidR="00DF679D" w:rsidRPr="005C2533">
              <w:t xml:space="preserve">, </w:t>
            </w:r>
            <w:r w:rsidRPr="005C2533">
              <w:t xml:space="preserve">1.08 </w:t>
            </w:r>
          </w:p>
        </w:tc>
        <w:tc>
          <w:tcPr>
            <w:tcW w:w="810" w:type="dxa"/>
            <w:tcMar>
              <w:left w:w="115" w:type="dxa"/>
              <w:right w:w="115" w:type="dxa"/>
            </w:tcMar>
          </w:tcPr>
          <w:p w14:paraId="653A94E9" w14:textId="116A388D" w:rsidR="00334EB9" w:rsidRPr="005C2533" w:rsidRDefault="00334EB9" w:rsidP="00334EB9">
            <w:pPr>
              <w:rPr>
                <w:i/>
                <w:iCs/>
              </w:rPr>
            </w:pPr>
            <w:r w:rsidRPr="005C2533">
              <w:rPr>
                <w:i/>
                <w:iCs/>
              </w:rPr>
              <w:t>.02</w:t>
            </w:r>
          </w:p>
        </w:tc>
        <w:tc>
          <w:tcPr>
            <w:tcW w:w="1080" w:type="dxa"/>
            <w:tcMar>
              <w:left w:w="115" w:type="dxa"/>
              <w:right w:w="115" w:type="dxa"/>
            </w:tcMar>
          </w:tcPr>
          <w:p w14:paraId="35BF21C9" w14:textId="77777777" w:rsidR="00334EB9" w:rsidRPr="005C2533" w:rsidRDefault="00334EB9" w:rsidP="00334EB9">
            <w:r w:rsidRPr="005C2533">
              <w:t>1.08</w:t>
            </w:r>
          </w:p>
        </w:tc>
        <w:tc>
          <w:tcPr>
            <w:tcW w:w="1710" w:type="dxa"/>
            <w:tcMar>
              <w:left w:w="115" w:type="dxa"/>
              <w:right w:w="115" w:type="dxa"/>
            </w:tcMar>
          </w:tcPr>
          <w:p w14:paraId="136F91C7" w14:textId="4A197CBD" w:rsidR="00334EB9" w:rsidRPr="005C2533" w:rsidRDefault="00294FA2" w:rsidP="00334EB9">
            <w:r>
              <w:t>1.04, 1.13</w:t>
            </w:r>
          </w:p>
        </w:tc>
        <w:tc>
          <w:tcPr>
            <w:tcW w:w="900" w:type="dxa"/>
            <w:tcMar>
              <w:left w:w="115" w:type="dxa"/>
              <w:right w:w="115" w:type="dxa"/>
            </w:tcMar>
          </w:tcPr>
          <w:p w14:paraId="3A383EAF" w14:textId="11A05B75" w:rsidR="00334EB9" w:rsidRPr="005C2533" w:rsidRDefault="00334EB9" w:rsidP="00334EB9">
            <w:pPr>
              <w:rPr>
                <w:i/>
                <w:iCs/>
              </w:rPr>
            </w:pPr>
            <w:r w:rsidRPr="005C2533">
              <w:rPr>
                <w:i/>
                <w:iCs/>
              </w:rPr>
              <w:t xml:space="preserve">&lt;.001 </w:t>
            </w:r>
          </w:p>
        </w:tc>
      </w:tr>
      <w:tr w:rsidR="005C2533" w:rsidRPr="005C2533" w14:paraId="57D9A09B" w14:textId="77777777" w:rsidTr="005C2533">
        <w:tc>
          <w:tcPr>
            <w:tcW w:w="270" w:type="dxa"/>
          </w:tcPr>
          <w:p w14:paraId="629B2DA4" w14:textId="77777777" w:rsidR="00334EB9" w:rsidRPr="005C2533" w:rsidRDefault="00334EB9" w:rsidP="00334EB9"/>
        </w:tc>
        <w:tc>
          <w:tcPr>
            <w:tcW w:w="4410" w:type="dxa"/>
          </w:tcPr>
          <w:p w14:paraId="41269F2A" w14:textId="6515BA0B" w:rsidR="00334EB9" w:rsidRPr="005C2533" w:rsidRDefault="00334EB9" w:rsidP="00334EB9">
            <w:r w:rsidRPr="005C2533">
              <w:t>Shipley Vocabulary</w:t>
            </w:r>
          </w:p>
        </w:tc>
        <w:tc>
          <w:tcPr>
            <w:tcW w:w="720" w:type="dxa"/>
            <w:tcMar>
              <w:left w:w="115" w:type="dxa"/>
              <w:right w:w="115" w:type="dxa"/>
            </w:tcMar>
          </w:tcPr>
          <w:p w14:paraId="50C8BC6B" w14:textId="77777777" w:rsidR="00334EB9" w:rsidRPr="005C2533" w:rsidRDefault="00334EB9" w:rsidP="00334EB9">
            <w:r w:rsidRPr="005C2533">
              <w:t>1.00</w:t>
            </w:r>
          </w:p>
        </w:tc>
        <w:tc>
          <w:tcPr>
            <w:tcW w:w="1350" w:type="dxa"/>
            <w:tcMar>
              <w:left w:w="115" w:type="dxa"/>
              <w:right w:w="115" w:type="dxa"/>
            </w:tcMar>
          </w:tcPr>
          <w:p w14:paraId="15A8C834" w14:textId="3C6B9133" w:rsidR="00334EB9" w:rsidRPr="005C2533" w:rsidRDefault="00334EB9" w:rsidP="00334EB9">
            <w:r w:rsidRPr="005C2533">
              <w:t>0.98</w:t>
            </w:r>
            <w:r w:rsidR="00DF679D" w:rsidRPr="005C2533">
              <w:t xml:space="preserve">, </w:t>
            </w:r>
            <w:r w:rsidRPr="005C2533">
              <w:t xml:space="preserve">1.03 </w:t>
            </w:r>
          </w:p>
        </w:tc>
        <w:tc>
          <w:tcPr>
            <w:tcW w:w="810" w:type="dxa"/>
            <w:tcMar>
              <w:left w:w="115" w:type="dxa"/>
              <w:right w:w="115" w:type="dxa"/>
            </w:tcMar>
          </w:tcPr>
          <w:p w14:paraId="07152F84" w14:textId="44587AC2" w:rsidR="00334EB9" w:rsidRPr="005C2533" w:rsidRDefault="00334EB9" w:rsidP="00334EB9">
            <w:r w:rsidRPr="005C2533">
              <w:t>.85</w:t>
            </w:r>
          </w:p>
        </w:tc>
        <w:tc>
          <w:tcPr>
            <w:tcW w:w="1080" w:type="dxa"/>
            <w:tcMar>
              <w:left w:w="115" w:type="dxa"/>
              <w:right w:w="115" w:type="dxa"/>
            </w:tcMar>
          </w:tcPr>
          <w:p w14:paraId="5E5C100C" w14:textId="77777777" w:rsidR="00334EB9" w:rsidRPr="005C2533" w:rsidRDefault="00334EB9" w:rsidP="00334EB9">
            <w:r w:rsidRPr="005C2533">
              <w:t>1.00</w:t>
            </w:r>
          </w:p>
        </w:tc>
        <w:tc>
          <w:tcPr>
            <w:tcW w:w="1710" w:type="dxa"/>
            <w:tcMar>
              <w:left w:w="115" w:type="dxa"/>
              <w:right w:w="115" w:type="dxa"/>
            </w:tcMar>
          </w:tcPr>
          <w:p w14:paraId="52CC7D0B" w14:textId="3ABF6AE8" w:rsidR="00334EB9" w:rsidRPr="005C2533" w:rsidRDefault="00294FA2" w:rsidP="00334EB9">
            <w:r>
              <w:t>0.97, 1.03</w:t>
            </w:r>
          </w:p>
        </w:tc>
        <w:tc>
          <w:tcPr>
            <w:tcW w:w="900" w:type="dxa"/>
            <w:tcMar>
              <w:left w:w="115" w:type="dxa"/>
              <w:right w:w="115" w:type="dxa"/>
            </w:tcMar>
          </w:tcPr>
          <w:p w14:paraId="09E601A4" w14:textId="4FE1474F" w:rsidR="00334EB9" w:rsidRPr="005C2533" w:rsidRDefault="00334EB9" w:rsidP="00334EB9">
            <w:r w:rsidRPr="005C2533">
              <w:t>.81</w:t>
            </w:r>
          </w:p>
        </w:tc>
      </w:tr>
      <w:tr w:rsidR="005C2533" w:rsidRPr="005C2533" w14:paraId="0099E219" w14:textId="77777777" w:rsidTr="005C2533">
        <w:tc>
          <w:tcPr>
            <w:tcW w:w="270" w:type="dxa"/>
          </w:tcPr>
          <w:p w14:paraId="7056DD2E" w14:textId="77777777" w:rsidR="004E57A7" w:rsidRPr="005C2533" w:rsidRDefault="004E57A7" w:rsidP="00BA211E">
            <w:pPr>
              <w:rPr>
                <w:b/>
                <w:bCs/>
              </w:rPr>
            </w:pPr>
          </w:p>
        </w:tc>
        <w:tc>
          <w:tcPr>
            <w:tcW w:w="4410" w:type="dxa"/>
          </w:tcPr>
          <w:p w14:paraId="52F344B5" w14:textId="0D8F34FB" w:rsidR="004E57A7" w:rsidRPr="005C2533" w:rsidRDefault="004E57A7" w:rsidP="00BA211E">
            <w:pPr>
              <w:rPr>
                <w:b/>
                <w:bCs/>
              </w:rPr>
            </w:pPr>
            <w:r w:rsidRPr="005C2533">
              <w:t>Individual Task Performance</w:t>
            </w:r>
          </w:p>
        </w:tc>
        <w:tc>
          <w:tcPr>
            <w:tcW w:w="720" w:type="dxa"/>
            <w:tcMar>
              <w:left w:w="115" w:type="dxa"/>
              <w:right w:w="115" w:type="dxa"/>
            </w:tcMar>
          </w:tcPr>
          <w:p w14:paraId="20FCF0D3" w14:textId="77777777" w:rsidR="004E57A7" w:rsidRPr="005C2533" w:rsidRDefault="004E57A7" w:rsidP="00BA211E">
            <w:r w:rsidRPr="005C2533">
              <w:t>0.98</w:t>
            </w:r>
          </w:p>
        </w:tc>
        <w:tc>
          <w:tcPr>
            <w:tcW w:w="1350" w:type="dxa"/>
            <w:tcMar>
              <w:left w:w="115" w:type="dxa"/>
              <w:right w:w="115" w:type="dxa"/>
            </w:tcMar>
          </w:tcPr>
          <w:p w14:paraId="5D6BF68B" w14:textId="4669AE2F" w:rsidR="004E57A7" w:rsidRPr="005C2533" w:rsidRDefault="00E76059" w:rsidP="00BA211E">
            <w:r w:rsidRPr="005C2533">
              <w:t>0.78, 1.23</w:t>
            </w:r>
          </w:p>
        </w:tc>
        <w:tc>
          <w:tcPr>
            <w:tcW w:w="810" w:type="dxa"/>
            <w:tcMar>
              <w:left w:w="115" w:type="dxa"/>
              <w:right w:w="115" w:type="dxa"/>
            </w:tcMar>
          </w:tcPr>
          <w:p w14:paraId="11DE2D28" w14:textId="5414FDC6" w:rsidR="004E57A7" w:rsidRPr="005C2533" w:rsidRDefault="004E57A7" w:rsidP="00BA211E">
            <w:r w:rsidRPr="005C2533">
              <w:t>.8</w:t>
            </w:r>
            <w:r w:rsidR="00214980" w:rsidRPr="005C2533">
              <w:t>7</w:t>
            </w:r>
          </w:p>
        </w:tc>
        <w:tc>
          <w:tcPr>
            <w:tcW w:w="1080" w:type="dxa"/>
            <w:tcMar>
              <w:left w:w="115" w:type="dxa"/>
              <w:right w:w="115" w:type="dxa"/>
            </w:tcMar>
          </w:tcPr>
          <w:p w14:paraId="27BE8D57" w14:textId="77777777" w:rsidR="004E57A7" w:rsidRPr="005C2533" w:rsidRDefault="004E57A7" w:rsidP="00BA211E">
            <w:r w:rsidRPr="005C2533">
              <w:t>0.82</w:t>
            </w:r>
          </w:p>
        </w:tc>
        <w:tc>
          <w:tcPr>
            <w:tcW w:w="1710" w:type="dxa"/>
            <w:tcMar>
              <w:left w:w="115" w:type="dxa"/>
              <w:right w:w="115" w:type="dxa"/>
            </w:tcMar>
          </w:tcPr>
          <w:p w14:paraId="13771846" w14:textId="69828A43" w:rsidR="004E57A7" w:rsidRPr="005C2533" w:rsidRDefault="00983F61" w:rsidP="00BA211E">
            <w:r>
              <w:t>0.65, 1.05</w:t>
            </w:r>
          </w:p>
        </w:tc>
        <w:tc>
          <w:tcPr>
            <w:tcW w:w="900" w:type="dxa"/>
            <w:tcMar>
              <w:left w:w="115" w:type="dxa"/>
              <w:right w:w="115" w:type="dxa"/>
            </w:tcMar>
          </w:tcPr>
          <w:p w14:paraId="5AEAE682" w14:textId="10797732" w:rsidR="004E57A7" w:rsidRPr="005C2533" w:rsidRDefault="004E57A7" w:rsidP="00BA211E">
            <w:r w:rsidRPr="005C2533">
              <w:t>.11</w:t>
            </w:r>
          </w:p>
        </w:tc>
      </w:tr>
      <w:tr w:rsidR="005C2533" w:rsidRPr="005C2533" w14:paraId="17A43300" w14:textId="77777777" w:rsidTr="005C2533">
        <w:tc>
          <w:tcPr>
            <w:tcW w:w="270" w:type="dxa"/>
          </w:tcPr>
          <w:p w14:paraId="3F72C10D" w14:textId="77777777" w:rsidR="004E57A7" w:rsidRPr="005C2533" w:rsidRDefault="004E57A7" w:rsidP="00BA211E">
            <w:pPr>
              <w:rPr>
                <w:b/>
                <w:bCs/>
              </w:rPr>
            </w:pPr>
          </w:p>
        </w:tc>
        <w:tc>
          <w:tcPr>
            <w:tcW w:w="4410" w:type="dxa"/>
          </w:tcPr>
          <w:p w14:paraId="2A837688" w14:textId="49F033C3" w:rsidR="004E57A7" w:rsidRPr="005C2533" w:rsidRDefault="004E57A7" w:rsidP="00BA211E">
            <w:pPr>
              <w:rPr>
                <w:b/>
                <w:bCs/>
              </w:rPr>
            </w:pPr>
            <w:r w:rsidRPr="005C2533">
              <w:t>In-Role Behavior</w:t>
            </w:r>
          </w:p>
        </w:tc>
        <w:tc>
          <w:tcPr>
            <w:tcW w:w="720" w:type="dxa"/>
            <w:tcMar>
              <w:left w:w="115" w:type="dxa"/>
              <w:right w:w="115" w:type="dxa"/>
            </w:tcMar>
          </w:tcPr>
          <w:p w14:paraId="1948FAD8" w14:textId="77777777" w:rsidR="004E57A7" w:rsidRPr="005C2533" w:rsidRDefault="004E57A7" w:rsidP="00BA211E">
            <w:r w:rsidRPr="005C2533">
              <w:t>1.01</w:t>
            </w:r>
          </w:p>
        </w:tc>
        <w:tc>
          <w:tcPr>
            <w:tcW w:w="1350" w:type="dxa"/>
            <w:tcMar>
              <w:left w:w="115" w:type="dxa"/>
              <w:right w:w="115" w:type="dxa"/>
            </w:tcMar>
          </w:tcPr>
          <w:p w14:paraId="5AB6EBCC" w14:textId="0712D7B1" w:rsidR="004E57A7" w:rsidRPr="005C2533" w:rsidRDefault="00E76059" w:rsidP="00BA211E">
            <w:r w:rsidRPr="005C2533">
              <w:t>0.98</w:t>
            </w:r>
            <w:r w:rsidR="00DF679D" w:rsidRPr="005C2533">
              <w:t xml:space="preserve">, </w:t>
            </w:r>
            <w:r w:rsidRPr="005C2533">
              <w:t xml:space="preserve">1.03 </w:t>
            </w:r>
          </w:p>
        </w:tc>
        <w:tc>
          <w:tcPr>
            <w:tcW w:w="810" w:type="dxa"/>
            <w:tcMar>
              <w:left w:w="115" w:type="dxa"/>
              <w:right w:w="115" w:type="dxa"/>
            </w:tcMar>
          </w:tcPr>
          <w:p w14:paraId="3680D2EE" w14:textId="6CF6F010" w:rsidR="004E57A7" w:rsidRPr="005C2533" w:rsidRDefault="004E57A7" w:rsidP="00BA211E">
            <w:r w:rsidRPr="005C2533">
              <w:t>.60</w:t>
            </w:r>
          </w:p>
        </w:tc>
        <w:tc>
          <w:tcPr>
            <w:tcW w:w="1080" w:type="dxa"/>
            <w:tcMar>
              <w:left w:w="115" w:type="dxa"/>
              <w:right w:w="115" w:type="dxa"/>
            </w:tcMar>
          </w:tcPr>
          <w:p w14:paraId="5DADE14B" w14:textId="77777777" w:rsidR="004E57A7" w:rsidRPr="005C2533" w:rsidRDefault="004E57A7" w:rsidP="00BA211E">
            <w:r w:rsidRPr="005C2533">
              <w:t>1.00</w:t>
            </w:r>
          </w:p>
        </w:tc>
        <w:tc>
          <w:tcPr>
            <w:tcW w:w="1710" w:type="dxa"/>
            <w:tcMar>
              <w:left w:w="115" w:type="dxa"/>
              <w:right w:w="115" w:type="dxa"/>
            </w:tcMar>
          </w:tcPr>
          <w:p w14:paraId="0728C024" w14:textId="7A77FDBC" w:rsidR="004E57A7" w:rsidRPr="005C2533" w:rsidRDefault="00294FA2" w:rsidP="00BA211E">
            <w:r>
              <w:t>0.97, 1.02</w:t>
            </w:r>
          </w:p>
        </w:tc>
        <w:tc>
          <w:tcPr>
            <w:tcW w:w="900" w:type="dxa"/>
            <w:tcMar>
              <w:left w:w="115" w:type="dxa"/>
              <w:right w:w="115" w:type="dxa"/>
            </w:tcMar>
          </w:tcPr>
          <w:p w14:paraId="415FEA16" w14:textId="1EDE764F" w:rsidR="004E57A7" w:rsidRPr="005C2533" w:rsidRDefault="004E57A7" w:rsidP="00BA211E">
            <w:r w:rsidRPr="005C2533">
              <w:t>.90</w:t>
            </w:r>
          </w:p>
        </w:tc>
      </w:tr>
      <w:tr w:rsidR="005C2533" w:rsidRPr="005C2533" w14:paraId="2A51D26C" w14:textId="77777777" w:rsidTr="005C2533">
        <w:tc>
          <w:tcPr>
            <w:tcW w:w="270" w:type="dxa"/>
          </w:tcPr>
          <w:p w14:paraId="0E7A95E9" w14:textId="77777777" w:rsidR="004E57A7" w:rsidRPr="005C2533" w:rsidRDefault="004E57A7" w:rsidP="00BA211E">
            <w:pPr>
              <w:rPr>
                <w:b/>
                <w:bCs/>
              </w:rPr>
            </w:pPr>
          </w:p>
        </w:tc>
        <w:tc>
          <w:tcPr>
            <w:tcW w:w="4410" w:type="dxa"/>
          </w:tcPr>
          <w:p w14:paraId="114534C9" w14:textId="1EFE8A9F" w:rsidR="004E57A7" w:rsidRPr="005C2533" w:rsidRDefault="004E57A7" w:rsidP="00BA211E">
            <w:pPr>
              <w:rPr>
                <w:b/>
                <w:bCs/>
              </w:rPr>
            </w:pPr>
            <w:r w:rsidRPr="005C2533">
              <w:t>Organizational Citizenship Behavior</w:t>
            </w:r>
          </w:p>
        </w:tc>
        <w:tc>
          <w:tcPr>
            <w:tcW w:w="720" w:type="dxa"/>
            <w:tcMar>
              <w:left w:w="115" w:type="dxa"/>
              <w:right w:w="115" w:type="dxa"/>
            </w:tcMar>
          </w:tcPr>
          <w:p w14:paraId="08B9A173" w14:textId="77777777" w:rsidR="004E57A7" w:rsidRPr="005C2533" w:rsidRDefault="004E57A7" w:rsidP="00BA211E">
            <w:r w:rsidRPr="005C2533">
              <w:t>1.00</w:t>
            </w:r>
          </w:p>
        </w:tc>
        <w:tc>
          <w:tcPr>
            <w:tcW w:w="1350" w:type="dxa"/>
            <w:tcMar>
              <w:left w:w="115" w:type="dxa"/>
              <w:right w:w="115" w:type="dxa"/>
            </w:tcMar>
          </w:tcPr>
          <w:p w14:paraId="477A18F9" w14:textId="6CAB269E" w:rsidR="004E57A7" w:rsidRPr="005C2533" w:rsidRDefault="00E76059" w:rsidP="00BA211E">
            <w:r w:rsidRPr="005C2533">
              <w:t>0.99, 1.01</w:t>
            </w:r>
          </w:p>
        </w:tc>
        <w:tc>
          <w:tcPr>
            <w:tcW w:w="810" w:type="dxa"/>
            <w:tcMar>
              <w:left w:w="115" w:type="dxa"/>
              <w:right w:w="115" w:type="dxa"/>
            </w:tcMar>
          </w:tcPr>
          <w:p w14:paraId="321CE093" w14:textId="7D20C372" w:rsidR="004E57A7" w:rsidRPr="005C2533" w:rsidRDefault="004E57A7" w:rsidP="00BA211E">
            <w:r w:rsidRPr="005C2533">
              <w:t>.45</w:t>
            </w:r>
          </w:p>
        </w:tc>
        <w:tc>
          <w:tcPr>
            <w:tcW w:w="1080" w:type="dxa"/>
            <w:tcMar>
              <w:left w:w="115" w:type="dxa"/>
              <w:right w:w="115" w:type="dxa"/>
            </w:tcMar>
          </w:tcPr>
          <w:p w14:paraId="33955686" w14:textId="77777777" w:rsidR="004E57A7" w:rsidRPr="005C2533" w:rsidRDefault="004E57A7" w:rsidP="00BA211E">
            <w:r w:rsidRPr="005C2533">
              <w:t>0.99</w:t>
            </w:r>
          </w:p>
        </w:tc>
        <w:tc>
          <w:tcPr>
            <w:tcW w:w="1710" w:type="dxa"/>
            <w:tcMar>
              <w:left w:w="115" w:type="dxa"/>
              <w:right w:w="115" w:type="dxa"/>
            </w:tcMar>
          </w:tcPr>
          <w:p w14:paraId="18E03242" w14:textId="322C0C88" w:rsidR="004E57A7" w:rsidRPr="005C2533" w:rsidRDefault="00983F61" w:rsidP="00BA211E">
            <w:r>
              <w:t>0.98, 1.00</w:t>
            </w:r>
          </w:p>
        </w:tc>
        <w:tc>
          <w:tcPr>
            <w:tcW w:w="900" w:type="dxa"/>
            <w:tcMar>
              <w:left w:w="115" w:type="dxa"/>
              <w:right w:w="115" w:type="dxa"/>
            </w:tcMar>
          </w:tcPr>
          <w:p w14:paraId="6BF4D30F" w14:textId="576D7091" w:rsidR="004E57A7" w:rsidRPr="005C2533" w:rsidRDefault="004E57A7" w:rsidP="00BA211E">
            <w:r w:rsidRPr="005C2533">
              <w:t>.28</w:t>
            </w:r>
          </w:p>
        </w:tc>
      </w:tr>
      <w:tr w:rsidR="005C2533" w:rsidRPr="005C2533" w14:paraId="7BE4E0E4" w14:textId="77777777" w:rsidTr="005C2533">
        <w:tc>
          <w:tcPr>
            <w:tcW w:w="270" w:type="dxa"/>
          </w:tcPr>
          <w:p w14:paraId="05042948" w14:textId="77777777" w:rsidR="004E57A7" w:rsidRPr="005C2533" w:rsidRDefault="004E57A7" w:rsidP="00BA211E">
            <w:pPr>
              <w:rPr>
                <w:b/>
                <w:bCs/>
              </w:rPr>
            </w:pPr>
          </w:p>
        </w:tc>
        <w:tc>
          <w:tcPr>
            <w:tcW w:w="4410" w:type="dxa"/>
          </w:tcPr>
          <w:p w14:paraId="20024956" w14:textId="2618B3E1" w:rsidR="004E57A7" w:rsidRPr="005C2533" w:rsidRDefault="004E57A7" w:rsidP="00BA211E">
            <w:pPr>
              <w:rPr>
                <w:b/>
                <w:bCs/>
              </w:rPr>
            </w:pPr>
            <w:r w:rsidRPr="005C2533">
              <w:t>Organizational Deviance</w:t>
            </w:r>
          </w:p>
        </w:tc>
        <w:tc>
          <w:tcPr>
            <w:tcW w:w="720" w:type="dxa"/>
            <w:tcMar>
              <w:left w:w="115" w:type="dxa"/>
              <w:right w:w="115" w:type="dxa"/>
            </w:tcMar>
          </w:tcPr>
          <w:p w14:paraId="6696CFB8" w14:textId="77777777" w:rsidR="004E57A7" w:rsidRPr="005C2533" w:rsidRDefault="004E57A7" w:rsidP="00BA211E">
            <w:r w:rsidRPr="005C2533">
              <w:t>1.00</w:t>
            </w:r>
          </w:p>
        </w:tc>
        <w:tc>
          <w:tcPr>
            <w:tcW w:w="1350" w:type="dxa"/>
            <w:tcMar>
              <w:left w:w="115" w:type="dxa"/>
              <w:right w:w="115" w:type="dxa"/>
            </w:tcMar>
          </w:tcPr>
          <w:p w14:paraId="09680802" w14:textId="625F785D" w:rsidR="004E57A7" w:rsidRPr="005C2533" w:rsidRDefault="00DF679D" w:rsidP="00BA211E">
            <w:r w:rsidRPr="005C2533">
              <w:t>0.98, 1.01</w:t>
            </w:r>
          </w:p>
        </w:tc>
        <w:tc>
          <w:tcPr>
            <w:tcW w:w="810" w:type="dxa"/>
            <w:tcMar>
              <w:left w:w="115" w:type="dxa"/>
              <w:right w:w="115" w:type="dxa"/>
            </w:tcMar>
          </w:tcPr>
          <w:p w14:paraId="7707F89C" w14:textId="3E3B1EFE" w:rsidR="004E57A7" w:rsidRPr="005C2533" w:rsidRDefault="004E57A7" w:rsidP="00BA211E">
            <w:r w:rsidRPr="005C2533">
              <w:t>.6</w:t>
            </w:r>
            <w:r w:rsidR="00214980" w:rsidRPr="005C2533">
              <w:t>2</w:t>
            </w:r>
          </w:p>
        </w:tc>
        <w:tc>
          <w:tcPr>
            <w:tcW w:w="1080" w:type="dxa"/>
            <w:tcMar>
              <w:left w:w="115" w:type="dxa"/>
              <w:right w:w="115" w:type="dxa"/>
            </w:tcMar>
          </w:tcPr>
          <w:p w14:paraId="10C113A8" w14:textId="77777777" w:rsidR="004E57A7" w:rsidRPr="005C2533" w:rsidRDefault="004E57A7" w:rsidP="00BA211E">
            <w:r w:rsidRPr="005C2533">
              <w:t>1.00</w:t>
            </w:r>
          </w:p>
        </w:tc>
        <w:tc>
          <w:tcPr>
            <w:tcW w:w="1710" w:type="dxa"/>
            <w:tcMar>
              <w:left w:w="115" w:type="dxa"/>
              <w:right w:w="115" w:type="dxa"/>
            </w:tcMar>
          </w:tcPr>
          <w:p w14:paraId="07D9683E" w14:textId="63E805EE" w:rsidR="004E57A7" w:rsidRPr="005C2533" w:rsidRDefault="00983F61" w:rsidP="00BA211E">
            <w:r>
              <w:t>0.98, 1.01</w:t>
            </w:r>
          </w:p>
        </w:tc>
        <w:tc>
          <w:tcPr>
            <w:tcW w:w="900" w:type="dxa"/>
            <w:tcMar>
              <w:left w:w="115" w:type="dxa"/>
              <w:right w:w="115" w:type="dxa"/>
            </w:tcMar>
          </w:tcPr>
          <w:p w14:paraId="3A80D7D5" w14:textId="1C84498A" w:rsidR="004E57A7" w:rsidRPr="005C2533" w:rsidRDefault="004E57A7" w:rsidP="00BA211E">
            <w:r w:rsidRPr="005C2533">
              <w:t>.59</w:t>
            </w:r>
          </w:p>
        </w:tc>
      </w:tr>
      <w:tr w:rsidR="005C2533" w:rsidRPr="005C2533" w14:paraId="24DB3137" w14:textId="77777777" w:rsidTr="005C2533">
        <w:tc>
          <w:tcPr>
            <w:tcW w:w="270" w:type="dxa"/>
          </w:tcPr>
          <w:p w14:paraId="0BBC42EB" w14:textId="77777777" w:rsidR="004E57A7" w:rsidRPr="005C2533" w:rsidRDefault="004E57A7" w:rsidP="00BA211E">
            <w:pPr>
              <w:rPr>
                <w:b/>
                <w:bCs/>
              </w:rPr>
            </w:pPr>
          </w:p>
        </w:tc>
        <w:tc>
          <w:tcPr>
            <w:tcW w:w="4410" w:type="dxa"/>
          </w:tcPr>
          <w:p w14:paraId="169474DB" w14:textId="1CB98878" w:rsidR="004E57A7" w:rsidRPr="005C2533" w:rsidRDefault="004E57A7" w:rsidP="00BA211E">
            <w:pPr>
              <w:rPr>
                <w:b/>
                <w:bCs/>
              </w:rPr>
            </w:pPr>
            <w:r w:rsidRPr="005C2533">
              <w:t>Interpersonal Deviance</w:t>
            </w:r>
          </w:p>
        </w:tc>
        <w:tc>
          <w:tcPr>
            <w:tcW w:w="720" w:type="dxa"/>
            <w:tcMar>
              <w:left w:w="115" w:type="dxa"/>
              <w:right w:w="115" w:type="dxa"/>
            </w:tcMar>
          </w:tcPr>
          <w:p w14:paraId="20487AE0" w14:textId="77777777" w:rsidR="004E57A7" w:rsidRPr="005C2533" w:rsidRDefault="004E57A7" w:rsidP="00BA211E">
            <w:r w:rsidRPr="005C2533">
              <w:t>1.03</w:t>
            </w:r>
          </w:p>
        </w:tc>
        <w:tc>
          <w:tcPr>
            <w:tcW w:w="1350" w:type="dxa"/>
            <w:tcMar>
              <w:left w:w="115" w:type="dxa"/>
              <w:right w:w="115" w:type="dxa"/>
            </w:tcMar>
          </w:tcPr>
          <w:p w14:paraId="1CAB0E64" w14:textId="5D14A887" w:rsidR="004E57A7" w:rsidRPr="005C2533" w:rsidRDefault="00DF679D" w:rsidP="00BA211E">
            <w:r w:rsidRPr="005C2533">
              <w:t>1.01, 1.05</w:t>
            </w:r>
          </w:p>
        </w:tc>
        <w:tc>
          <w:tcPr>
            <w:tcW w:w="810" w:type="dxa"/>
            <w:tcMar>
              <w:left w:w="115" w:type="dxa"/>
              <w:right w:w="115" w:type="dxa"/>
            </w:tcMar>
          </w:tcPr>
          <w:p w14:paraId="6953E0A0" w14:textId="77777777" w:rsidR="004E57A7" w:rsidRPr="005C2533" w:rsidRDefault="004E57A7" w:rsidP="00BA211E">
            <w:pPr>
              <w:rPr>
                <w:i/>
                <w:iCs/>
              </w:rPr>
            </w:pPr>
            <w:r w:rsidRPr="005C2533">
              <w:rPr>
                <w:i/>
                <w:iCs/>
              </w:rPr>
              <w:t>.005</w:t>
            </w:r>
          </w:p>
        </w:tc>
        <w:tc>
          <w:tcPr>
            <w:tcW w:w="1080" w:type="dxa"/>
            <w:tcMar>
              <w:left w:w="115" w:type="dxa"/>
              <w:right w:w="115" w:type="dxa"/>
            </w:tcMar>
          </w:tcPr>
          <w:p w14:paraId="3E38C767" w14:textId="77777777" w:rsidR="004E57A7" w:rsidRPr="005C2533" w:rsidRDefault="004E57A7" w:rsidP="00BA211E">
            <w:r w:rsidRPr="005C2533">
              <w:t>1.02</w:t>
            </w:r>
          </w:p>
        </w:tc>
        <w:tc>
          <w:tcPr>
            <w:tcW w:w="1710" w:type="dxa"/>
            <w:tcMar>
              <w:left w:w="115" w:type="dxa"/>
              <w:right w:w="115" w:type="dxa"/>
            </w:tcMar>
          </w:tcPr>
          <w:p w14:paraId="51DD5335" w14:textId="36E078D9" w:rsidR="004E57A7" w:rsidRPr="005C2533" w:rsidRDefault="00983F61" w:rsidP="00BA211E">
            <w:r>
              <w:t>1.00, 1.04</w:t>
            </w:r>
          </w:p>
        </w:tc>
        <w:tc>
          <w:tcPr>
            <w:tcW w:w="900" w:type="dxa"/>
            <w:tcMar>
              <w:left w:w="115" w:type="dxa"/>
              <w:right w:w="115" w:type="dxa"/>
            </w:tcMar>
          </w:tcPr>
          <w:p w14:paraId="32CE0679" w14:textId="753AD8B8" w:rsidR="004E57A7" w:rsidRPr="005C2533" w:rsidRDefault="004E57A7" w:rsidP="00BA211E">
            <w:pPr>
              <w:rPr>
                <w:i/>
                <w:iCs/>
              </w:rPr>
            </w:pPr>
            <w:r w:rsidRPr="005C2533">
              <w:rPr>
                <w:i/>
                <w:iCs/>
              </w:rPr>
              <w:t>.093</w:t>
            </w:r>
          </w:p>
        </w:tc>
      </w:tr>
      <w:tr w:rsidR="0050571A" w:rsidRPr="005C2533" w14:paraId="1AE06E88" w14:textId="77777777" w:rsidTr="00EE1363">
        <w:tc>
          <w:tcPr>
            <w:tcW w:w="11250" w:type="dxa"/>
            <w:gridSpan w:val="8"/>
          </w:tcPr>
          <w:p w14:paraId="37322C76" w14:textId="2AA4FC03" w:rsidR="0050571A" w:rsidRPr="005C2533" w:rsidRDefault="0050571A" w:rsidP="00BA211E">
            <w:r w:rsidRPr="005C2533">
              <w:rPr>
                <w:b/>
                <w:bCs/>
              </w:rPr>
              <w:t>Behavior</w:t>
            </w:r>
          </w:p>
        </w:tc>
      </w:tr>
      <w:tr w:rsidR="005C2533" w:rsidRPr="005C2533" w14:paraId="64AEFA03" w14:textId="77777777" w:rsidTr="005C2533">
        <w:tc>
          <w:tcPr>
            <w:tcW w:w="270" w:type="dxa"/>
          </w:tcPr>
          <w:p w14:paraId="4571FAC6" w14:textId="77777777" w:rsidR="004E57A7" w:rsidRPr="005C2533" w:rsidRDefault="004E57A7" w:rsidP="00BA211E"/>
        </w:tc>
        <w:tc>
          <w:tcPr>
            <w:tcW w:w="4410" w:type="dxa"/>
          </w:tcPr>
          <w:p w14:paraId="2EFD0BB5" w14:textId="7F8A0C50" w:rsidR="004E57A7" w:rsidRPr="005C2533" w:rsidRDefault="004E57A7" w:rsidP="00BA211E">
            <w:r w:rsidRPr="005C2533">
              <w:t>Number of Issues in Week 2</w:t>
            </w:r>
          </w:p>
        </w:tc>
        <w:tc>
          <w:tcPr>
            <w:tcW w:w="720" w:type="dxa"/>
            <w:tcMar>
              <w:left w:w="115" w:type="dxa"/>
              <w:right w:w="115" w:type="dxa"/>
            </w:tcMar>
          </w:tcPr>
          <w:p w14:paraId="33C6EEE1" w14:textId="77777777" w:rsidR="004E57A7" w:rsidRPr="005C2533" w:rsidRDefault="004E57A7" w:rsidP="00BA211E">
            <w:r w:rsidRPr="005C2533">
              <w:t>1.23</w:t>
            </w:r>
          </w:p>
        </w:tc>
        <w:tc>
          <w:tcPr>
            <w:tcW w:w="1350" w:type="dxa"/>
            <w:tcMar>
              <w:left w:w="115" w:type="dxa"/>
              <w:right w:w="115" w:type="dxa"/>
            </w:tcMar>
          </w:tcPr>
          <w:p w14:paraId="512F7F1E" w14:textId="7663FE35" w:rsidR="004E57A7" w:rsidRPr="005C2533" w:rsidRDefault="00DF679D" w:rsidP="00BA211E">
            <w:r w:rsidRPr="005C2533">
              <w:t>1.04, 1.45</w:t>
            </w:r>
          </w:p>
        </w:tc>
        <w:tc>
          <w:tcPr>
            <w:tcW w:w="810" w:type="dxa"/>
            <w:tcMar>
              <w:left w:w="115" w:type="dxa"/>
              <w:right w:w="115" w:type="dxa"/>
            </w:tcMar>
          </w:tcPr>
          <w:p w14:paraId="262C743F" w14:textId="2C7AA940" w:rsidR="004E57A7" w:rsidRPr="005C2533" w:rsidRDefault="004E57A7" w:rsidP="00BA211E">
            <w:pPr>
              <w:rPr>
                <w:i/>
                <w:iCs/>
              </w:rPr>
            </w:pPr>
            <w:r w:rsidRPr="005C2533">
              <w:rPr>
                <w:i/>
                <w:iCs/>
              </w:rPr>
              <w:t>.09</w:t>
            </w:r>
          </w:p>
        </w:tc>
        <w:tc>
          <w:tcPr>
            <w:tcW w:w="1080" w:type="dxa"/>
            <w:tcMar>
              <w:left w:w="115" w:type="dxa"/>
              <w:right w:w="115" w:type="dxa"/>
            </w:tcMar>
          </w:tcPr>
          <w:p w14:paraId="58844CD8" w14:textId="77777777" w:rsidR="004E57A7" w:rsidRPr="005C2533" w:rsidRDefault="004E57A7" w:rsidP="00BA211E">
            <w:r w:rsidRPr="005C2533">
              <w:t>1.22</w:t>
            </w:r>
          </w:p>
        </w:tc>
        <w:tc>
          <w:tcPr>
            <w:tcW w:w="1710" w:type="dxa"/>
            <w:tcMar>
              <w:left w:w="115" w:type="dxa"/>
              <w:right w:w="115" w:type="dxa"/>
            </w:tcMar>
          </w:tcPr>
          <w:p w14:paraId="12746045" w14:textId="35C47AB4" w:rsidR="004E57A7" w:rsidRPr="005C2533" w:rsidRDefault="00983F61" w:rsidP="00BA211E">
            <w:r>
              <w:t>1.02, 1.45</w:t>
            </w:r>
          </w:p>
        </w:tc>
        <w:tc>
          <w:tcPr>
            <w:tcW w:w="900" w:type="dxa"/>
            <w:tcMar>
              <w:left w:w="115" w:type="dxa"/>
              <w:right w:w="115" w:type="dxa"/>
            </w:tcMar>
          </w:tcPr>
          <w:p w14:paraId="159DE034" w14:textId="400EAFC4" w:rsidR="004E57A7" w:rsidRPr="005C2533" w:rsidRDefault="004E57A7" w:rsidP="00BA211E">
            <w:pPr>
              <w:rPr>
                <w:i/>
                <w:iCs/>
              </w:rPr>
            </w:pPr>
            <w:r w:rsidRPr="005C2533">
              <w:rPr>
                <w:i/>
                <w:iCs/>
              </w:rPr>
              <w:t>.0</w:t>
            </w:r>
            <w:r w:rsidR="00A73AB3" w:rsidRPr="005C2533">
              <w:rPr>
                <w:i/>
                <w:iCs/>
              </w:rPr>
              <w:t>3</w:t>
            </w:r>
          </w:p>
        </w:tc>
      </w:tr>
      <w:tr w:rsidR="005C2533" w:rsidRPr="005C2533" w14:paraId="017FADBF" w14:textId="77777777" w:rsidTr="005C2533">
        <w:tc>
          <w:tcPr>
            <w:tcW w:w="270" w:type="dxa"/>
          </w:tcPr>
          <w:p w14:paraId="0A226322" w14:textId="77777777" w:rsidR="004E57A7" w:rsidRPr="005C2533" w:rsidRDefault="004E57A7" w:rsidP="00BA211E"/>
        </w:tc>
        <w:tc>
          <w:tcPr>
            <w:tcW w:w="4410" w:type="dxa"/>
          </w:tcPr>
          <w:p w14:paraId="27BA3E1A" w14:textId="6E076194" w:rsidR="004E57A7" w:rsidRPr="005C2533" w:rsidRDefault="004E57A7" w:rsidP="00BA211E">
            <w:r w:rsidRPr="005C2533">
              <w:t>Number of Logins in Week 2</w:t>
            </w:r>
          </w:p>
        </w:tc>
        <w:tc>
          <w:tcPr>
            <w:tcW w:w="720" w:type="dxa"/>
            <w:tcMar>
              <w:left w:w="115" w:type="dxa"/>
              <w:right w:w="115" w:type="dxa"/>
            </w:tcMar>
          </w:tcPr>
          <w:p w14:paraId="4B815765" w14:textId="77777777" w:rsidR="004E57A7" w:rsidRPr="005C2533" w:rsidRDefault="004E57A7" w:rsidP="00BA211E">
            <w:r w:rsidRPr="005C2533">
              <w:t>1.09</w:t>
            </w:r>
          </w:p>
        </w:tc>
        <w:tc>
          <w:tcPr>
            <w:tcW w:w="1350" w:type="dxa"/>
            <w:tcMar>
              <w:left w:w="115" w:type="dxa"/>
              <w:right w:w="115" w:type="dxa"/>
            </w:tcMar>
          </w:tcPr>
          <w:p w14:paraId="5BCA9E41" w14:textId="153ECAF7" w:rsidR="004E57A7" w:rsidRPr="005C2533" w:rsidRDefault="00DF679D" w:rsidP="00BA211E">
            <w:r w:rsidRPr="005C2533">
              <w:t>0.99, 1.20</w:t>
            </w:r>
          </w:p>
        </w:tc>
        <w:tc>
          <w:tcPr>
            <w:tcW w:w="810" w:type="dxa"/>
            <w:tcMar>
              <w:left w:w="115" w:type="dxa"/>
              <w:right w:w="115" w:type="dxa"/>
            </w:tcMar>
          </w:tcPr>
          <w:p w14:paraId="07261A9A" w14:textId="78BBD017" w:rsidR="004E57A7" w:rsidRPr="005C2533" w:rsidRDefault="004E57A7" w:rsidP="00BA211E">
            <w:pPr>
              <w:rPr>
                <w:i/>
                <w:iCs/>
              </w:rPr>
            </w:pPr>
            <w:r w:rsidRPr="005C2533">
              <w:rPr>
                <w:i/>
                <w:iCs/>
              </w:rPr>
              <w:t>.01</w:t>
            </w:r>
          </w:p>
        </w:tc>
        <w:tc>
          <w:tcPr>
            <w:tcW w:w="1080" w:type="dxa"/>
            <w:tcMar>
              <w:left w:w="115" w:type="dxa"/>
              <w:right w:w="115" w:type="dxa"/>
            </w:tcMar>
          </w:tcPr>
          <w:p w14:paraId="5522D3F2" w14:textId="77777777" w:rsidR="004E57A7" w:rsidRPr="005C2533" w:rsidRDefault="004E57A7" w:rsidP="00BA211E">
            <w:r w:rsidRPr="005C2533">
              <w:t>1.04</w:t>
            </w:r>
          </w:p>
        </w:tc>
        <w:tc>
          <w:tcPr>
            <w:tcW w:w="1710" w:type="dxa"/>
            <w:tcMar>
              <w:left w:w="115" w:type="dxa"/>
              <w:right w:w="115" w:type="dxa"/>
            </w:tcMar>
          </w:tcPr>
          <w:p w14:paraId="5BD74A81" w14:textId="7176D0A9" w:rsidR="004E57A7" w:rsidRPr="005C2533" w:rsidRDefault="00983F61" w:rsidP="00BA211E">
            <w:r>
              <w:t>0.94, 1.15</w:t>
            </w:r>
          </w:p>
        </w:tc>
        <w:tc>
          <w:tcPr>
            <w:tcW w:w="900" w:type="dxa"/>
            <w:tcMar>
              <w:left w:w="115" w:type="dxa"/>
              <w:right w:w="115" w:type="dxa"/>
            </w:tcMar>
          </w:tcPr>
          <w:p w14:paraId="6D52186B" w14:textId="0E79B844" w:rsidR="004E57A7" w:rsidRPr="005C2533" w:rsidRDefault="004E57A7" w:rsidP="00BA211E">
            <w:r w:rsidRPr="005C2533">
              <w:t>.49</w:t>
            </w:r>
          </w:p>
        </w:tc>
      </w:tr>
    </w:tbl>
    <w:p w14:paraId="1A392905" w14:textId="7BBAFEA4" w:rsidR="00C71132" w:rsidRDefault="00C71132" w:rsidP="00C71132">
      <w:proofErr w:type="spellStart"/>
      <w:r w:rsidRPr="00926F73">
        <w:rPr>
          <w:vertAlign w:val="superscript"/>
        </w:rPr>
        <w:t>a</w:t>
      </w:r>
      <w:r>
        <w:t>Survey</w:t>
      </w:r>
      <w:proofErr w:type="spellEnd"/>
      <w:r>
        <w:t xml:space="preserve"> compliance R</w:t>
      </w:r>
      <w:r w:rsidRPr="00EF3BA1">
        <w:rPr>
          <w:vertAlign w:val="superscript"/>
        </w:rPr>
        <w:t>2</w:t>
      </w:r>
      <w:r>
        <w:t xml:space="preserve"> = .21</w:t>
      </w:r>
    </w:p>
    <w:p w14:paraId="1DE753E0" w14:textId="458ADFDD" w:rsidR="00C71132" w:rsidRDefault="00C71132" w:rsidP="00C71132">
      <w:proofErr w:type="spellStart"/>
      <w:r w:rsidRPr="00926F73">
        <w:rPr>
          <w:vertAlign w:val="superscript"/>
        </w:rPr>
        <w:t>b</w:t>
      </w:r>
      <w:r>
        <w:t>Wearable</w:t>
      </w:r>
      <w:proofErr w:type="spellEnd"/>
      <w:r>
        <w:t xml:space="preserve"> compliance R</w:t>
      </w:r>
      <w:r w:rsidRPr="00EF3BA1">
        <w:rPr>
          <w:vertAlign w:val="superscript"/>
        </w:rPr>
        <w:t>2</w:t>
      </w:r>
      <w:r>
        <w:t xml:space="preserve"> = .2</w:t>
      </w:r>
      <w:r w:rsidR="00C01FB5">
        <w:t>8</w:t>
      </w:r>
    </w:p>
    <w:p w14:paraId="198DA6B9" w14:textId="20A3C35F" w:rsidR="00B619CE" w:rsidRPr="00C06623" w:rsidRDefault="00B619CE" w:rsidP="00B619CE">
      <w:pPr>
        <w:spacing w:line="276" w:lineRule="auto"/>
        <w:rPr>
          <w:rFonts w:ascii="Cambria" w:eastAsia="Cambria" w:hAnsi="Cambria" w:cs="Cambria"/>
        </w:rPr>
      </w:pPr>
      <w:proofErr w:type="spellStart"/>
      <w:r>
        <w:rPr>
          <w:rFonts w:ascii="Cambria" w:eastAsia="Cambria" w:hAnsi="Cambria" w:cs="Cambria"/>
          <w:vertAlign w:val="superscript"/>
        </w:rPr>
        <w:t>c</w:t>
      </w:r>
      <w:r>
        <w:rPr>
          <w:rFonts w:ascii="Cambria" w:eastAsia="Cambria" w:hAnsi="Cambria" w:cs="Cambria"/>
        </w:rPr>
        <w:t>Intercept</w:t>
      </w:r>
      <w:proofErr w:type="spellEnd"/>
      <w:r>
        <w:rPr>
          <w:rFonts w:ascii="Cambria" w:eastAsia="Cambria" w:hAnsi="Cambria" w:cs="Cambria"/>
        </w:rPr>
        <w:t xml:space="preserve"> is not an odds ratio but an estimate.</w:t>
      </w:r>
    </w:p>
    <w:p w14:paraId="246B1A09" w14:textId="6A41B86F" w:rsidR="00926F73" w:rsidRPr="00C71132" w:rsidRDefault="00926F73" w:rsidP="00C71132"/>
    <w:sectPr w:rsidR="00926F73" w:rsidRPr="00C71132" w:rsidSect="005C2533">
      <w:pgSz w:w="12240" w:h="15840"/>
      <w:pgMar w:top="1440" w:right="720" w:bottom="144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D7770" w14:textId="77777777" w:rsidR="00627A59" w:rsidRDefault="00627A59" w:rsidP="00CB7A56">
      <w:r>
        <w:separator/>
      </w:r>
    </w:p>
  </w:endnote>
  <w:endnote w:type="continuationSeparator" w:id="0">
    <w:p w14:paraId="70F64308" w14:textId="77777777" w:rsidR="00627A59" w:rsidRDefault="00627A59" w:rsidP="00CB7A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B303E" w14:textId="77777777" w:rsidR="00627A59" w:rsidRDefault="00627A59" w:rsidP="00CB7A56">
      <w:r>
        <w:separator/>
      </w:r>
    </w:p>
  </w:footnote>
  <w:footnote w:type="continuationSeparator" w:id="0">
    <w:p w14:paraId="3ABC5A14" w14:textId="77777777" w:rsidR="00627A59" w:rsidRDefault="00627A59" w:rsidP="00CB7A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064F9"/>
    <w:multiLevelType w:val="hybridMultilevel"/>
    <w:tmpl w:val="C96254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FB117D"/>
    <w:multiLevelType w:val="hybridMultilevel"/>
    <w:tmpl w:val="2A464DB2"/>
    <w:lvl w:ilvl="0" w:tplc="022EFC6E">
      <w:start w:val="1"/>
      <w:numFmt w:val="bullet"/>
      <w:lvlText w:val="•"/>
      <w:lvlJc w:val="left"/>
      <w:pPr>
        <w:ind w:left="488"/>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C48253E2">
      <w:start w:val="1"/>
      <w:numFmt w:val="bullet"/>
      <w:lvlText w:val="o"/>
      <w:lvlJc w:val="left"/>
      <w:pPr>
        <w:ind w:left="151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8948158E">
      <w:start w:val="1"/>
      <w:numFmt w:val="bullet"/>
      <w:lvlText w:val="▪"/>
      <w:lvlJc w:val="left"/>
      <w:pPr>
        <w:ind w:left="223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4B8455F4">
      <w:start w:val="1"/>
      <w:numFmt w:val="bullet"/>
      <w:lvlText w:val="•"/>
      <w:lvlJc w:val="left"/>
      <w:pPr>
        <w:ind w:left="295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C7B298EE">
      <w:start w:val="1"/>
      <w:numFmt w:val="bullet"/>
      <w:lvlText w:val="o"/>
      <w:lvlJc w:val="left"/>
      <w:pPr>
        <w:ind w:left="367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52946D8A">
      <w:start w:val="1"/>
      <w:numFmt w:val="bullet"/>
      <w:lvlText w:val="▪"/>
      <w:lvlJc w:val="left"/>
      <w:pPr>
        <w:ind w:left="439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A8847B38">
      <w:start w:val="1"/>
      <w:numFmt w:val="bullet"/>
      <w:lvlText w:val="•"/>
      <w:lvlJc w:val="left"/>
      <w:pPr>
        <w:ind w:left="511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B0180F86">
      <w:start w:val="1"/>
      <w:numFmt w:val="bullet"/>
      <w:lvlText w:val="o"/>
      <w:lvlJc w:val="left"/>
      <w:pPr>
        <w:ind w:left="583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C324CF0C">
      <w:start w:val="1"/>
      <w:numFmt w:val="bullet"/>
      <w:lvlText w:val="▪"/>
      <w:lvlJc w:val="left"/>
      <w:pPr>
        <w:ind w:left="655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3" w15:restartNumberingAfterBreak="0">
    <w:nsid w:val="18645AE4"/>
    <w:multiLevelType w:val="hybridMultilevel"/>
    <w:tmpl w:val="504E2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601150"/>
    <w:multiLevelType w:val="hybridMultilevel"/>
    <w:tmpl w:val="3B7C57BA"/>
    <w:lvl w:ilvl="0" w:tplc="5DC832C0">
      <w:start w:val="50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685262"/>
    <w:multiLevelType w:val="hybridMultilevel"/>
    <w:tmpl w:val="74D4687A"/>
    <w:lvl w:ilvl="0" w:tplc="A7866596">
      <w:start w:val="1"/>
      <w:numFmt w:val="bullet"/>
      <w:lvlText w:val="•"/>
      <w:lvlJc w:val="left"/>
      <w:pPr>
        <w:ind w:left="488"/>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AA9EFBE2">
      <w:start w:val="1"/>
      <w:numFmt w:val="bullet"/>
      <w:lvlText w:val="o"/>
      <w:lvlJc w:val="left"/>
      <w:pPr>
        <w:ind w:left="151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CCA08AD8">
      <w:start w:val="1"/>
      <w:numFmt w:val="bullet"/>
      <w:lvlText w:val="▪"/>
      <w:lvlJc w:val="left"/>
      <w:pPr>
        <w:ind w:left="223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EC0662F8">
      <w:start w:val="1"/>
      <w:numFmt w:val="bullet"/>
      <w:lvlText w:val="•"/>
      <w:lvlJc w:val="left"/>
      <w:pPr>
        <w:ind w:left="295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4F32A71A">
      <w:start w:val="1"/>
      <w:numFmt w:val="bullet"/>
      <w:lvlText w:val="o"/>
      <w:lvlJc w:val="left"/>
      <w:pPr>
        <w:ind w:left="367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07964868">
      <w:start w:val="1"/>
      <w:numFmt w:val="bullet"/>
      <w:lvlText w:val="▪"/>
      <w:lvlJc w:val="left"/>
      <w:pPr>
        <w:ind w:left="439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26CA7FFA">
      <w:start w:val="1"/>
      <w:numFmt w:val="bullet"/>
      <w:lvlText w:val="•"/>
      <w:lvlJc w:val="left"/>
      <w:pPr>
        <w:ind w:left="511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0D68D476">
      <w:start w:val="1"/>
      <w:numFmt w:val="bullet"/>
      <w:lvlText w:val="o"/>
      <w:lvlJc w:val="left"/>
      <w:pPr>
        <w:ind w:left="583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34E20E98">
      <w:start w:val="1"/>
      <w:numFmt w:val="bullet"/>
      <w:lvlText w:val="▪"/>
      <w:lvlJc w:val="left"/>
      <w:pPr>
        <w:ind w:left="655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6" w15:restartNumberingAfterBreak="0">
    <w:nsid w:val="3A5D3B05"/>
    <w:multiLevelType w:val="hybridMultilevel"/>
    <w:tmpl w:val="F75073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BA64F2"/>
    <w:multiLevelType w:val="hybridMultilevel"/>
    <w:tmpl w:val="338A9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F1F2712"/>
    <w:multiLevelType w:val="hybridMultilevel"/>
    <w:tmpl w:val="3328DD70"/>
    <w:lvl w:ilvl="0" w:tplc="A39C00D4">
      <w:start w:val="1"/>
      <w:numFmt w:val="bullet"/>
      <w:lvlText w:val="•"/>
      <w:lvlJc w:val="left"/>
      <w:pPr>
        <w:ind w:left="488"/>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454CD608">
      <w:start w:val="1"/>
      <w:numFmt w:val="bullet"/>
      <w:lvlText w:val="o"/>
      <w:lvlJc w:val="left"/>
      <w:pPr>
        <w:ind w:left="151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6EF2C7E2">
      <w:start w:val="1"/>
      <w:numFmt w:val="bullet"/>
      <w:lvlText w:val="▪"/>
      <w:lvlJc w:val="left"/>
      <w:pPr>
        <w:ind w:left="223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C7742FD4">
      <w:start w:val="1"/>
      <w:numFmt w:val="bullet"/>
      <w:lvlText w:val="•"/>
      <w:lvlJc w:val="left"/>
      <w:pPr>
        <w:ind w:left="295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4E0EF150">
      <w:start w:val="1"/>
      <w:numFmt w:val="bullet"/>
      <w:lvlText w:val="o"/>
      <w:lvlJc w:val="left"/>
      <w:pPr>
        <w:ind w:left="367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44DAE446">
      <w:start w:val="1"/>
      <w:numFmt w:val="bullet"/>
      <w:lvlText w:val="▪"/>
      <w:lvlJc w:val="left"/>
      <w:pPr>
        <w:ind w:left="439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06AC5DAE">
      <w:start w:val="1"/>
      <w:numFmt w:val="bullet"/>
      <w:lvlText w:val="•"/>
      <w:lvlJc w:val="left"/>
      <w:pPr>
        <w:ind w:left="511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7188EE42">
      <w:start w:val="1"/>
      <w:numFmt w:val="bullet"/>
      <w:lvlText w:val="o"/>
      <w:lvlJc w:val="left"/>
      <w:pPr>
        <w:ind w:left="583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0E7E5DB0">
      <w:start w:val="1"/>
      <w:numFmt w:val="bullet"/>
      <w:lvlText w:val="▪"/>
      <w:lvlJc w:val="left"/>
      <w:pPr>
        <w:ind w:left="655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10" w15:restartNumberingAfterBreak="0">
    <w:nsid w:val="4F3D2DD3"/>
    <w:multiLevelType w:val="hybridMultilevel"/>
    <w:tmpl w:val="4BC6611A"/>
    <w:lvl w:ilvl="0" w:tplc="A028BD4A">
      <w:start w:val="1"/>
      <w:numFmt w:val="bullet"/>
      <w:lvlText w:val="•"/>
      <w:lvlJc w:val="left"/>
      <w:pPr>
        <w:ind w:left="488"/>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755CE556">
      <w:start w:val="1"/>
      <w:numFmt w:val="bullet"/>
      <w:lvlText w:val="o"/>
      <w:lvlJc w:val="left"/>
      <w:pPr>
        <w:ind w:left="151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B1520A7A">
      <w:start w:val="1"/>
      <w:numFmt w:val="bullet"/>
      <w:lvlText w:val="▪"/>
      <w:lvlJc w:val="left"/>
      <w:pPr>
        <w:ind w:left="223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343AFCBE">
      <w:start w:val="1"/>
      <w:numFmt w:val="bullet"/>
      <w:lvlText w:val="•"/>
      <w:lvlJc w:val="left"/>
      <w:pPr>
        <w:ind w:left="295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9910955C">
      <w:start w:val="1"/>
      <w:numFmt w:val="bullet"/>
      <w:lvlText w:val="o"/>
      <w:lvlJc w:val="left"/>
      <w:pPr>
        <w:ind w:left="367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628ACB68">
      <w:start w:val="1"/>
      <w:numFmt w:val="bullet"/>
      <w:lvlText w:val="▪"/>
      <w:lvlJc w:val="left"/>
      <w:pPr>
        <w:ind w:left="439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CB6C99A6">
      <w:start w:val="1"/>
      <w:numFmt w:val="bullet"/>
      <w:lvlText w:val="•"/>
      <w:lvlJc w:val="left"/>
      <w:pPr>
        <w:ind w:left="511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F0904802">
      <w:start w:val="1"/>
      <w:numFmt w:val="bullet"/>
      <w:lvlText w:val="o"/>
      <w:lvlJc w:val="left"/>
      <w:pPr>
        <w:ind w:left="583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CFC8D0B6">
      <w:start w:val="1"/>
      <w:numFmt w:val="bullet"/>
      <w:lvlText w:val="▪"/>
      <w:lvlJc w:val="left"/>
      <w:pPr>
        <w:ind w:left="655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11" w15:restartNumberingAfterBreak="0">
    <w:nsid w:val="50FF0FAE"/>
    <w:multiLevelType w:val="hybridMultilevel"/>
    <w:tmpl w:val="7F324110"/>
    <w:lvl w:ilvl="0" w:tplc="749E34DA">
      <w:start w:val="1"/>
      <w:numFmt w:val="bullet"/>
      <w:lvlText w:val="•"/>
      <w:lvlJc w:val="left"/>
      <w:pPr>
        <w:ind w:left="488"/>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0B38A3F6">
      <w:start w:val="1"/>
      <w:numFmt w:val="bullet"/>
      <w:lvlText w:val="o"/>
      <w:lvlJc w:val="left"/>
      <w:pPr>
        <w:ind w:left="151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8B26C45A">
      <w:start w:val="1"/>
      <w:numFmt w:val="bullet"/>
      <w:lvlText w:val="▪"/>
      <w:lvlJc w:val="left"/>
      <w:pPr>
        <w:ind w:left="223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29946DBC">
      <w:start w:val="1"/>
      <w:numFmt w:val="bullet"/>
      <w:lvlText w:val="•"/>
      <w:lvlJc w:val="left"/>
      <w:pPr>
        <w:ind w:left="295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297831E4">
      <w:start w:val="1"/>
      <w:numFmt w:val="bullet"/>
      <w:lvlText w:val="o"/>
      <w:lvlJc w:val="left"/>
      <w:pPr>
        <w:ind w:left="367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88940FAE">
      <w:start w:val="1"/>
      <w:numFmt w:val="bullet"/>
      <w:lvlText w:val="▪"/>
      <w:lvlJc w:val="left"/>
      <w:pPr>
        <w:ind w:left="439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E1CCEF16">
      <w:start w:val="1"/>
      <w:numFmt w:val="bullet"/>
      <w:lvlText w:val="•"/>
      <w:lvlJc w:val="left"/>
      <w:pPr>
        <w:ind w:left="511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DDAE2064">
      <w:start w:val="1"/>
      <w:numFmt w:val="bullet"/>
      <w:lvlText w:val="o"/>
      <w:lvlJc w:val="left"/>
      <w:pPr>
        <w:ind w:left="583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EC947242">
      <w:start w:val="1"/>
      <w:numFmt w:val="bullet"/>
      <w:lvlText w:val="▪"/>
      <w:lvlJc w:val="left"/>
      <w:pPr>
        <w:ind w:left="655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12" w15:restartNumberingAfterBreak="0">
    <w:nsid w:val="510D1CFA"/>
    <w:multiLevelType w:val="hybridMultilevel"/>
    <w:tmpl w:val="B784C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9056F52"/>
    <w:multiLevelType w:val="hybridMultilevel"/>
    <w:tmpl w:val="DBC0CD1E"/>
    <w:lvl w:ilvl="0" w:tplc="6BAC1B88">
      <w:start w:val="1"/>
      <w:numFmt w:val="bullet"/>
      <w:lvlText w:val="•"/>
      <w:lvlJc w:val="left"/>
      <w:pPr>
        <w:ind w:left="488"/>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7358610A">
      <w:start w:val="1"/>
      <w:numFmt w:val="bullet"/>
      <w:lvlText w:val="o"/>
      <w:lvlJc w:val="left"/>
      <w:pPr>
        <w:ind w:left="151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10260506">
      <w:start w:val="1"/>
      <w:numFmt w:val="bullet"/>
      <w:lvlText w:val="▪"/>
      <w:lvlJc w:val="left"/>
      <w:pPr>
        <w:ind w:left="223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3A6EF9F4">
      <w:start w:val="1"/>
      <w:numFmt w:val="bullet"/>
      <w:lvlText w:val="•"/>
      <w:lvlJc w:val="left"/>
      <w:pPr>
        <w:ind w:left="295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AABA3112">
      <w:start w:val="1"/>
      <w:numFmt w:val="bullet"/>
      <w:lvlText w:val="o"/>
      <w:lvlJc w:val="left"/>
      <w:pPr>
        <w:ind w:left="367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EE3E5872">
      <w:start w:val="1"/>
      <w:numFmt w:val="bullet"/>
      <w:lvlText w:val="▪"/>
      <w:lvlJc w:val="left"/>
      <w:pPr>
        <w:ind w:left="439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794E4BE2">
      <w:start w:val="1"/>
      <w:numFmt w:val="bullet"/>
      <w:lvlText w:val="•"/>
      <w:lvlJc w:val="left"/>
      <w:pPr>
        <w:ind w:left="511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6E7ACA9E">
      <w:start w:val="1"/>
      <w:numFmt w:val="bullet"/>
      <w:lvlText w:val="o"/>
      <w:lvlJc w:val="left"/>
      <w:pPr>
        <w:ind w:left="583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C9C4DBFA">
      <w:start w:val="1"/>
      <w:numFmt w:val="bullet"/>
      <w:lvlText w:val="▪"/>
      <w:lvlJc w:val="left"/>
      <w:pPr>
        <w:ind w:left="655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14" w15:restartNumberingAfterBreak="0">
    <w:nsid w:val="754821A4"/>
    <w:multiLevelType w:val="hybridMultilevel"/>
    <w:tmpl w:val="7B20E386"/>
    <w:lvl w:ilvl="0" w:tplc="2F261638">
      <w:start w:val="1"/>
      <w:numFmt w:val="lowerLetter"/>
      <w:lvlText w:val="(%1)"/>
      <w:lvlJc w:val="left"/>
      <w:pPr>
        <w:ind w:left="284"/>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1" w:tplc="C1E4BF32">
      <w:start w:val="1"/>
      <w:numFmt w:val="lowerLetter"/>
      <w:lvlText w:val="%2"/>
      <w:lvlJc w:val="left"/>
      <w:pPr>
        <w:ind w:left="108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2" w:tplc="931E5E1E">
      <w:start w:val="1"/>
      <w:numFmt w:val="lowerRoman"/>
      <w:lvlText w:val="%3"/>
      <w:lvlJc w:val="left"/>
      <w:pPr>
        <w:ind w:left="180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3" w:tplc="04F206A2">
      <w:start w:val="1"/>
      <w:numFmt w:val="decimal"/>
      <w:lvlText w:val="%4"/>
      <w:lvlJc w:val="left"/>
      <w:pPr>
        <w:ind w:left="252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4" w:tplc="D64E1988">
      <w:start w:val="1"/>
      <w:numFmt w:val="lowerLetter"/>
      <w:lvlText w:val="%5"/>
      <w:lvlJc w:val="left"/>
      <w:pPr>
        <w:ind w:left="324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5" w:tplc="DE0859F0">
      <w:start w:val="1"/>
      <w:numFmt w:val="lowerRoman"/>
      <w:lvlText w:val="%6"/>
      <w:lvlJc w:val="left"/>
      <w:pPr>
        <w:ind w:left="396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6" w:tplc="E94EF6D4">
      <w:start w:val="1"/>
      <w:numFmt w:val="decimal"/>
      <w:lvlText w:val="%7"/>
      <w:lvlJc w:val="left"/>
      <w:pPr>
        <w:ind w:left="468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7" w:tplc="B6EADF9A">
      <w:start w:val="1"/>
      <w:numFmt w:val="lowerLetter"/>
      <w:lvlText w:val="%8"/>
      <w:lvlJc w:val="left"/>
      <w:pPr>
        <w:ind w:left="540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lvl w:ilvl="8" w:tplc="9E325FD4">
      <w:start w:val="1"/>
      <w:numFmt w:val="lowerRoman"/>
      <w:lvlText w:val="%9"/>
      <w:lvlJc w:val="left"/>
      <w:pPr>
        <w:ind w:left="6123"/>
      </w:pPr>
      <w:rPr>
        <w:rFonts w:ascii="Calibri" w:eastAsia="Calibri" w:hAnsi="Calibri" w:cs="Calibri"/>
        <w:b w:val="0"/>
        <w:i w:val="0"/>
        <w:strike w:val="0"/>
        <w:dstrike w:val="0"/>
        <w:color w:val="000000"/>
        <w:sz w:val="18"/>
        <w:szCs w:val="18"/>
        <w:u w:val="none" w:color="000000"/>
        <w:bdr w:val="none" w:sz="0" w:space="0" w:color="auto"/>
        <w:shd w:val="clear" w:color="auto" w:fill="auto"/>
        <w:vertAlign w:val="baseline"/>
      </w:rPr>
    </w:lvl>
  </w:abstractNum>
  <w:abstractNum w:abstractNumId="15" w15:restartNumberingAfterBreak="0">
    <w:nsid w:val="75F03BC6"/>
    <w:multiLevelType w:val="hybridMultilevel"/>
    <w:tmpl w:val="C930DEAC"/>
    <w:lvl w:ilvl="0" w:tplc="01F698E0">
      <w:start w:val="1"/>
      <w:numFmt w:val="bullet"/>
      <w:lvlText w:val="•"/>
      <w:lvlJc w:val="left"/>
      <w:pPr>
        <w:ind w:left="329"/>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4C7223A2">
      <w:start w:val="1"/>
      <w:numFmt w:val="bullet"/>
      <w:lvlText w:val="o"/>
      <w:lvlJc w:val="left"/>
      <w:pPr>
        <w:ind w:left="151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4154C210">
      <w:start w:val="1"/>
      <w:numFmt w:val="bullet"/>
      <w:lvlText w:val="▪"/>
      <w:lvlJc w:val="left"/>
      <w:pPr>
        <w:ind w:left="223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737243AC">
      <w:start w:val="1"/>
      <w:numFmt w:val="bullet"/>
      <w:lvlText w:val="•"/>
      <w:lvlJc w:val="left"/>
      <w:pPr>
        <w:ind w:left="295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AB1E4B62">
      <w:start w:val="1"/>
      <w:numFmt w:val="bullet"/>
      <w:lvlText w:val="o"/>
      <w:lvlJc w:val="left"/>
      <w:pPr>
        <w:ind w:left="367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67E2BBF8">
      <w:start w:val="1"/>
      <w:numFmt w:val="bullet"/>
      <w:lvlText w:val="▪"/>
      <w:lvlJc w:val="left"/>
      <w:pPr>
        <w:ind w:left="439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A858C96A">
      <w:start w:val="1"/>
      <w:numFmt w:val="bullet"/>
      <w:lvlText w:val="•"/>
      <w:lvlJc w:val="left"/>
      <w:pPr>
        <w:ind w:left="511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A1F84A5E">
      <w:start w:val="1"/>
      <w:numFmt w:val="bullet"/>
      <w:lvlText w:val="o"/>
      <w:lvlJc w:val="left"/>
      <w:pPr>
        <w:ind w:left="583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5BD8C288">
      <w:start w:val="1"/>
      <w:numFmt w:val="bullet"/>
      <w:lvlText w:val="▪"/>
      <w:lvlJc w:val="left"/>
      <w:pPr>
        <w:ind w:left="6553"/>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16" w15:restartNumberingAfterBreak="0">
    <w:nsid w:val="7ADB7FA4"/>
    <w:multiLevelType w:val="hybridMultilevel"/>
    <w:tmpl w:val="F9A4A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16"/>
  </w:num>
  <w:num w:numId="4">
    <w:abstractNumId w:val="11"/>
  </w:num>
  <w:num w:numId="5">
    <w:abstractNumId w:val="15"/>
  </w:num>
  <w:num w:numId="6">
    <w:abstractNumId w:val="5"/>
  </w:num>
  <w:num w:numId="7">
    <w:abstractNumId w:val="2"/>
  </w:num>
  <w:num w:numId="8">
    <w:abstractNumId w:val="9"/>
  </w:num>
  <w:num w:numId="9">
    <w:abstractNumId w:val="13"/>
  </w:num>
  <w:num w:numId="10">
    <w:abstractNumId w:val="10"/>
  </w:num>
  <w:num w:numId="11">
    <w:abstractNumId w:val="14"/>
  </w:num>
  <w:num w:numId="12">
    <w:abstractNumId w:val="6"/>
  </w:num>
  <w:num w:numId="13">
    <w:abstractNumId w:val="0"/>
  </w:num>
  <w:num w:numId="14">
    <w:abstractNumId w:val="12"/>
  </w:num>
  <w:num w:numId="15">
    <w:abstractNumId w:val="7"/>
  </w:num>
  <w:num w:numId="16">
    <w:abstractNumId w:val="4"/>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oNotShadeFormData/>
  <w:characterSpacingControl w:val="doNotCompress"/>
  <w:hdrShapeDefaults>
    <o:shapedefaults v:ext="edit" spidmax="2457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EwMjM1MDUxtrQ0MzZR0lEKTi0uzszPAykwNKsFAGh5G58tAAAA"/>
  </w:docVars>
  <w:rsids>
    <w:rsidRoot w:val="00A3786A"/>
    <w:rsid w:val="000000DD"/>
    <w:rsid w:val="000001B1"/>
    <w:rsid w:val="000011FB"/>
    <w:rsid w:val="00002B30"/>
    <w:rsid w:val="0000336B"/>
    <w:rsid w:val="00005A8F"/>
    <w:rsid w:val="00007D03"/>
    <w:rsid w:val="00007D4F"/>
    <w:rsid w:val="000103D9"/>
    <w:rsid w:val="0001262A"/>
    <w:rsid w:val="00014160"/>
    <w:rsid w:val="00014F00"/>
    <w:rsid w:val="00015D5A"/>
    <w:rsid w:val="0001615A"/>
    <w:rsid w:val="0001638E"/>
    <w:rsid w:val="00017BD3"/>
    <w:rsid w:val="000218DB"/>
    <w:rsid w:val="00023091"/>
    <w:rsid w:val="00025140"/>
    <w:rsid w:val="00027498"/>
    <w:rsid w:val="00027564"/>
    <w:rsid w:val="00030551"/>
    <w:rsid w:val="00031F99"/>
    <w:rsid w:val="000322B8"/>
    <w:rsid w:val="000329A0"/>
    <w:rsid w:val="00033E58"/>
    <w:rsid w:val="00034792"/>
    <w:rsid w:val="00034CEA"/>
    <w:rsid w:val="00034DD0"/>
    <w:rsid w:val="0003559C"/>
    <w:rsid w:val="00036A60"/>
    <w:rsid w:val="00037A37"/>
    <w:rsid w:val="00037A74"/>
    <w:rsid w:val="00037FF2"/>
    <w:rsid w:val="00042C36"/>
    <w:rsid w:val="00043596"/>
    <w:rsid w:val="00043B40"/>
    <w:rsid w:val="00044F39"/>
    <w:rsid w:val="000462F7"/>
    <w:rsid w:val="00046413"/>
    <w:rsid w:val="00046822"/>
    <w:rsid w:val="00046FC5"/>
    <w:rsid w:val="00053393"/>
    <w:rsid w:val="00054EEF"/>
    <w:rsid w:val="00055B2B"/>
    <w:rsid w:val="0005717D"/>
    <w:rsid w:val="00061065"/>
    <w:rsid w:val="00061381"/>
    <w:rsid w:val="00061793"/>
    <w:rsid w:val="00061A94"/>
    <w:rsid w:val="00061BC4"/>
    <w:rsid w:val="000633FF"/>
    <w:rsid w:val="00064A8B"/>
    <w:rsid w:val="00065262"/>
    <w:rsid w:val="00065549"/>
    <w:rsid w:val="00065B98"/>
    <w:rsid w:val="00066471"/>
    <w:rsid w:val="00066D4A"/>
    <w:rsid w:val="00067B53"/>
    <w:rsid w:val="00070D00"/>
    <w:rsid w:val="000715EF"/>
    <w:rsid w:val="00071DF8"/>
    <w:rsid w:val="000724D0"/>
    <w:rsid w:val="00075EF7"/>
    <w:rsid w:val="00076A71"/>
    <w:rsid w:val="00077894"/>
    <w:rsid w:val="0008698A"/>
    <w:rsid w:val="00087821"/>
    <w:rsid w:val="000879FF"/>
    <w:rsid w:val="0009006F"/>
    <w:rsid w:val="00090550"/>
    <w:rsid w:val="0009056E"/>
    <w:rsid w:val="00091B66"/>
    <w:rsid w:val="00092CDE"/>
    <w:rsid w:val="000938FE"/>
    <w:rsid w:val="00094258"/>
    <w:rsid w:val="00094638"/>
    <w:rsid w:val="00094762"/>
    <w:rsid w:val="00094896"/>
    <w:rsid w:val="0009699B"/>
    <w:rsid w:val="00096A15"/>
    <w:rsid w:val="000A0AA0"/>
    <w:rsid w:val="000A41A9"/>
    <w:rsid w:val="000A5364"/>
    <w:rsid w:val="000A549C"/>
    <w:rsid w:val="000A5FE9"/>
    <w:rsid w:val="000A690D"/>
    <w:rsid w:val="000A70D6"/>
    <w:rsid w:val="000B0B5F"/>
    <w:rsid w:val="000B2F88"/>
    <w:rsid w:val="000B35AD"/>
    <w:rsid w:val="000B41D0"/>
    <w:rsid w:val="000B487E"/>
    <w:rsid w:val="000B529E"/>
    <w:rsid w:val="000B6B6D"/>
    <w:rsid w:val="000C0133"/>
    <w:rsid w:val="000C1621"/>
    <w:rsid w:val="000C19B9"/>
    <w:rsid w:val="000C1D77"/>
    <w:rsid w:val="000C1F25"/>
    <w:rsid w:val="000C452B"/>
    <w:rsid w:val="000D05FB"/>
    <w:rsid w:val="000D4D99"/>
    <w:rsid w:val="000D53F9"/>
    <w:rsid w:val="000D563C"/>
    <w:rsid w:val="000D7F16"/>
    <w:rsid w:val="000E0840"/>
    <w:rsid w:val="000E147D"/>
    <w:rsid w:val="000E24FF"/>
    <w:rsid w:val="000E2FC4"/>
    <w:rsid w:val="000E5CA7"/>
    <w:rsid w:val="000E5E1A"/>
    <w:rsid w:val="000F2AB1"/>
    <w:rsid w:val="000F3142"/>
    <w:rsid w:val="000F380F"/>
    <w:rsid w:val="000F5F4D"/>
    <w:rsid w:val="000F684F"/>
    <w:rsid w:val="000F73A9"/>
    <w:rsid w:val="000F75D9"/>
    <w:rsid w:val="00100C9E"/>
    <w:rsid w:val="00100CFB"/>
    <w:rsid w:val="00101069"/>
    <w:rsid w:val="001034A5"/>
    <w:rsid w:val="00105DEB"/>
    <w:rsid w:val="001062FB"/>
    <w:rsid w:val="001076DE"/>
    <w:rsid w:val="00107897"/>
    <w:rsid w:val="001079BB"/>
    <w:rsid w:val="00107B7D"/>
    <w:rsid w:val="00107C2E"/>
    <w:rsid w:val="0011044B"/>
    <w:rsid w:val="00110FC3"/>
    <w:rsid w:val="00111918"/>
    <w:rsid w:val="00111F15"/>
    <w:rsid w:val="0011458F"/>
    <w:rsid w:val="00114AEC"/>
    <w:rsid w:val="0011616D"/>
    <w:rsid w:val="001172CF"/>
    <w:rsid w:val="00117552"/>
    <w:rsid w:val="00121DAF"/>
    <w:rsid w:val="001223A1"/>
    <w:rsid w:val="00123A4B"/>
    <w:rsid w:val="00127025"/>
    <w:rsid w:val="00127832"/>
    <w:rsid w:val="001300BF"/>
    <w:rsid w:val="00131020"/>
    <w:rsid w:val="00133D4A"/>
    <w:rsid w:val="0013485E"/>
    <w:rsid w:val="00136964"/>
    <w:rsid w:val="001374B4"/>
    <w:rsid w:val="001377AA"/>
    <w:rsid w:val="001377F4"/>
    <w:rsid w:val="001413CF"/>
    <w:rsid w:val="0014226F"/>
    <w:rsid w:val="00142EC8"/>
    <w:rsid w:val="00142EE7"/>
    <w:rsid w:val="001435B4"/>
    <w:rsid w:val="00144BE3"/>
    <w:rsid w:val="00145901"/>
    <w:rsid w:val="00147366"/>
    <w:rsid w:val="00147E49"/>
    <w:rsid w:val="00150536"/>
    <w:rsid w:val="0015115A"/>
    <w:rsid w:val="00151D2E"/>
    <w:rsid w:val="00151FCB"/>
    <w:rsid w:val="001520A1"/>
    <w:rsid w:val="00152445"/>
    <w:rsid w:val="00152CF7"/>
    <w:rsid w:val="0015375F"/>
    <w:rsid w:val="00153B81"/>
    <w:rsid w:val="00154695"/>
    <w:rsid w:val="00155220"/>
    <w:rsid w:val="00155917"/>
    <w:rsid w:val="00160871"/>
    <w:rsid w:val="00162C70"/>
    <w:rsid w:val="00163058"/>
    <w:rsid w:val="00164310"/>
    <w:rsid w:val="00164DD4"/>
    <w:rsid w:val="00165FDC"/>
    <w:rsid w:val="001700E6"/>
    <w:rsid w:val="0017058A"/>
    <w:rsid w:val="00170A9A"/>
    <w:rsid w:val="00170D04"/>
    <w:rsid w:val="00171F7A"/>
    <w:rsid w:val="00172C4B"/>
    <w:rsid w:val="00173C3D"/>
    <w:rsid w:val="00174192"/>
    <w:rsid w:val="00175007"/>
    <w:rsid w:val="00175FA5"/>
    <w:rsid w:val="00176C2F"/>
    <w:rsid w:val="0017733C"/>
    <w:rsid w:val="0017752F"/>
    <w:rsid w:val="00177C86"/>
    <w:rsid w:val="001812EF"/>
    <w:rsid w:val="00186550"/>
    <w:rsid w:val="00187E55"/>
    <w:rsid w:val="00190094"/>
    <w:rsid w:val="00191924"/>
    <w:rsid w:val="00194243"/>
    <w:rsid w:val="00196B3B"/>
    <w:rsid w:val="00197DFD"/>
    <w:rsid w:val="001A05B3"/>
    <w:rsid w:val="001A0C3C"/>
    <w:rsid w:val="001A2615"/>
    <w:rsid w:val="001A2EB5"/>
    <w:rsid w:val="001B08D0"/>
    <w:rsid w:val="001B0920"/>
    <w:rsid w:val="001B251A"/>
    <w:rsid w:val="001B27EE"/>
    <w:rsid w:val="001B38D0"/>
    <w:rsid w:val="001B68E7"/>
    <w:rsid w:val="001C1656"/>
    <w:rsid w:val="001C28F5"/>
    <w:rsid w:val="001C3698"/>
    <w:rsid w:val="001C4F62"/>
    <w:rsid w:val="001C6920"/>
    <w:rsid w:val="001C71BE"/>
    <w:rsid w:val="001C7447"/>
    <w:rsid w:val="001D0D7D"/>
    <w:rsid w:val="001D10AE"/>
    <w:rsid w:val="001D18DA"/>
    <w:rsid w:val="001D1FA6"/>
    <w:rsid w:val="001D206A"/>
    <w:rsid w:val="001D277C"/>
    <w:rsid w:val="001D3F2D"/>
    <w:rsid w:val="001D4001"/>
    <w:rsid w:val="001E06D1"/>
    <w:rsid w:val="001E07D2"/>
    <w:rsid w:val="001E0D7A"/>
    <w:rsid w:val="001E2284"/>
    <w:rsid w:val="001E24D5"/>
    <w:rsid w:val="001E283C"/>
    <w:rsid w:val="001E3054"/>
    <w:rsid w:val="001E3300"/>
    <w:rsid w:val="001E5DA3"/>
    <w:rsid w:val="001E6683"/>
    <w:rsid w:val="001E699F"/>
    <w:rsid w:val="001F0CA1"/>
    <w:rsid w:val="001F1979"/>
    <w:rsid w:val="001F4134"/>
    <w:rsid w:val="001F555B"/>
    <w:rsid w:val="001F63BF"/>
    <w:rsid w:val="001F659D"/>
    <w:rsid w:val="00200352"/>
    <w:rsid w:val="00200689"/>
    <w:rsid w:val="002010F3"/>
    <w:rsid w:val="00203BFC"/>
    <w:rsid w:val="00204ABB"/>
    <w:rsid w:val="00205371"/>
    <w:rsid w:val="00206388"/>
    <w:rsid w:val="00206502"/>
    <w:rsid w:val="00206EA4"/>
    <w:rsid w:val="00207668"/>
    <w:rsid w:val="00211279"/>
    <w:rsid w:val="00211B35"/>
    <w:rsid w:val="002131B5"/>
    <w:rsid w:val="00213673"/>
    <w:rsid w:val="00213B81"/>
    <w:rsid w:val="00214488"/>
    <w:rsid w:val="002146C1"/>
    <w:rsid w:val="00214980"/>
    <w:rsid w:val="002149CE"/>
    <w:rsid w:val="00214B40"/>
    <w:rsid w:val="002167CF"/>
    <w:rsid w:val="00217C8D"/>
    <w:rsid w:val="0022043A"/>
    <w:rsid w:val="00221023"/>
    <w:rsid w:val="00222F4E"/>
    <w:rsid w:val="0022603B"/>
    <w:rsid w:val="00226191"/>
    <w:rsid w:val="0022688A"/>
    <w:rsid w:val="0022763A"/>
    <w:rsid w:val="0023130E"/>
    <w:rsid w:val="00231B4D"/>
    <w:rsid w:val="002337A5"/>
    <w:rsid w:val="002345A6"/>
    <w:rsid w:val="0023466E"/>
    <w:rsid w:val="0023544B"/>
    <w:rsid w:val="00236775"/>
    <w:rsid w:val="002411BD"/>
    <w:rsid w:val="00242245"/>
    <w:rsid w:val="00243B08"/>
    <w:rsid w:val="002460E0"/>
    <w:rsid w:val="00247429"/>
    <w:rsid w:val="00250B30"/>
    <w:rsid w:val="002516BB"/>
    <w:rsid w:val="002542B8"/>
    <w:rsid w:val="00255205"/>
    <w:rsid w:val="002569EA"/>
    <w:rsid w:val="002603F7"/>
    <w:rsid w:val="00261300"/>
    <w:rsid w:val="002619FB"/>
    <w:rsid w:val="00262EE9"/>
    <w:rsid w:val="00264307"/>
    <w:rsid w:val="00264311"/>
    <w:rsid w:val="002649BC"/>
    <w:rsid w:val="00265EF4"/>
    <w:rsid w:val="002660F6"/>
    <w:rsid w:val="002667EB"/>
    <w:rsid w:val="0026751A"/>
    <w:rsid w:val="0027217F"/>
    <w:rsid w:val="002738BE"/>
    <w:rsid w:val="002739B5"/>
    <w:rsid w:val="00274609"/>
    <w:rsid w:val="00277692"/>
    <w:rsid w:val="002832BF"/>
    <w:rsid w:val="002857EA"/>
    <w:rsid w:val="00285BC4"/>
    <w:rsid w:val="002862A2"/>
    <w:rsid w:val="002869F6"/>
    <w:rsid w:val="00286BB7"/>
    <w:rsid w:val="00293C23"/>
    <w:rsid w:val="00293E2A"/>
    <w:rsid w:val="00294A74"/>
    <w:rsid w:val="00294FA2"/>
    <w:rsid w:val="00295747"/>
    <w:rsid w:val="00295D2A"/>
    <w:rsid w:val="00296296"/>
    <w:rsid w:val="002970F8"/>
    <w:rsid w:val="002A2003"/>
    <w:rsid w:val="002A3EC7"/>
    <w:rsid w:val="002A41AB"/>
    <w:rsid w:val="002A506D"/>
    <w:rsid w:val="002A698B"/>
    <w:rsid w:val="002A7215"/>
    <w:rsid w:val="002A7F9C"/>
    <w:rsid w:val="002B0332"/>
    <w:rsid w:val="002B08CB"/>
    <w:rsid w:val="002B1649"/>
    <w:rsid w:val="002B232D"/>
    <w:rsid w:val="002B2F6E"/>
    <w:rsid w:val="002B3C0E"/>
    <w:rsid w:val="002B465E"/>
    <w:rsid w:val="002B52E1"/>
    <w:rsid w:val="002B5CC1"/>
    <w:rsid w:val="002B5DC6"/>
    <w:rsid w:val="002B62D3"/>
    <w:rsid w:val="002B68A3"/>
    <w:rsid w:val="002B69D2"/>
    <w:rsid w:val="002B6DEF"/>
    <w:rsid w:val="002B700B"/>
    <w:rsid w:val="002B77D5"/>
    <w:rsid w:val="002B7913"/>
    <w:rsid w:val="002C0F02"/>
    <w:rsid w:val="002C1495"/>
    <w:rsid w:val="002C35AF"/>
    <w:rsid w:val="002C423B"/>
    <w:rsid w:val="002C6010"/>
    <w:rsid w:val="002C6416"/>
    <w:rsid w:val="002D1FA1"/>
    <w:rsid w:val="002D25C4"/>
    <w:rsid w:val="002D28AD"/>
    <w:rsid w:val="002D2CAB"/>
    <w:rsid w:val="002E0296"/>
    <w:rsid w:val="002E067F"/>
    <w:rsid w:val="002E0EC0"/>
    <w:rsid w:val="002E177C"/>
    <w:rsid w:val="002E1EFC"/>
    <w:rsid w:val="002E232C"/>
    <w:rsid w:val="002E27B2"/>
    <w:rsid w:val="002E2D1F"/>
    <w:rsid w:val="002E378D"/>
    <w:rsid w:val="002E43E3"/>
    <w:rsid w:val="002E4911"/>
    <w:rsid w:val="002E5086"/>
    <w:rsid w:val="002E6F3C"/>
    <w:rsid w:val="002F0DE2"/>
    <w:rsid w:val="002F16B2"/>
    <w:rsid w:val="002F2325"/>
    <w:rsid w:val="002F3B8F"/>
    <w:rsid w:val="002F4404"/>
    <w:rsid w:val="002F47F3"/>
    <w:rsid w:val="002F59D0"/>
    <w:rsid w:val="002F5AB8"/>
    <w:rsid w:val="002F62B6"/>
    <w:rsid w:val="002F7CE8"/>
    <w:rsid w:val="00300F3C"/>
    <w:rsid w:val="00300FA4"/>
    <w:rsid w:val="00301132"/>
    <w:rsid w:val="0030168C"/>
    <w:rsid w:val="0030750D"/>
    <w:rsid w:val="003075ED"/>
    <w:rsid w:val="0031019E"/>
    <w:rsid w:val="00310988"/>
    <w:rsid w:val="00310A9A"/>
    <w:rsid w:val="00311CB9"/>
    <w:rsid w:val="003125AC"/>
    <w:rsid w:val="00313CD5"/>
    <w:rsid w:val="00314445"/>
    <w:rsid w:val="00314B82"/>
    <w:rsid w:val="00316120"/>
    <w:rsid w:val="00316A7B"/>
    <w:rsid w:val="003173B9"/>
    <w:rsid w:val="00317E1E"/>
    <w:rsid w:val="00321254"/>
    <w:rsid w:val="00324CB8"/>
    <w:rsid w:val="0032510F"/>
    <w:rsid w:val="003252AC"/>
    <w:rsid w:val="00330167"/>
    <w:rsid w:val="00330F8D"/>
    <w:rsid w:val="003320AC"/>
    <w:rsid w:val="0033211D"/>
    <w:rsid w:val="0033259D"/>
    <w:rsid w:val="00332C03"/>
    <w:rsid w:val="00332F7C"/>
    <w:rsid w:val="0033472E"/>
    <w:rsid w:val="00334EB9"/>
    <w:rsid w:val="00335FFA"/>
    <w:rsid w:val="003368C0"/>
    <w:rsid w:val="00336C89"/>
    <w:rsid w:val="00337B50"/>
    <w:rsid w:val="00340815"/>
    <w:rsid w:val="00341B7A"/>
    <w:rsid w:val="00342207"/>
    <w:rsid w:val="00342D50"/>
    <w:rsid w:val="00342FF7"/>
    <w:rsid w:val="003430C9"/>
    <w:rsid w:val="00344770"/>
    <w:rsid w:val="00346DBE"/>
    <w:rsid w:val="00347937"/>
    <w:rsid w:val="00347C27"/>
    <w:rsid w:val="00347DC1"/>
    <w:rsid w:val="00350193"/>
    <w:rsid w:val="003527D8"/>
    <w:rsid w:val="00354419"/>
    <w:rsid w:val="003565DF"/>
    <w:rsid w:val="0035660C"/>
    <w:rsid w:val="003606D6"/>
    <w:rsid w:val="00361232"/>
    <w:rsid w:val="00362A18"/>
    <w:rsid w:val="0036429C"/>
    <w:rsid w:val="00364BFB"/>
    <w:rsid w:val="00364E2D"/>
    <w:rsid w:val="0036505D"/>
    <w:rsid w:val="00366856"/>
    <w:rsid w:val="003669AA"/>
    <w:rsid w:val="00366C25"/>
    <w:rsid w:val="00366D68"/>
    <w:rsid w:val="003673BA"/>
    <w:rsid w:val="003676BB"/>
    <w:rsid w:val="00367E5F"/>
    <w:rsid w:val="0037041E"/>
    <w:rsid w:val="00371729"/>
    <w:rsid w:val="003731C6"/>
    <w:rsid w:val="003740FF"/>
    <w:rsid w:val="00374264"/>
    <w:rsid w:val="00375310"/>
    <w:rsid w:val="003760A0"/>
    <w:rsid w:val="00381B78"/>
    <w:rsid w:val="00382C74"/>
    <w:rsid w:val="00385EF9"/>
    <w:rsid w:val="00386A94"/>
    <w:rsid w:val="00386EDE"/>
    <w:rsid w:val="00390CE5"/>
    <w:rsid w:val="0039107B"/>
    <w:rsid w:val="003910BB"/>
    <w:rsid w:val="0039159C"/>
    <w:rsid w:val="00391B03"/>
    <w:rsid w:val="003928DE"/>
    <w:rsid w:val="00392918"/>
    <w:rsid w:val="00392982"/>
    <w:rsid w:val="00393CF8"/>
    <w:rsid w:val="0039595D"/>
    <w:rsid w:val="00395C2D"/>
    <w:rsid w:val="003973AC"/>
    <w:rsid w:val="003A02FA"/>
    <w:rsid w:val="003A0CC5"/>
    <w:rsid w:val="003A19EF"/>
    <w:rsid w:val="003A4729"/>
    <w:rsid w:val="003A61D1"/>
    <w:rsid w:val="003A6CBB"/>
    <w:rsid w:val="003A733F"/>
    <w:rsid w:val="003A7BEC"/>
    <w:rsid w:val="003A7C8D"/>
    <w:rsid w:val="003B0DF8"/>
    <w:rsid w:val="003B0E2A"/>
    <w:rsid w:val="003B27DD"/>
    <w:rsid w:val="003B5961"/>
    <w:rsid w:val="003B7CE4"/>
    <w:rsid w:val="003C153A"/>
    <w:rsid w:val="003C39B0"/>
    <w:rsid w:val="003C4804"/>
    <w:rsid w:val="003C4973"/>
    <w:rsid w:val="003C4F91"/>
    <w:rsid w:val="003C532A"/>
    <w:rsid w:val="003C60AF"/>
    <w:rsid w:val="003C6BAA"/>
    <w:rsid w:val="003D20F5"/>
    <w:rsid w:val="003D2DE3"/>
    <w:rsid w:val="003D3A22"/>
    <w:rsid w:val="003D3FF7"/>
    <w:rsid w:val="003D4485"/>
    <w:rsid w:val="003D5300"/>
    <w:rsid w:val="003D5375"/>
    <w:rsid w:val="003D5E3E"/>
    <w:rsid w:val="003D7B1F"/>
    <w:rsid w:val="003E05CF"/>
    <w:rsid w:val="003E1153"/>
    <w:rsid w:val="003E1583"/>
    <w:rsid w:val="003E3B0F"/>
    <w:rsid w:val="003E4A41"/>
    <w:rsid w:val="003E4A82"/>
    <w:rsid w:val="003E7AC2"/>
    <w:rsid w:val="003F0301"/>
    <w:rsid w:val="003F1643"/>
    <w:rsid w:val="003F252F"/>
    <w:rsid w:val="003F3402"/>
    <w:rsid w:val="003F4C95"/>
    <w:rsid w:val="003F600D"/>
    <w:rsid w:val="003F6A44"/>
    <w:rsid w:val="003F7727"/>
    <w:rsid w:val="003F789D"/>
    <w:rsid w:val="0040142B"/>
    <w:rsid w:val="00404E32"/>
    <w:rsid w:val="004057F1"/>
    <w:rsid w:val="0040612F"/>
    <w:rsid w:val="00411375"/>
    <w:rsid w:val="0041141B"/>
    <w:rsid w:val="004121FA"/>
    <w:rsid w:val="004146D4"/>
    <w:rsid w:val="00415A2B"/>
    <w:rsid w:val="00416B0F"/>
    <w:rsid w:val="004207FD"/>
    <w:rsid w:val="00420B5A"/>
    <w:rsid w:val="00420DCC"/>
    <w:rsid w:val="00424EA6"/>
    <w:rsid w:val="00426668"/>
    <w:rsid w:val="0042688F"/>
    <w:rsid w:val="004307F5"/>
    <w:rsid w:val="00430E14"/>
    <w:rsid w:val="00432160"/>
    <w:rsid w:val="00433B69"/>
    <w:rsid w:val="0043499D"/>
    <w:rsid w:val="004360A4"/>
    <w:rsid w:val="004367EE"/>
    <w:rsid w:val="00436910"/>
    <w:rsid w:val="00436B51"/>
    <w:rsid w:val="00437E2D"/>
    <w:rsid w:val="00440FC2"/>
    <w:rsid w:val="004415E5"/>
    <w:rsid w:val="00441CDC"/>
    <w:rsid w:val="00442D3A"/>
    <w:rsid w:val="00444ABE"/>
    <w:rsid w:val="00444BD0"/>
    <w:rsid w:val="004451D0"/>
    <w:rsid w:val="00445B6A"/>
    <w:rsid w:val="00445CDB"/>
    <w:rsid w:val="0044664A"/>
    <w:rsid w:val="004472C9"/>
    <w:rsid w:val="004523B1"/>
    <w:rsid w:val="004529A8"/>
    <w:rsid w:val="00453069"/>
    <w:rsid w:val="0045410D"/>
    <w:rsid w:val="004561C7"/>
    <w:rsid w:val="00460598"/>
    <w:rsid w:val="00462D79"/>
    <w:rsid w:val="00463683"/>
    <w:rsid w:val="004637F9"/>
    <w:rsid w:val="004643C0"/>
    <w:rsid w:val="004643C2"/>
    <w:rsid w:val="00466027"/>
    <w:rsid w:val="004678B1"/>
    <w:rsid w:val="00470DC0"/>
    <w:rsid w:val="00472BB4"/>
    <w:rsid w:val="004752F3"/>
    <w:rsid w:val="0047619D"/>
    <w:rsid w:val="004801D6"/>
    <w:rsid w:val="0048059C"/>
    <w:rsid w:val="00481007"/>
    <w:rsid w:val="004813A0"/>
    <w:rsid w:val="00482F25"/>
    <w:rsid w:val="00482FCE"/>
    <w:rsid w:val="004845D7"/>
    <w:rsid w:val="00485018"/>
    <w:rsid w:val="004854DC"/>
    <w:rsid w:val="0048729B"/>
    <w:rsid w:val="0049099A"/>
    <w:rsid w:val="004909C6"/>
    <w:rsid w:val="00491C6F"/>
    <w:rsid w:val="004923D6"/>
    <w:rsid w:val="00492EA7"/>
    <w:rsid w:val="00493912"/>
    <w:rsid w:val="00493C77"/>
    <w:rsid w:val="0049493B"/>
    <w:rsid w:val="00495F33"/>
    <w:rsid w:val="00496690"/>
    <w:rsid w:val="00496F85"/>
    <w:rsid w:val="00497366"/>
    <w:rsid w:val="004A09AD"/>
    <w:rsid w:val="004A1C82"/>
    <w:rsid w:val="004A28C9"/>
    <w:rsid w:val="004A2F7E"/>
    <w:rsid w:val="004A35E3"/>
    <w:rsid w:val="004A4A19"/>
    <w:rsid w:val="004A57B1"/>
    <w:rsid w:val="004B0636"/>
    <w:rsid w:val="004B16CC"/>
    <w:rsid w:val="004B35C7"/>
    <w:rsid w:val="004B4894"/>
    <w:rsid w:val="004B4C00"/>
    <w:rsid w:val="004B4D7A"/>
    <w:rsid w:val="004B4F6D"/>
    <w:rsid w:val="004B5125"/>
    <w:rsid w:val="004C12D2"/>
    <w:rsid w:val="004C325C"/>
    <w:rsid w:val="004C486B"/>
    <w:rsid w:val="004C7B5A"/>
    <w:rsid w:val="004D0049"/>
    <w:rsid w:val="004D0F2B"/>
    <w:rsid w:val="004D2295"/>
    <w:rsid w:val="004D2A4B"/>
    <w:rsid w:val="004D2DCC"/>
    <w:rsid w:val="004D43E9"/>
    <w:rsid w:val="004D498A"/>
    <w:rsid w:val="004D57C0"/>
    <w:rsid w:val="004D767C"/>
    <w:rsid w:val="004D7A7D"/>
    <w:rsid w:val="004E08B4"/>
    <w:rsid w:val="004E225F"/>
    <w:rsid w:val="004E2B7A"/>
    <w:rsid w:val="004E34AB"/>
    <w:rsid w:val="004E3F49"/>
    <w:rsid w:val="004E57A7"/>
    <w:rsid w:val="004E65A9"/>
    <w:rsid w:val="004E6996"/>
    <w:rsid w:val="004E6A83"/>
    <w:rsid w:val="004E6D57"/>
    <w:rsid w:val="004F2332"/>
    <w:rsid w:val="004F3D9C"/>
    <w:rsid w:val="004F5E7C"/>
    <w:rsid w:val="004F62B4"/>
    <w:rsid w:val="004F66F5"/>
    <w:rsid w:val="004F7A07"/>
    <w:rsid w:val="0050083C"/>
    <w:rsid w:val="005017A7"/>
    <w:rsid w:val="00501F93"/>
    <w:rsid w:val="0050224D"/>
    <w:rsid w:val="00502AAF"/>
    <w:rsid w:val="00502F46"/>
    <w:rsid w:val="005031B7"/>
    <w:rsid w:val="0050395D"/>
    <w:rsid w:val="00504C71"/>
    <w:rsid w:val="005053C7"/>
    <w:rsid w:val="0050571A"/>
    <w:rsid w:val="0050599B"/>
    <w:rsid w:val="00505AF9"/>
    <w:rsid w:val="005102F5"/>
    <w:rsid w:val="005103E1"/>
    <w:rsid w:val="005104D1"/>
    <w:rsid w:val="005109D6"/>
    <w:rsid w:val="0051244A"/>
    <w:rsid w:val="00512769"/>
    <w:rsid w:val="00513029"/>
    <w:rsid w:val="005135CB"/>
    <w:rsid w:val="00513FDA"/>
    <w:rsid w:val="005157C3"/>
    <w:rsid w:val="00515897"/>
    <w:rsid w:val="005161EF"/>
    <w:rsid w:val="00517040"/>
    <w:rsid w:val="005176DC"/>
    <w:rsid w:val="0051771C"/>
    <w:rsid w:val="00521362"/>
    <w:rsid w:val="0052156F"/>
    <w:rsid w:val="005221BC"/>
    <w:rsid w:val="005222FE"/>
    <w:rsid w:val="0052287A"/>
    <w:rsid w:val="00523275"/>
    <w:rsid w:val="00524C05"/>
    <w:rsid w:val="00524D72"/>
    <w:rsid w:val="00526CB9"/>
    <w:rsid w:val="00526FFF"/>
    <w:rsid w:val="00530038"/>
    <w:rsid w:val="00530C82"/>
    <w:rsid w:val="00531F8F"/>
    <w:rsid w:val="0053267D"/>
    <w:rsid w:val="00532CB4"/>
    <w:rsid w:val="005336E0"/>
    <w:rsid w:val="00533E5A"/>
    <w:rsid w:val="00534CC9"/>
    <w:rsid w:val="00535AD2"/>
    <w:rsid w:val="00535C20"/>
    <w:rsid w:val="00536F73"/>
    <w:rsid w:val="0054044D"/>
    <w:rsid w:val="00540483"/>
    <w:rsid w:val="0054074B"/>
    <w:rsid w:val="005417FC"/>
    <w:rsid w:val="00541F75"/>
    <w:rsid w:val="00542BE0"/>
    <w:rsid w:val="005436DE"/>
    <w:rsid w:val="00545900"/>
    <w:rsid w:val="00545D00"/>
    <w:rsid w:val="005469DD"/>
    <w:rsid w:val="00550747"/>
    <w:rsid w:val="005508BD"/>
    <w:rsid w:val="00550D61"/>
    <w:rsid w:val="005511B7"/>
    <w:rsid w:val="00551CA0"/>
    <w:rsid w:val="005531DA"/>
    <w:rsid w:val="005545D1"/>
    <w:rsid w:val="00556D7F"/>
    <w:rsid w:val="00557E90"/>
    <w:rsid w:val="00560203"/>
    <w:rsid w:val="00561308"/>
    <w:rsid w:val="00561AAE"/>
    <w:rsid w:val="005620A4"/>
    <w:rsid w:val="005623E0"/>
    <w:rsid w:val="00564D28"/>
    <w:rsid w:val="005662C5"/>
    <w:rsid w:val="0057003F"/>
    <w:rsid w:val="005706FF"/>
    <w:rsid w:val="00570BC3"/>
    <w:rsid w:val="0057187E"/>
    <w:rsid w:val="00572031"/>
    <w:rsid w:val="0057299F"/>
    <w:rsid w:val="00573A1C"/>
    <w:rsid w:val="00576C79"/>
    <w:rsid w:val="00576F9D"/>
    <w:rsid w:val="005773B5"/>
    <w:rsid w:val="00577A28"/>
    <w:rsid w:val="00580DF2"/>
    <w:rsid w:val="00586A21"/>
    <w:rsid w:val="005873AC"/>
    <w:rsid w:val="00587E69"/>
    <w:rsid w:val="00590286"/>
    <w:rsid w:val="00591E14"/>
    <w:rsid w:val="0059369C"/>
    <w:rsid w:val="00594844"/>
    <w:rsid w:val="00594FA9"/>
    <w:rsid w:val="0059619A"/>
    <w:rsid w:val="00596C1F"/>
    <w:rsid w:val="0059782F"/>
    <w:rsid w:val="00597AA2"/>
    <w:rsid w:val="005A02D2"/>
    <w:rsid w:val="005A07F6"/>
    <w:rsid w:val="005A0F2C"/>
    <w:rsid w:val="005A1781"/>
    <w:rsid w:val="005A1E20"/>
    <w:rsid w:val="005A2446"/>
    <w:rsid w:val="005A3612"/>
    <w:rsid w:val="005A3910"/>
    <w:rsid w:val="005A793B"/>
    <w:rsid w:val="005B0704"/>
    <w:rsid w:val="005B0E34"/>
    <w:rsid w:val="005B1B25"/>
    <w:rsid w:val="005B1D58"/>
    <w:rsid w:val="005B253A"/>
    <w:rsid w:val="005B35BE"/>
    <w:rsid w:val="005B43A7"/>
    <w:rsid w:val="005B4A90"/>
    <w:rsid w:val="005B51D5"/>
    <w:rsid w:val="005B5AD6"/>
    <w:rsid w:val="005B629A"/>
    <w:rsid w:val="005B6451"/>
    <w:rsid w:val="005B7F28"/>
    <w:rsid w:val="005C07FA"/>
    <w:rsid w:val="005C13DA"/>
    <w:rsid w:val="005C2533"/>
    <w:rsid w:val="005C26C9"/>
    <w:rsid w:val="005C4481"/>
    <w:rsid w:val="005C5409"/>
    <w:rsid w:val="005C5A70"/>
    <w:rsid w:val="005D042B"/>
    <w:rsid w:val="005D0C96"/>
    <w:rsid w:val="005D0D86"/>
    <w:rsid w:val="005D146D"/>
    <w:rsid w:val="005D1D0A"/>
    <w:rsid w:val="005D2D1A"/>
    <w:rsid w:val="005D57B4"/>
    <w:rsid w:val="005D5928"/>
    <w:rsid w:val="005D77A0"/>
    <w:rsid w:val="005E0775"/>
    <w:rsid w:val="005E2279"/>
    <w:rsid w:val="005E4DA3"/>
    <w:rsid w:val="005E567E"/>
    <w:rsid w:val="005E7703"/>
    <w:rsid w:val="005F0A45"/>
    <w:rsid w:val="005F1BDE"/>
    <w:rsid w:val="005F2475"/>
    <w:rsid w:val="005F2CB8"/>
    <w:rsid w:val="005F362C"/>
    <w:rsid w:val="005F3A1F"/>
    <w:rsid w:val="005F5393"/>
    <w:rsid w:val="005F72D3"/>
    <w:rsid w:val="005F78FC"/>
    <w:rsid w:val="006001D6"/>
    <w:rsid w:val="00603ADB"/>
    <w:rsid w:val="0060635C"/>
    <w:rsid w:val="0060675C"/>
    <w:rsid w:val="00606868"/>
    <w:rsid w:val="00606E2E"/>
    <w:rsid w:val="006078E6"/>
    <w:rsid w:val="00607ACB"/>
    <w:rsid w:val="00607B79"/>
    <w:rsid w:val="00613297"/>
    <w:rsid w:val="00615479"/>
    <w:rsid w:val="00617043"/>
    <w:rsid w:val="006213BC"/>
    <w:rsid w:val="006217F3"/>
    <w:rsid w:val="00623F2C"/>
    <w:rsid w:val="00625A13"/>
    <w:rsid w:val="006274B6"/>
    <w:rsid w:val="00627A59"/>
    <w:rsid w:val="006329C7"/>
    <w:rsid w:val="00632A3C"/>
    <w:rsid w:val="006347F4"/>
    <w:rsid w:val="0063517D"/>
    <w:rsid w:val="0063617A"/>
    <w:rsid w:val="00641620"/>
    <w:rsid w:val="00642E60"/>
    <w:rsid w:val="006432AF"/>
    <w:rsid w:val="006439F1"/>
    <w:rsid w:val="00643FDC"/>
    <w:rsid w:val="00645F14"/>
    <w:rsid w:val="006466C3"/>
    <w:rsid w:val="006519D0"/>
    <w:rsid w:val="00652E3A"/>
    <w:rsid w:val="00654B52"/>
    <w:rsid w:val="00654C9A"/>
    <w:rsid w:val="0065771C"/>
    <w:rsid w:val="00657882"/>
    <w:rsid w:val="006601D6"/>
    <w:rsid w:val="00660286"/>
    <w:rsid w:val="00660442"/>
    <w:rsid w:val="00660FD4"/>
    <w:rsid w:val="00661C88"/>
    <w:rsid w:val="006621B0"/>
    <w:rsid w:val="006627B9"/>
    <w:rsid w:val="006628C8"/>
    <w:rsid w:val="0066684A"/>
    <w:rsid w:val="00670C06"/>
    <w:rsid w:val="006712AA"/>
    <w:rsid w:val="00674162"/>
    <w:rsid w:val="00675F49"/>
    <w:rsid w:val="00676EBD"/>
    <w:rsid w:val="006773E3"/>
    <w:rsid w:val="00677BDE"/>
    <w:rsid w:val="00680982"/>
    <w:rsid w:val="006837C1"/>
    <w:rsid w:val="006838BC"/>
    <w:rsid w:val="0068459C"/>
    <w:rsid w:val="00685679"/>
    <w:rsid w:val="00685D8D"/>
    <w:rsid w:val="00690569"/>
    <w:rsid w:val="00690625"/>
    <w:rsid w:val="00691B84"/>
    <w:rsid w:val="00691ECC"/>
    <w:rsid w:val="0069236A"/>
    <w:rsid w:val="0069246E"/>
    <w:rsid w:val="00693CD7"/>
    <w:rsid w:val="006943DF"/>
    <w:rsid w:val="0069465A"/>
    <w:rsid w:val="00695CAB"/>
    <w:rsid w:val="006961C2"/>
    <w:rsid w:val="00696BD6"/>
    <w:rsid w:val="00697075"/>
    <w:rsid w:val="0069736A"/>
    <w:rsid w:val="006A149B"/>
    <w:rsid w:val="006A391F"/>
    <w:rsid w:val="006A4512"/>
    <w:rsid w:val="006A47A5"/>
    <w:rsid w:val="006A6638"/>
    <w:rsid w:val="006A789D"/>
    <w:rsid w:val="006B006F"/>
    <w:rsid w:val="006B143B"/>
    <w:rsid w:val="006B1E83"/>
    <w:rsid w:val="006B4792"/>
    <w:rsid w:val="006B606A"/>
    <w:rsid w:val="006B762C"/>
    <w:rsid w:val="006B7D68"/>
    <w:rsid w:val="006B7E71"/>
    <w:rsid w:val="006B7EAC"/>
    <w:rsid w:val="006C0679"/>
    <w:rsid w:val="006C0B04"/>
    <w:rsid w:val="006C1FAF"/>
    <w:rsid w:val="006C3B73"/>
    <w:rsid w:val="006C488E"/>
    <w:rsid w:val="006C769B"/>
    <w:rsid w:val="006D250D"/>
    <w:rsid w:val="006D2ABA"/>
    <w:rsid w:val="006D434A"/>
    <w:rsid w:val="006D558A"/>
    <w:rsid w:val="006D656D"/>
    <w:rsid w:val="006D7BE7"/>
    <w:rsid w:val="006E47F3"/>
    <w:rsid w:val="006E4E3A"/>
    <w:rsid w:val="006E5AB3"/>
    <w:rsid w:val="006E7A23"/>
    <w:rsid w:val="006F14BC"/>
    <w:rsid w:val="006F3AE2"/>
    <w:rsid w:val="006F3C58"/>
    <w:rsid w:val="006F4B4A"/>
    <w:rsid w:val="006F5EC0"/>
    <w:rsid w:val="006F7B73"/>
    <w:rsid w:val="00701950"/>
    <w:rsid w:val="00701ACF"/>
    <w:rsid w:val="00701FC7"/>
    <w:rsid w:val="00704DD3"/>
    <w:rsid w:val="007057F4"/>
    <w:rsid w:val="0070651E"/>
    <w:rsid w:val="007065A2"/>
    <w:rsid w:val="00706DC1"/>
    <w:rsid w:val="00707E6E"/>
    <w:rsid w:val="0071083D"/>
    <w:rsid w:val="007110BD"/>
    <w:rsid w:val="007130FB"/>
    <w:rsid w:val="007147A7"/>
    <w:rsid w:val="00715162"/>
    <w:rsid w:val="007154EB"/>
    <w:rsid w:val="0071608F"/>
    <w:rsid w:val="007169F2"/>
    <w:rsid w:val="0071770B"/>
    <w:rsid w:val="0072016C"/>
    <w:rsid w:val="00720235"/>
    <w:rsid w:val="00721BCD"/>
    <w:rsid w:val="00722248"/>
    <w:rsid w:val="007222D0"/>
    <w:rsid w:val="00722C3A"/>
    <w:rsid w:val="00722F92"/>
    <w:rsid w:val="00725679"/>
    <w:rsid w:val="00726BAE"/>
    <w:rsid w:val="00726D81"/>
    <w:rsid w:val="0072729F"/>
    <w:rsid w:val="007275C8"/>
    <w:rsid w:val="007276EA"/>
    <w:rsid w:val="00727CBD"/>
    <w:rsid w:val="00730BF5"/>
    <w:rsid w:val="00730F6C"/>
    <w:rsid w:val="007325CD"/>
    <w:rsid w:val="00733971"/>
    <w:rsid w:val="00734174"/>
    <w:rsid w:val="0073534B"/>
    <w:rsid w:val="007405F8"/>
    <w:rsid w:val="00742050"/>
    <w:rsid w:val="007442B4"/>
    <w:rsid w:val="007443E2"/>
    <w:rsid w:val="007449A0"/>
    <w:rsid w:val="00746D50"/>
    <w:rsid w:val="00746FBA"/>
    <w:rsid w:val="007501C4"/>
    <w:rsid w:val="00750247"/>
    <w:rsid w:val="007510AC"/>
    <w:rsid w:val="007528E1"/>
    <w:rsid w:val="007534E8"/>
    <w:rsid w:val="0075377C"/>
    <w:rsid w:val="00754ABC"/>
    <w:rsid w:val="00756A86"/>
    <w:rsid w:val="007577F2"/>
    <w:rsid w:val="007603DB"/>
    <w:rsid w:val="00760D4F"/>
    <w:rsid w:val="00762314"/>
    <w:rsid w:val="0076235C"/>
    <w:rsid w:val="00763E60"/>
    <w:rsid w:val="00764252"/>
    <w:rsid w:val="00766A01"/>
    <w:rsid w:val="00766A49"/>
    <w:rsid w:val="0076775F"/>
    <w:rsid w:val="00767F0A"/>
    <w:rsid w:val="00770854"/>
    <w:rsid w:val="00770915"/>
    <w:rsid w:val="00770CD8"/>
    <w:rsid w:val="00771E2C"/>
    <w:rsid w:val="00774ADD"/>
    <w:rsid w:val="0077542C"/>
    <w:rsid w:val="007765CE"/>
    <w:rsid w:val="00776990"/>
    <w:rsid w:val="007775C1"/>
    <w:rsid w:val="007777C2"/>
    <w:rsid w:val="00777F8B"/>
    <w:rsid w:val="007807EC"/>
    <w:rsid w:val="007811D1"/>
    <w:rsid w:val="00782AF3"/>
    <w:rsid w:val="007844CF"/>
    <w:rsid w:val="0078588E"/>
    <w:rsid w:val="00785D51"/>
    <w:rsid w:val="007865E3"/>
    <w:rsid w:val="00787003"/>
    <w:rsid w:val="00787884"/>
    <w:rsid w:val="00787959"/>
    <w:rsid w:val="00790302"/>
    <w:rsid w:val="00790316"/>
    <w:rsid w:val="007905AB"/>
    <w:rsid w:val="00790C65"/>
    <w:rsid w:val="00791F8E"/>
    <w:rsid w:val="00793504"/>
    <w:rsid w:val="00797372"/>
    <w:rsid w:val="00797D1F"/>
    <w:rsid w:val="007A547E"/>
    <w:rsid w:val="007A54ED"/>
    <w:rsid w:val="007A6453"/>
    <w:rsid w:val="007A65AC"/>
    <w:rsid w:val="007A6679"/>
    <w:rsid w:val="007A6FC7"/>
    <w:rsid w:val="007A764A"/>
    <w:rsid w:val="007B1387"/>
    <w:rsid w:val="007B1632"/>
    <w:rsid w:val="007B3BE6"/>
    <w:rsid w:val="007B426F"/>
    <w:rsid w:val="007B46B6"/>
    <w:rsid w:val="007B6037"/>
    <w:rsid w:val="007B7ECD"/>
    <w:rsid w:val="007C491A"/>
    <w:rsid w:val="007C53EA"/>
    <w:rsid w:val="007C715D"/>
    <w:rsid w:val="007C7789"/>
    <w:rsid w:val="007D0861"/>
    <w:rsid w:val="007D08E9"/>
    <w:rsid w:val="007D1B14"/>
    <w:rsid w:val="007D4646"/>
    <w:rsid w:val="007D4B16"/>
    <w:rsid w:val="007D554D"/>
    <w:rsid w:val="007D60BD"/>
    <w:rsid w:val="007D6423"/>
    <w:rsid w:val="007D6D81"/>
    <w:rsid w:val="007D7E68"/>
    <w:rsid w:val="007E08ED"/>
    <w:rsid w:val="007E2480"/>
    <w:rsid w:val="007E377A"/>
    <w:rsid w:val="007E4B5B"/>
    <w:rsid w:val="007E4C75"/>
    <w:rsid w:val="007E52DA"/>
    <w:rsid w:val="007E717E"/>
    <w:rsid w:val="007E7B7D"/>
    <w:rsid w:val="007E7B80"/>
    <w:rsid w:val="007E7D8F"/>
    <w:rsid w:val="007F0B49"/>
    <w:rsid w:val="007F1A79"/>
    <w:rsid w:val="007F2BF5"/>
    <w:rsid w:val="007F2F4E"/>
    <w:rsid w:val="007F3DB4"/>
    <w:rsid w:val="007F3F2D"/>
    <w:rsid w:val="007F7CB5"/>
    <w:rsid w:val="0080050A"/>
    <w:rsid w:val="00801060"/>
    <w:rsid w:val="008029F2"/>
    <w:rsid w:val="00804F57"/>
    <w:rsid w:val="008054D1"/>
    <w:rsid w:val="00805E25"/>
    <w:rsid w:val="008063AE"/>
    <w:rsid w:val="00806583"/>
    <w:rsid w:val="00806B7F"/>
    <w:rsid w:val="008074CC"/>
    <w:rsid w:val="00810BEF"/>
    <w:rsid w:val="008111E5"/>
    <w:rsid w:val="00811420"/>
    <w:rsid w:val="00811EBF"/>
    <w:rsid w:val="008151EE"/>
    <w:rsid w:val="0082556C"/>
    <w:rsid w:val="00826328"/>
    <w:rsid w:val="00826F40"/>
    <w:rsid w:val="00827092"/>
    <w:rsid w:val="00830D35"/>
    <w:rsid w:val="00830FA8"/>
    <w:rsid w:val="00831518"/>
    <w:rsid w:val="00831CFC"/>
    <w:rsid w:val="008338E9"/>
    <w:rsid w:val="00833A32"/>
    <w:rsid w:val="008351CD"/>
    <w:rsid w:val="00835575"/>
    <w:rsid w:val="00840D88"/>
    <w:rsid w:val="00841BD2"/>
    <w:rsid w:val="008437D1"/>
    <w:rsid w:val="00843B01"/>
    <w:rsid w:val="008441F3"/>
    <w:rsid w:val="00844BDA"/>
    <w:rsid w:val="00845567"/>
    <w:rsid w:val="0084721E"/>
    <w:rsid w:val="0084738F"/>
    <w:rsid w:val="00851B72"/>
    <w:rsid w:val="00852176"/>
    <w:rsid w:val="0085551E"/>
    <w:rsid w:val="00856FEB"/>
    <w:rsid w:val="008634CA"/>
    <w:rsid w:val="0086398F"/>
    <w:rsid w:val="00863A25"/>
    <w:rsid w:val="00863B6A"/>
    <w:rsid w:val="00864852"/>
    <w:rsid w:val="00866BD2"/>
    <w:rsid w:val="008670BB"/>
    <w:rsid w:val="008673D9"/>
    <w:rsid w:val="00867E42"/>
    <w:rsid w:val="00870464"/>
    <w:rsid w:val="00870843"/>
    <w:rsid w:val="00870EDD"/>
    <w:rsid w:val="008717E6"/>
    <w:rsid w:val="00871E4F"/>
    <w:rsid w:val="00872437"/>
    <w:rsid w:val="00872C86"/>
    <w:rsid w:val="00873A40"/>
    <w:rsid w:val="00874A75"/>
    <w:rsid w:val="00875520"/>
    <w:rsid w:val="008755D9"/>
    <w:rsid w:val="00875A0A"/>
    <w:rsid w:val="00880303"/>
    <w:rsid w:val="0088077B"/>
    <w:rsid w:val="008807AE"/>
    <w:rsid w:val="00880CAB"/>
    <w:rsid w:val="00882435"/>
    <w:rsid w:val="00884050"/>
    <w:rsid w:val="00884D63"/>
    <w:rsid w:val="00887A94"/>
    <w:rsid w:val="00893602"/>
    <w:rsid w:val="00893960"/>
    <w:rsid w:val="0089466E"/>
    <w:rsid w:val="00894F6D"/>
    <w:rsid w:val="00895627"/>
    <w:rsid w:val="00895902"/>
    <w:rsid w:val="00896AC6"/>
    <w:rsid w:val="008A0F4C"/>
    <w:rsid w:val="008A10CC"/>
    <w:rsid w:val="008A4151"/>
    <w:rsid w:val="008A4A9B"/>
    <w:rsid w:val="008A58C1"/>
    <w:rsid w:val="008A5E18"/>
    <w:rsid w:val="008A6371"/>
    <w:rsid w:val="008A6AEB"/>
    <w:rsid w:val="008A771B"/>
    <w:rsid w:val="008B48A7"/>
    <w:rsid w:val="008B4AC1"/>
    <w:rsid w:val="008B5AAD"/>
    <w:rsid w:val="008B633A"/>
    <w:rsid w:val="008B642A"/>
    <w:rsid w:val="008B6E49"/>
    <w:rsid w:val="008C1485"/>
    <w:rsid w:val="008D161F"/>
    <w:rsid w:val="008D1F8C"/>
    <w:rsid w:val="008D2926"/>
    <w:rsid w:val="008D4186"/>
    <w:rsid w:val="008D442F"/>
    <w:rsid w:val="008D48D8"/>
    <w:rsid w:val="008D4F71"/>
    <w:rsid w:val="008D5283"/>
    <w:rsid w:val="008D5E90"/>
    <w:rsid w:val="008D7BCE"/>
    <w:rsid w:val="008D7DC5"/>
    <w:rsid w:val="008E250B"/>
    <w:rsid w:val="008E7DFF"/>
    <w:rsid w:val="008F05F2"/>
    <w:rsid w:val="008F2087"/>
    <w:rsid w:val="008F3E7C"/>
    <w:rsid w:val="008F5138"/>
    <w:rsid w:val="008F63BB"/>
    <w:rsid w:val="00900035"/>
    <w:rsid w:val="0090086F"/>
    <w:rsid w:val="00902794"/>
    <w:rsid w:val="00902BB1"/>
    <w:rsid w:val="00903CF9"/>
    <w:rsid w:val="00905A9B"/>
    <w:rsid w:val="00905DA9"/>
    <w:rsid w:val="00907F09"/>
    <w:rsid w:val="00911E32"/>
    <w:rsid w:val="00911F5F"/>
    <w:rsid w:val="0091217D"/>
    <w:rsid w:val="00912603"/>
    <w:rsid w:val="00913B4E"/>
    <w:rsid w:val="00915FDF"/>
    <w:rsid w:val="00916856"/>
    <w:rsid w:val="00920BB3"/>
    <w:rsid w:val="0092122E"/>
    <w:rsid w:val="009218C8"/>
    <w:rsid w:val="00923DCE"/>
    <w:rsid w:val="00926612"/>
    <w:rsid w:val="00926AA6"/>
    <w:rsid w:val="00926F73"/>
    <w:rsid w:val="00933238"/>
    <w:rsid w:val="00933B80"/>
    <w:rsid w:val="00933EA5"/>
    <w:rsid w:val="00934C6F"/>
    <w:rsid w:val="00935386"/>
    <w:rsid w:val="00935F58"/>
    <w:rsid w:val="00936797"/>
    <w:rsid w:val="009367AB"/>
    <w:rsid w:val="00936FCE"/>
    <w:rsid w:val="0093789D"/>
    <w:rsid w:val="00937947"/>
    <w:rsid w:val="0094021C"/>
    <w:rsid w:val="00940257"/>
    <w:rsid w:val="00941263"/>
    <w:rsid w:val="00941C81"/>
    <w:rsid w:val="00943057"/>
    <w:rsid w:val="00943817"/>
    <w:rsid w:val="009438ED"/>
    <w:rsid w:val="00943EA6"/>
    <w:rsid w:val="00944546"/>
    <w:rsid w:val="00944D34"/>
    <w:rsid w:val="00944E43"/>
    <w:rsid w:val="00944E4C"/>
    <w:rsid w:val="00946B48"/>
    <w:rsid w:val="00950056"/>
    <w:rsid w:val="00950EA1"/>
    <w:rsid w:val="00953E86"/>
    <w:rsid w:val="00954C2C"/>
    <w:rsid w:val="00955226"/>
    <w:rsid w:val="00955F40"/>
    <w:rsid w:val="00961738"/>
    <w:rsid w:val="009632B0"/>
    <w:rsid w:val="00963363"/>
    <w:rsid w:val="00965D6F"/>
    <w:rsid w:val="00966D5D"/>
    <w:rsid w:val="00967ADF"/>
    <w:rsid w:val="00967C3C"/>
    <w:rsid w:val="00970F02"/>
    <w:rsid w:val="00971625"/>
    <w:rsid w:val="00971EE6"/>
    <w:rsid w:val="009729C9"/>
    <w:rsid w:val="009734D7"/>
    <w:rsid w:val="00973C50"/>
    <w:rsid w:val="00977473"/>
    <w:rsid w:val="00980D94"/>
    <w:rsid w:val="00983F61"/>
    <w:rsid w:val="009840EE"/>
    <w:rsid w:val="00984D56"/>
    <w:rsid w:val="00985B41"/>
    <w:rsid w:val="00986027"/>
    <w:rsid w:val="00990ADB"/>
    <w:rsid w:val="00992BB4"/>
    <w:rsid w:val="00993EB7"/>
    <w:rsid w:val="00994909"/>
    <w:rsid w:val="00994D96"/>
    <w:rsid w:val="009A2384"/>
    <w:rsid w:val="009A2B9E"/>
    <w:rsid w:val="009A4AA5"/>
    <w:rsid w:val="009A56D3"/>
    <w:rsid w:val="009A581A"/>
    <w:rsid w:val="009B1F21"/>
    <w:rsid w:val="009B2639"/>
    <w:rsid w:val="009B3A74"/>
    <w:rsid w:val="009B4288"/>
    <w:rsid w:val="009B5D3C"/>
    <w:rsid w:val="009B63D0"/>
    <w:rsid w:val="009B64BC"/>
    <w:rsid w:val="009B6879"/>
    <w:rsid w:val="009B75DC"/>
    <w:rsid w:val="009C03FF"/>
    <w:rsid w:val="009C08C6"/>
    <w:rsid w:val="009C121A"/>
    <w:rsid w:val="009C2B02"/>
    <w:rsid w:val="009C3F3F"/>
    <w:rsid w:val="009C432B"/>
    <w:rsid w:val="009C53A1"/>
    <w:rsid w:val="009C6BD6"/>
    <w:rsid w:val="009D0D40"/>
    <w:rsid w:val="009D20BB"/>
    <w:rsid w:val="009D26A8"/>
    <w:rsid w:val="009D294B"/>
    <w:rsid w:val="009D5D15"/>
    <w:rsid w:val="009D5F4E"/>
    <w:rsid w:val="009D75C3"/>
    <w:rsid w:val="009D782F"/>
    <w:rsid w:val="009D7A61"/>
    <w:rsid w:val="009D7CF9"/>
    <w:rsid w:val="009E017E"/>
    <w:rsid w:val="009E0E36"/>
    <w:rsid w:val="009E1C63"/>
    <w:rsid w:val="009E2F99"/>
    <w:rsid w:val="009E4083"/>
    <w:rsid w:val="009E590B"/>
    <w:rsid w:val="009E6745"/>
    <w:rsid w:val="009E705D"/>
    <w:rsid w:val="009E72B6"/>
    <w:rsid w:val="009E7D34"/>
    <w:rsid w:val="009E7FED"/>
    <w:rsid w:val="009F08E5"/>
    <w:rsid w:val="009F3462"/>
    <w:rsid w:val="009F4159"/>
    <w:rsid w:val="009F5C67"/>
    <w:rsid w:val="009F65DE"/>
    <w:rsid w:val="009F67D4"/>
    <w:rsid w:val="009F7110"/>
    <w:rsid w:val="009F794A"/>
    <w:rsid w:val="00A01025"/>
    <w:rsid w:val="00A0257D"/>
    <w:rsid w:val="00A041E5"/>
    <w:rsid w:val="00A06A7F"/>
    <w:rsid w:val="00A07604"/>
    <w:rsid w:val="00A10193"/>
    <w:rsid w:val="00A11260"/>
    <w:rsid w:val="00A112DB"/>
    <w:rsid w:val="00A11DDF"/>
    <w:rsid w:val="00A11ED8"/>
    <w:rsid w:val="00A13EEE"/>
    <w:rsid w:val="00A1559E"/>
    <w:rsid w:val="00A17923"/>
    <w:rsid w:val="00A17ED4"/>
    <w:rsid w:val="00A22E89"/>
    <w:rsid w:val="00A23F35"/>
    <w:rsid w:val="00A25A6D"/>
    <w:rsid w:val="00A2742E"/>
    <w:rsid w:val="00A30177"/>
    <w:rsid w:val="00A3321E"/>
    <w:rsid w:val="00A3372F"/>
    <w:rsid w:val="00A3387F"/>
    <w:rsid w:val="00A33A19"/>
    <w:rsid w:val="00A37604"/>
    <w:rsid w:val="00A3786A"/>
    <w:rsid w:val="00A407F2"/>
    <w:rsid w:val="00A4097A"/>
    <w:rsid w:val="00A40AA3"/>
    <w:rsid w:val="00A40D92"/>
    <w:rsid w:val="00A41022"/>
    <w:rsid w:val="00A43F45"/>
    <w:rsid w:val="00A45ABB"/>
    <w:rsid w:val="00A462C4"/>
    <w:rsid w:val="00A46614"/>
    <w:rsid w:val="00A511D8"/>
    <w:rsid w:val="00A51E99"/>
    <w:rsid w:val="00A52DC4"/>
    <w:rsid w:val="00A54CA6"/>
    <w:rsid w:val="00A573B0"/>
    <w:rsid w:val="00A57853"/>
    <w:rsid w:val="00A6168A"/>
    <w:rsid w:val="00A620BD"/>
    <w:rsid w:val="00A630DC"/>
    <w:rsid w:val="00A63FA5"/>
    <w:rsid w:val="00A66569"/>
    <w:rsid w:val="00A67C96"/>
    <w:rsid w:val="00A70590"/>
    <w:rsid w:val="00A706D0"/>
    <w:rsid w:val="00A71201"/>
    <w:rsid w:val="00A73AB3"/>
    <w:rsid w:val="00A76F7F"/>
    <w:rsid w:val="00A771EE"/>
    <w:rsid w:val="00A8066C"/>
    <w:rsid w:val="00A80A41"/>
    <w:rsid w:val="00A811E9"/>
    <w:rsid w:val="00A85410"/>
    <w:rsid w:val="00A85CD7"/>
    <w:rsid w:val="00A90092"/>
    <w:rsid w:val="00A90407"/>
    <w:rsid w:val="00A90C3F"/>
    <w:rsid w:val="00A91226"/>
    <w:rsid w:val="00A93082"/>
    <w:rsid w:val="00A94506"/>
    <w:rsid w:val="00A963D1"/>
    <w:rsid w:val="00A96473"/>
    <w:rsid w:val="00A96E14"/>
    <w:rsid w:val="00AA09CF"/>
    <w:rsid w:val="00AA0B58"/>
    <w:rsid w:val="00AA0E10"/>
    <w:rsid w:val="00AA13F2"/>
    <w:rsid w:val="00AA3582"/>
    <w:rsid w:val="00AA36F8"/>
    <w:rsid w:val="00AA4033"/>
    <w:rsid w:val="00AB137B"/>
    <w:rsid w:val="00AB1420"/>
    <w:rsid w:val="00AB2071"/>
    <w:rsid w:val="00AB72C9"/>
    <w:rsid w:val="00AC0734"/>
    <w:rsid w:val="00AC27D1"/>
    <w:rsid w:val="00AC3D29"/>
    <w:rsid w:val="00AC3F6D"/>
    <w:rsid w:val="00AD17A9"/>
    <w:rsid w:val="00AD34D7"/>
    <w:rsid w:val="00AD50C3"/>
    <w:rsid w:val="00AE0A73"/>
    <w:rsid w:val="00AE1662"/>
    <w:rsid w:val="00AE4B10"/>
    <w:rsid w:val="00AE4CC3"/>
    <w:rsid w:val="00AE5F1C"/>
    <w:rsid w:val="00AE62AA"/>
    <w:rsid w:val="00AE6338"/>
    <w:rsid w:val="00AE75FD"/>
    <w:rsid w:val="00AE7A6A"/>
    <w:rsid w:val="00AF0102"/>
    <w:rsid w:val="00AF364B"/>
    <w:rsid w:val="00AF6AA0"/>
    <w:rsid w:val="00AF7D2A"/>
    <w:rsid w:val="00B005FA"/>
    <w:rsid w:val="00B00CF9"/>
    <w:rsid w:val="00B00EFF"/>
    <w:rsid w:val="00B01512"/>
    <w:rsid w:val="00B03D0F"/>
    <w:rsid w:val="00B03F94"/>
    <w:rsid w:val="00B044FA"/>
    <w:rsid w:val="00B04A32"/>
    <w:rsid w:val="00B052F6"/>
    <w:rsid w:val="00B05B0F"/>
    <w:rsid w:val="00B10CC8"/>
    <w:rsid w:val="00B12E48"/>
    <w:rsid w:val="00B1388A"/>
    <w:rsid w:val="00B14B6A"/>
    <w:rsid w:val="00B15671"/>
    <w:rsid w:val="00B21ADA"/>
    <w:rsid w:val="00B21D32"/>
    <w:rsid w:val="00B237DD"/>
    <w:rsid w:val="00B24BC6"/>
    <w:rsid w:val="00B252FD"/>
    <w:rsid w:val="00B25BAB"/>
    <w:rsid w:val="00B2618E"/>
    <w:rsid w:val="00B264B0"/>
    <w:rsid w:val="00B26795"/>
    <w:rsid w:val="00B274BA"/>
    <w:rsid w:val="00B31B16"/>
    <w:rsid w:val="00B329BD"/>
    <w:rsid w:val="00B34121"/>
    <w:rsid w:val="00B35D6F"/>
    <w:rsid w:val="00B36954"/>
    <w:rsid w:val="00B41681"/>
    <w:rsid w:val="00B42A4E"/>
    <w:rsid w:val="00B43296"/>
    <w:rsid w:val="00B43802"/>
    <w:rsid w:val="00B44713"/>
    <w:rsid w:val="00B4482F"/>
    <w:rsid w:val="00B44CC9"/>
    <w:rsid w:val="00B47CC9"/>
    <w:rsid w:val="00B50ED6"/>
    <w:rsid w:val="00B51B8A"/>
    <w:rsid w:val="00B51DC3"/>
    <w:rsid w:val="00B54448"/>
    <w:rsid w:val="00B553B4"/>
    <w:rsid w:val="00B560B9"/>
    <w:rsid w:val="00B603F8"/>
    <w:rsid w:val="00B619CE"/>
    <w:rsid w:val="00B62232"/>
    <w:rsid w:val="00B6406A"/>
    <w:rsid w:val="00B649C2"/>
    <w:rsid w:val="00B65990"/>
    <w:rsid w:val="00B65EEC"/>
    <w:rsid w:val="00B665DC"/>
    <w:rsid w:val="00B6788E"/>
    <w:rsid w:val="00B7281C"/>
    <w:rsid w:val="00B7312D"/>
    <w:rsid w:val="00B7584D"/>
    <w:rsid w:val="00B7651A"/>
    <w:rsid w:val="00B7715A"/>
    <w:rsid w:val="00B77ED7"/>
    <w:rsid w:val="00B823D1"/>
    <w:rsid w:val="00B82A2A"/>
    <w:rsid w:val="00B82D4D"/>
    <w:rsid w:val="00B83563"/>
    <w:rsid w:val="00B8505F"/>
    <w:rsid w:val="00B87985"/>
    <w:rsid w:val="00B87C8F"/>
    <w:rsid w:val="00B92B38"/>
    <w:rsid w:val="00B94771"/>
    <w:rsid w:val="00B95978"/>
    <w:rsid w:val="00B95ED8"/>
    <w:rsid w:val="00B97DAE"/>
    <w:rsid w:val="00BA158B"/>
    <w:rsid w:val="00BA211E"/>
    <w:rsid w:val="00BA243C"/>
    <w:rsid w:val="00BA372F"/>
    <w:rsid w:val="00BA4ECC"/>
    <w:rsid w:val="00BA7206"/>
    <w:rsid w:val="00BB1959"/>
    <w:rsid w:val="00BB4B6E"/>
    <w:rsid w:val="00BB5EEC"/>
    <w:rsid w:val="00BB6812"/>
    <w:rsid w:val="00BB6DC8"/>
    <w:rsid w:val="00BB71EB"/>
    <w:rsid w:val="00BB7705"/>
    <w:rsid w:val="00BB7881"/>
    <w:rsid w:val="00BB7940"/>
    <w:rsid w:val="00BC13CB"/>
    <w:rsid w:val="00BC1D87"/>
    <w:rsid w:val="00BC3722"/>
    <w:rsid w:val="00BC4045"/>
    <w:rsid w:val="00BC5A33"/>
    <w:rsid w:val="00BC6CF5"/>
    <w:rsid w:val="00BC7C52"/>
    <w:rsid w:val="00BD1542"/>
    <w:rsid w:val="00BD390B"/>
    <w:rsid w:val="00BD3BAC"/>
    <w:rsid w:val="00BD481C"/>
    <w:rsid w:val="00BD4D0A"/>
    <w:rsid w:val="00BD5986"/>
    <w:rsid w:val="00BD643C"/>
    <w:rsid w:val="00BD7B18"/>
    <w:rsid w:val="00BE0A0E"/>
    <w:rsid w:val="00BE0A59"/>
    <w:rsid w:val="00BE265C"/>
    <w:rsid w:val="00BE3365"/>
    <w:rsid w:val="00BE356B"/>
    <w:rsid w:val="00BE523B"/>
    <w:rsid w:val="00BE555D"/>
    <w:rsid w:val="00BE58EC"/>
    <w:rsid w:val="00BE657D"/>
    <w:rsid w:val="00BF1209"/>
    <w:rsid w:val="00BF2524"/>
    <w:rsid w:val="00BF2B3E"/>
    <w:rsid w:val="00BF4F88"/>
    <w:rsid w:val="00BF5F59"/>
    <w:rsid w:val="00BF7A9F"/>
    <w:rsid w:val="00C00DD9"/>
    <w:rsid w:val="00C01629"/>
    <w:rsid w:val="00C01FB5"/>
    <w:rsid w:val="00C026B3"/>
    <w:rsid w:val="00C052E2"/>
    <w:rsid w:val="00C137E5"/>
    <w:rsid w:val="00C146D1"/>
    <w:rsid w:val="00C15178"/>
    <w:rsid w:val="00C16936"/>
    <w:rsid w:val="00C17219"/>
    <w:rsid w:val="00C17751"/>
    <w:rsid w:val="00C21270"/>
    <w:rsid w:val="00C22AB5"/>
    <w:rsid w:val="00C2489C"/>
    <w:rsid w:val="00C254F3"/>
    <w:rsid w:val="00C304E2"/>
    <w:rsid w:val="00C306F5"/>
    <w:rsid w:val="00C31597"/>
    <w:rsid w:val="00C319F0"/>
    <w:rsid w:val="00C31AFE"/>
    <w:rsid w:val="00C3247F"/>
    <w:rsid w:val="00C3267A"/>
    <w:rsid w:val="00C32953"/>
    <w:rsid w:val="00C33B6B"/>
    <w:rsid w:val="00C345F6"/>
    <w:rsid w:val="00C35A6C"/>
    <w:rsid w:val="00C35A82"/>
    <w:rsid w:val="00C36593"/>
    <w:rsid w:val="00C3710E"/>
    <w:rsid w:val="00C41731"/>
    <w:rsid w:val="00C44789"/>
    <w:rsid w:val="00C449E3"/>
    <w:rsid w:val="00C456E6"/>
    <w:rsid w:val="00C45A80"/>
    <w:rsid w:val="00C46550"/>
    <w:rsid w:val="00C46C90"/>
    <w:rsid w:val="00C4711E"/>
    <w:rsid w:val="00C476D6"/>
    <w:rsid w:val="00C51BBC"/>
    <w:rsid w:val="00C52237"/>
    <w:rsid w:val="00C53D9F"/>
    <w:rsid w:val="00C53F38"/>
    <w:rsid w:val="00C54649"/>
    <w:rsid w:val="00C56211"/>
    <w:rsid w:val="00C57003"/>
    <w:rsid w:val="00C572DF"/>
    <w:rsid w:val="00C6234C"/>
    <w:rsid w:val="00C62E75"/>
    <w:rsid w:val="00C63768"/>
    <w:rsid w:val="00C64FC4"/>
    <w:rsid w:val="00C670ED"/>
    <w:rsid w:val="00C706B9"/>
    <w:rsid w:val="00C70834"/>
    <w:rsid w:val="00C71132"/>
    <w:rsid w:val="00C74660"/>
    <w:rsid w:val="00C75454"/>
    <w:rsid w:val="00C76EC4"/>
    <w:rsid w:val="00C77CE7"/>
    <w:rsid w:val="00C82FF1"/>
    <w:rsid w:val="00C840AA"/>
    <w:rsid w:val="00C84539"/>
    <w:rsid w:val="00C869BF"/>
    <w:rsid w:val="00C87136"/>
    <w:rsid w:val="00C901F8"/>
    <w:rsid w:val="00C90E86"/>
    <w:rsid w:val="00C917C5"/>
    <w:rsid w:val="00C91CEC"/>
    <w:rsid w:val="00C92237"/>
    <w:rsid w:val="00C922F2"/>
    <w:rsid w:val="00C95950"/>
    <w:rsid w:val="00C96E9B"/>
    <w:rsid w:val="00CA1181"/>
    <w:rsid w:val="00CA1825"/>
    <w:rsid w:val="00CA1A5B"/>
    <w:rsid w:val="00CA1D5D"/>
    <w:rsid w:val="00CA27C0"/>
    <w:rsid w:val="00CA302E"/>
    <w:rsid w:val="00CA3CFB"/>
    <w:rsid w:val="00CA5567"/>
    <w:rsid w:val="00CA5AB5"/>
    <w:rsid w:val="00CA5C6B"/>
    <w:rsid w:val="00CA5F52"/>
    <w:rsid w:val="00CA6CDE"/>
    <w:rsid w:val="00CB009B"/>
    <w:rsid w:val="00CB0F38"/>
    <w:rsid w:val="00CB2B5A"/>
    <w:rsid w:val="00CB3F6A"/>
    <w:rsid w:val="00CB426F"/>
    <w:rsid w:val="00CB4A2C"/>
    <w:rsid w:val="00CB4B2D"/>
    <w:rsid w:val="00CB6079"/>
    <w:rsid w:val="00CB7428"/>
    <w:rsid w:val="00CB7A56"/>
    <w:rsid w:val="00CC0C5C"/>
    <w:rsid w:val="00CC1165"/>
    <w:rsid w:val="00CC5EA8"/>
    <w:rsid w:val="00CC5FD4"/>
    <w:rsid w:val="00CC66B4"/>
    <w:rsid w:val="00CC7634"/>
    <w:rsid w:val="00CD0631"/>
    <w:rsid w:val="00CD0DA8"/>
    <w:rsid w:val="00CD2021"/>
    <w:rsid w:val="00CD2913"/>
    <w:rsid w:val="00CD3800"/>
    <w:rsid w:val="00CD52AF"/>
    <w:rsid w:val="00CD5526"/>
    <w:rsid w:val="00CD6AEE"/>
    <w:rsid w:val="00CD72EB"/>
    <w:rsid w:val="00CE12E7"/>
    <w:rsid w:val="00CE1827"/>
    <w:rsid w:val="00CE3E95"/>
    <w:rsid w:val="00CE787D"/>
    <w:rsid w:val="00CF0323"/>
    <w:rsid w:val="00CF2004"/>
    <w:rsid w:val="00CF31A0"/>
    <w:rsid w:val="00CF330F"/>
    <w:rsid w:val="00CF4772"/>
    <w:rsid w:val="00CF5A5C"/>
    <w:rsid w:val="00CF5D21"/>
    <w:rsid w:val="00CF6CCD"/>
    <w:rsid w:val="00CF77F6"/>
    <w:rsid w:val="00CF7C47"/>
    <w:rsid w:val="00D0092F"/>
    <w:rsid w:val="00D02829"/>
    <w:rsid w:val="00D035A2"/>
    <w:rsid w:val="00D03E64"/>
    <w:rsid w:val="00D03FAA"/>
    <w:rsid w:val="00D04800"/>
    <w:rsid w:val="00D0493C"/>
    <w:rsid w:val="00D059C1"/>
    <w:rsid w:val="00D06F80"/>
    <w:rsid w:val="00D079CE"/>
    <w:rsid w:val="00D07F3F"/>
    <w:rsid w:val="00D07F9A"/>
    <w:rsid w:val="00D10213"/>
    <w:rsid w:val="00D104C8"/>
    <w:rsid w:val="00D11AAD"/>
    <w:rsid w:val="00D13B7B"/>
    <w:rsid w:val="00D14F62"/>
    <w:rsid w:val="00D17932"/>
    <w:rsid w:val="00D20374"/>
    <w:rsid w:val="00D20598"/>
    <w:rsid w:val="00D2252F"/>
    <w:rsid w:val="00D2273E"/>
    <w:rsid w:val="00D237B5"/>
    <w:rsid w:val="00D23BD0"/>
    <w:rsid w:val="00D257B3"/>
    <w:rsid w:val="00D26693"/>
    <w:rsid w:val="00D267E6"/>
    <w:rsid w:val="00D268F4"/>
    <w:rsid w:val="00D26D40"/>
    <w:rsid w:val="00D27F6B"/>
    <w:rsid w:val="00D30BF6"/>
    <w:rsid w:val="00D327E0"/>
    <w:rsid w:val="00D35ACE"/>
    <w:rsid w:val="00D3739D"/>
    <w:rsid w:val="00D37732"/>
    <w:rsid w:val="00D37DC0"/>
    <w:rsid w:val="00D40691"/>
    <w:rsid w:val="00D41153"/>
    <w:rsid w:val="00D427ED"/>
    <w:rsid w:val="00D42DE2"/>
    <w:rsid w:val="00D4382F"/>
    <w:rsid w:val="00D44C3F"/>
    <w:rsid w:val="00D46BAA"/>
    <w:rsid w:val="00D46D3A"/>
    <w:rsid w:val="00D5025A"/>
    <w:rsid w:val="00D50467"/>
    <w:rsid w:val="00D52884"/>
    <w:rsid w:val="00D52FA3"/>
    <w:rsid w:val="00D5364F"/>
    <w:rsid w:val="00D541C1"/>
    <w:rsid w:val="00D56960"/>
    <w:rsid w:val="00D56A62"/>
    <w:rsid w:val="00D56DAE"/>
    <w:rsid w:val="00D5737B"/>
    <w:rsid w:val="00D60F2A"/>
    <w:rsid w:val="00D614D3"/>
    <w:rsid w:val="00D62515"/>
    <w:rsid w:val="00D6256E"/>
    <w:rsid w:val="00D63A9A"/>
    <w:rsid w:val="00D640EC"/>
    <w:rsid w:val="00D674E4"/>
    <w:rsid w:val="00D70620"/>
    <w:rsid w:val="00D708C5"/>
    <w:rsid w:val="00D70935"/>
    <w:rsid w:val="00D71076"/>
    <w:rsid w:val="00D71C20"/>
    <w:rsid w:val="00D726B6"/>
    <w:rsid w:val="00D73094"/>
    <w:rsid w:val="00D745A9"/>
    <w:rsid w:val="00D747AB"/>
    <w:rsid w:val="00D76D80"/>
    <w:rsid w:val="00D80AD8"/>
    <w:rsid w:val="00D81E19"/>
    <w:rsid w:val="00D83E00"/>
    <w:rsid w:val="00D841FB"/>
    <w:rsid w:val="00D84F62"/>
    <w:rsid w:val="00D854CE"/>
    <w:rsid w:val="00D86113"/>
    <w:rsid w:val="00D86683"/>
    <w:rsid w:val="00D9025B"/>
    <w:rsid w:val="00D91EF9"/>
    <w:rsid w:val="00D94BCA"/>
    <w:rsid w:val="00D94E04"/>
    <w:rsid w:val="00D95E82"/>
    <w:rsid w:val="00D969C8"/>
    <w:rsid w:val="00D974A3"/>
    <w:rsid w:val="00D97589"/>
    <w:rsid w:val="00DA0202"/>
    <w:rsid w:val="00DA2851"/>
    <w:rsid w:val="00DA3B09"/>
    <w:rsid w:val="00DA3DB0"/>
    <w:rsid w:val="00DA4FEC"/>
    <w:rsid w:val="00DA6066"/>
    <w:rsid w:val="00DA6C80"/>
    <w:rsid w:val="00DA7022"/>
    <w:rsid w:val="00DB0A96"/>
    <w:rsid w:val="00DB0F06"/>
    <w:rsid w:val="00DB20F5"/>
    <w:rsid w:val="00DB26FC"/>
    <w:rsid w:val="00DB458E"/>
    <w:rsid w:val="00DB4617"/>
    <w:rsid w:val="00DB4760"/>
    <w:rsid w:val="00DB796D"/>
    <w:rsid w:val="00DB7ECA"/>
    <w:rsid w:val="00DC166E"/>
    <w:rsid w:val="00DC1D1D"/>
    <w:rsid w:val="00DC1FF5"/>
    <w:rsid w:val="00DC3099"/>
    <w:rsid w:val="00DC3980"/>
    <w:rsid w:val="00DC5210"/>
    <w:rsid w:val="00DC5783"/>
    <w:rsid w:val="00DC5A6E"/>
    <w:rsid w:val="00DC61FA"/>
    <w:rsid w:val="00DD048D"/>
    <w:rsid w:val="00DD1122"/>
    <w:rsid w:val="00DD1226"/>
    <w:rsid w:val="00DD1C9E"/>
    <w:rsid w:val="00DD2ACE"/>
    <w:rsid w:val="00DD3838"/>
    <w:rsid w:val="00DD3D22"/>
    <w:rsid w:val="00DD44D7"/>
    <w:rsid w:val="00DD7584"/>
    <w:rsid w:val="00DD7894"/>
    <w:rsid w:val="00DD7909"/>
    <w:rsid w:val="00DE058E"/>
    <w:rsid w:val="00DE2962"/>
    <w:rsid w:val="00DE3C5E"/>
    <w:rsid w:val="00DE55A7"/>
    <w:rsid w:val="00DE57DA"/>
    <w:rsid w:val="00DE5F1C"/>
    <w:rsid w:val="00DE6A67"/>
    <w:rsid w:val="00DF014D"/>
    <w:rsid w:val="00DF0813"/>
    <w:rsid w:val="00DF165C"/>
    <w:rsid w:val="00DF1E22"/>
    <w:rsid w:val="00DF1F3A"/>
    <w:rsid w:val="00DF24EE"/>
    <w:rsid w:val="00DF27B9"/>
    <w:rsid w:val="00DF3F6F"/>
    <w:rsid w:val="00DF5F32"/>
    <w:rsid w:val="00DF679D"/>
    <w:rsid w:val="00DF7592"/>
    <w:rsid w:val="00DF759A"/>
    <w:rsid w:val="00E00712"/>
    <w:rsid w:val="00E00921"/>
    <w:rsid w:val="00E021F9"/>
    <w:rsid w:val="00E0365C"/>
    <w:rsid w:val="00E03D25"/>
    <w:rsid w:val="00E0525C"/>
    <w:rsid w:val="00E05797"/>
    <w:rsid w:val="00E06F7F"/>
    <w:rsid w:val="00E076C8"/>
    <w:rsid w:val="00E07B6B"/>
    <w:rsid w:val="00E126B5"/>
    <w:rsid w:val="00E12C7D"/>
    <w:rsid w:val="00E1320F"/>
    <w:rsid w:val="00E13978"/>
    <w:rsid w:val="00E152E9"/>
    <w:rsid w:val="00E16B7E"/>
    <w:rsid w:val="00E16ED2"/>
    <w:rsid w:val="00E17BF6"/>
    <w:rsid w:val="00E20D38"/>
    <w:rsid w:val="00E21121"/>
    <w:rsid w:val="00E22389"/>
    <w:rsid w:val="00E22A1C"/>
    <w:rsid w:val="00E254C2"/>
    <w:rsid w:val="00E25730"/>
    <w:rsid w:val="00E266C9"/>
    <w:rsid w:val="00E26F76"/>
    <w:rsid w:val="00E27849"/>
    <w:rsid w:val="00E30DEB"/>
    <w:rsid w:val="00E3101F"/>
    <w:rsid w:val="00E32A3D"/>
    <w:rsid w:val="00E3402F"/>
    <w:rsid w:val="00E34546"/>
    <w:rsid w:val="00E3498B"/>
    <w:rsid w:val="00E351C4"/>
    <w:rsid w:val="00E36C7C"/>
    <w:rsid w:val="00E36C8D"/>
    <w:rsid w:val="00E36EC7"/>
    <w:rsid w:val="00E375BD"/>
    <w:rsid w:val="00E40D75"/>
    <w:rsid w:val="00E4157B"/>
    <w:rsid w:val="00E4242B"/>
    <w:rsid w:val="00E435C7"/>
    <w:rsid w:val="00E43AA8"/>
    <w:rsid w:val="00E43AC3"/>
    <w:rsid w:val="00E44181"/>
    <w:rsid w:val="00E4474F"/>
    <w:rsid w:val="00E45EF1"/>
    <w:rsid w:val="00E45F55"/>
    <w:rsid w:val="00E46177"/>
    <w:rsid w:val="00E4649A"/>
    <w:rsid w:val="00E46A81"/>
    <w:rsid w:val="00E47A52"/>
    <w:rsid w:val="00E502E5"/>
    <w:rsid w:val="00E5271B"/>
    <w:rsid w:val="00E527FF"/>
    <w:rsid w:val="00E52987"/>
    <w:rsid w:val="00E53B95"/>
    <w:rsid w:val="00E54C1C"/>
    <w:rsid w:val="00E5616C"/>
    <w:rsid w:val="00E56483"/>
    <w:rsid w:val="00E57A88"/>
    <w:rsid w:val="00E57C4E"/>
    <w:rsid w:val="00E60C0C"/>
    <w:rsid w:val="00E63A39"/>
    <w:rsid w:val="00E651E6"/>
    <w:rsid w:val="00E70129"/>
    <w:rsid w:val="00E701EE"/>
    <w:rsid w:val="00E70836"/>
    <w:rsid w:val="00E70D5C"/>
    <w:rsid w:val="00E71C09"/>
    <w:rsid w:val="00E74D5E"/>
    <w:rsid w:val="00E754CB"/>
    <w:rsid w:val="00E7593A"/>
    <w:rsid w:val="00E76059"/>
    <w:rsid w:val="00E76244"/>
    <w:rsid w:val="00E81157"/>
    <w:rsid w:val="00E833F9"/>
    <w:rsid w:val="00E83A15"/>
    <w:rsid w:val="00E84D28"/>
    <w:rsid w:val="00E85A59"/>
    <w:rsid w:val="00E86630"/>
    <w:rsid w:val="00E86E59"/>
    <w:rsid w:val="00E87873"/>
    <w:rsid w:val="00E87A8F"/>
    <w:rsid w:val="00E87AD3"/>
    <w:rsid w:val="00E91BEC"/>
    <w:rsid w:val="00E91D12"/>
    <w:rsid w:val="00E92A64"/>
    <w:rsid w:val="00E92D41"/>
    <w:rsid w:val="00E93187"/>
    <w:rsid w:val="00E93D0A"/>
    <w:rsid w:val="00E93E93"/>
    <w:rsid w:val="00E95F42"/>
    <w:rsid w:val="00E96A24"/>
    <w:rsid w:val="00E976F7"/>
    <w:rsid w:val="00EA0BD9"/>
    <w:rsid w:val="00EA18F4"/>
    <w:rsid w:val="00EA22E1"/>
    <w:rsid w:val="00EA3E16"/>
    <w:rsid w:val="00EA4FB4"/>
    <w:rsid w:val="00EA5019"/>
    <w:rsid w:val="00EA5A35"/>
    <w:rsid w:val="00EA6AE3"/>
    <w:rsid w:val="00EA71FA"/>
    <w:rsid w:val="00EA7B7E"/>
    <w:rsid w:val="00EA7BC2"/>
    <w:rsid w:val="00EB55B1"/>
    <w:rsid w:val="00EB580B"/>
    <w:rsid w:val="00EB5B96"/>
    <w:rsid w:val="00EB6638"/>
    <w:rsid w:val="00EB6709"/>
    <w:rsid w:val="00EB6C57"/>
    <w:rsid w:val="00EB6E35"/>
    <w:rsid w:val="00EC2F63"/>
    <w:rsid w:val="00EC443B"/>
    <w:rsid w:val="00EC7C13"/>
    <w:rsid w:val="00ED0BE8"/>
    <w:rsid w:val="00ED0FF6"/>
    <w:rsid w:val="00ED2960"/>
    <w:rsid w:val="00ED54DA"/>
    <w:rsid w:val="00ED6A21"/>
    <w:rsid w:val="00ED6C1D"/>
    <w:rsid w:val="00ED6CBA"/>
    <w:rsid w:val="00ED72BA"/>
    <w:rsid w:val="00EE068D"/>
    <w:rsid w:val="00EE0EED"/>
    <w:rsid w:val="00EE22A1"/>
    <w:rsid w:val="00EE25BA"/>
    <w:rsid w:val="00EE2EC7"/>
    <w:rsid w:val="00EE33D7"/>
    <w:rsid w:val="00EE3897"/>
    <w:rsid w:val="00EE5002"/>
    <w:rsid w:val="00EF271F"/>
    <w:rsid w:val="00EF2956"/>
    <w:rsid w:val="00EF3BA1"/>
    <w:rsid w:val="00EF4558"/>
    <w:rsid w:val="00EF51B5"/>
    <w:rsid w:val="00EF57C1"/>
    <w:rsid w:val="00EF5A39"/>
    <w:rsid w:val="00EF5BB5"/>
    <w:rsid w:val="00EF6884"/>
    <w:rsid w:val="00EF71F7"/>
    <w:rsid w:val="00F00D58"/>
    <w:rsid w:val="00F0157E"/>
    <w:rsid w:val="00F03375"/>
    <w:rsid w:val="00F037F5"/>
    <w:rsid w:val="00F0514C"/>
    <w:rsid w:val="00F05D4A"/>
    <w:rsid w:val="00F05E04"/>
    <w:rsid w:val="00F07C13"/>
    <w:rsid w:val="00F10AF7"/>
    <w:rsid w:val="00F1156F"/>
    <w:rsid w:val="00F117B4"/>
    <w:rsid w:val="00F1247D"/>
    <w:rsid w:val="00F1337F"/>
    <w:rsid w:val="00F14D0F"/>
    <w:rsid w:val="00F14F17"/>
    <w:rsid w:val="00F155B1"/>
    <w:rsid w:val="00F168CD"/>
    <w:rsid w:val="00F16E5E"/>
    <w:rsid w:val="00F17886"/>
    <w:rsid w:val="00F1795C"/>
    <w:rsid w:val="00F20ECF"/>
    <w:rsid w:val="00F21E44"/>
    <w:rsid w:val="00F22C73"/>
    <w:rsid w:val="00F23810"/>
    <w:rsid w:val="00F255AE"/>
    <w:rsid w:val="00F25C2C"/>
    <w:rsid w:val="00F274BA"/>
    <w:rsid w:val="00F27AA2"/>
    <w:rsid w:val="00F3120B"/>
    <w:rsid w:val="00F31EDE"/>
    <w:rsid w:val="00F35CF7"/>
    <w:rsid w:val="00F361D8"/>
    <w:rsid w:val="00F424E4"/>
    <w:rsid w:val="00F44404"/>
    <w:rsid w:val="00F44545"/>
    <w:rsid w:val="00F44644"/>
    <w:rsid w:val="00F472B3"/>
    <w:rsid w:val="00F50FBB"/>
    <w:rsid w:val="00F5169B"/>
    <w:rsid w:val="00F537A6"/>
    <w:rsid w:val="00F53D37"/>
    <w:rsid w:val="00F55EE2"/>
    <w:rsid w:val="00F5734E"/>
    <w:rsid w:val="00F57AF2"/>
    <w:rsid w:val="00F601C8"/>
    <w:rsid w:val="00F63A18"/>
    <w:rsid w:val="00F64AE7"/>
    <w:rsid w:val="00F6600B"/>
    <w:rsid w:val="00F66B6A"/>
    <w:rsid w:val="00F673AD"/>
    <w:rsid w:val="00F67945"/>
    <w:rsid w:val="00F70662"/>
    <w:rsid w:val="00F715DF"/>
    <w:rsid w:val="00F72F97"/>
    <w:rsid w:val="00F73ADD"/>
    <w:rsid w:val="00F742CF"/>
    <w:rsid w:val="00F74C83"/>
    <w:rsid w:val="00F760AF"/>
    <w:rsid w:val="00F76FF9"/>
    <w:rsid w:val="00F80BDF"/>
    <w:rsid w:val="00F812E9"/>
    <w:rsid w:val="00F81450"/>
    <w:rsid w:val="00F81E81"/>
    <w:rsid w:val="00F821FD"/>
    <w:rsid w:val="00F836A8"/>
    <w:rsid w:val="00F84EA6"/>
    <w:rsid w:val="00F85081"/>
    <w:rsid w:val="00F8556D"/>
    <w:rsid w:val="00F85578"/>
    <w:rsid w:val="00F85BCD"/>
    <w:rsid w:val="00F8649A"/>
    <w:rsid w:val="00F864B7"/>
    <w:rsid w:val="00F86A3F"/>
    <w:rsid w:val="00F8759F"/>
    <w:rsid w:val="00F932CB"/>
    <w:rsid w:val="00F95FD5"/>
    <w:rsid w:val="00F967C0"/>
    <w:rsid w:val="00FA04A6"/>
    <w:rsid w:val="00FA09BC"/>
    <w:rsid w:val="00FA1394"/>
    <w:rsid w:val="00FA1398"/>
    <w:rsid w:val="00FA3337"/>
    <w:rsid w:val="00FA5042"/>
    <w:rsid w:val="00FA6279"/>
    <w:rsid w:val="00FA6FC7"/>
    <w:rsid w:val="00FB0ECC"/>
    <w:rsid w:val="00FB40A3"/>
    <w:rsid w:val="00FB5C65"/>
    <w:rsid w:val="00FB62F2"/>
    <w:rsid w:val="00FB66A7"/>
    <w:rsid w:val="00FB6A13"/>
    <w:rsid w:val="00FB708B"/>
    <w:rsid w:val="00FC26EE"/>
    <w:rsid w:val="00FC277F"/>
    <w:rsid w:val="00FC4EAC"/>
    <w:rsid w:val="00FC5FEA"/>
    <w:rsid w:val="00FC6415"/>
    <w:rsid w:val="00FC6F65"/>
    <w:rsid w:val="00FC7187"/>
    <w:rsid w:val="00FD0759"/>
    <w:rsid w:val="00FD0D21"/>
    <w:rsid w:val="00FD0DEA"/>
    <w:rsid w:val="00FD1AB0"/>
    <w:rsid w:val="00FD5790"/>
    <w:rsid w:val="00FD63D5"/>
    <w:rsid w:val="00FD647B"/>
    <w:rsid w:val="00FD6709"/>
    <w:rsid w:val="00FE0BA2"/>
    <w:rsid w:val="00FE1349"/>
    <w:rsid w:val="00FE1416"/>
    <w:rsid w:val="00FE1DBB"/>
    <w:rsid w:val="00FE4A77"/>
    <w:rsid w:val="00FE5CBB"/>
    <w:rsid w:val="00FE6CE7"/>
    <w:rsid w:val="00FE70C6"/>
    <w:rsid w:val="00FE7421"/>
    <w:rsid w:val="00FE78BD"/>
    <w:rsid w:val="00FF1EE5"/>
    <w:rsid w:val="00FF2AD2"/>
    <w:rsid w:val="00FF3BEA"/>
    <w:rsid w:val="00FF4961"/>
    <w:rsid w:val="00FF54E5"/>
    <w:rsid w:val="00FF5A7C"/>
    <w:rsid w:val="00FF5E4A"/>
    <w:rsid w:val="00FF5F24"/>
    <w:rsid w:val="00FF6DA9"/>
    <w:rsid w:val="023B5A64"/>
    <w:rsid w:val="03FC1F16"/>
    <w:rsid w:val="04EBB1F0"/>
    <w:rsid w:val="05647C5B"/>
    <w:rsid w:val="05C1BB33"/>
    <w:rsid w:val="0747B900"/>
    <w:rsid w:val="096D9A79"/>
    <w:rsid w:val="0AE60147"/>
    <w:rsid w:val="0D33B947"/>
    <w:rsid w:val="0F01732B"/>
    <w:rsid w:val="0FA9206B"/>
    <w:rsid w:val="108F96BE"/>
    <w:rsid w:val="11258D5A"/>
    <w:rsid w:val="1157BEB4"/>
    <w:rsid w:val="121C56B8"/>
    <w:rsid w:val="13BFEC66"/>
    <w:rsid w:val="141739D5"/>
    <w:rsid w:val="141B1D18"/>
    <w:rsid w:val="15E545FE"/>
    <w:rsid w:val="17D356AE"/>
    <w:rsid w:val="181E6A0A"/>
    <w:rsid w:val="18B9BE5D"/>
    <w:rsid w:val="1997FFAF"/>
    <w:rsid w:val="19FB7F67"/>
    <w:rsid w:val="1AF9AFE6"/>
    <w:rsid w:val="1F02B31D"/>
    <w:rsid w:val="21BD8905"/>
    <w:rsid w:val="2224A429"/>
    <w:rsid w:val="226AFF1E"/>
    <w:rsid w:val="2319D9F0"/>
    <w:rsid w:val="2322EE0E"/>
    <w:rsid w:val="23CD595C"/>
    <w:rsid w:val="26037BFC"/>
    <w:rsid w:val="276B1113"/>
    <w:rsid w:val="28677AA4"/>
    <w:rsid w:val="28B57580"/>
    <w:rsid w:val="28E0966F"/>
    <w:rsid w:val="2C3C41B4"/>
    <w:rsid w:val="2E2A2AE3"/>
    <w:rsid w:val="2EEDF064"/>
    <w:rsid w:val="3217E224"/>
    <w:rsid w:val="32C75038"/>
    <w:rsid w:val="33529EDC"/>
    <w:rsid w:val="3962D746"/>
    <w:rsid w:val="3A168CAA"/>
    <w:rsid w:val="3EA0B8D0"/>
    <w:rsid w:val="42BB5C80"/>
    <w:rsid w:val="43149FE8"/>
    <w:rsid w:val="43D88C08"/>
    <w:rsid w:val="4424094D"/>
    <w:rsid w:val="46969F8C"/>
    <w:rsid w:val="4A08F323"/>
    <w:rsid w:val="4B800621"/>
    <w:rsid w:val="4EE6CAFB"/>
    <w:rsid w:val="4F30A866"/>
    <w:rsid w:val="4F867585"/>
    <w:rsid w:val="5002B461"/>
    <w:rsid w:val="542244AC"/>
    <w:rsid w:val="558C5258"/>
    <w:rsid w:val="56A5251D"/>
    <w:rsid w:val="57E14757"/>
    <w:rsid w:val="5A1EFA8A"/>
    <w:rsid w:val="5A95D319"/>
    <w:rsid w:val="5C8778D3"/>
    <w:rsid w:val="5CABA1E5"/>
    <w:rsid w:val="5F866876"/>
    <w:rsid w:val="5FE032DD"/>
    <w:rsid w:val="60A3B47A"/>
    <w:rsid w:val="67C0A4DD"/>
    <w:rsid w:val="68B0864C"/>
    <w:rsid w:val="6B8C46E1"/>
    <w:rsid w:val="6CEC33D7"/>
    <w:rsid w:val="6D636CAD"/>
    <w:rsid w:val="6D75FE0E"/>
    <w:rsid w:val="6DFF8448"/>
    <w:rsid w:val="70FE157C"/>
    <w:rsid w:val="731D2B50"/>
    <w:rsid w:val="73755055"/>
    <w:rsid w:val="74B5DD9F"/>
    <w:rsid w:val="7540E2DA"/>
    <w:rsid w:val="767F3780"/>
    <w:rsid w:val="78A9E1D4"/>
    <w:rsid w:val="7989DA3A"/>
    <w:rsid w:val="7DAB6766"/>
    <w:rsid w:val="7DAFE2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4577"/>
    <o:shapelayout v:ext="edit">
      <o:idmap v:ext="edit" data="1"/>
    </o:shapelayout>
  </w:shapeDefaults>
  <w:decimalSymbol w:val="."/>
  <w:listSeparator w:val=","/>
  <w14:docId w14:val="41024A07"/>
  <w14:defaultImageDpi w14:val="330"/>
  <w15:docId w15:val="{EFE1B8F6-6C2B-4649-875A-4EFBB2A43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1377F4"/>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Bibliography">
    <w:name w:val="Bibliography"/>
    <w:basedOn w:val="Normal"/>
    <w:next w:val="Normal"/>
    <w:uiPriority w:val="37"/>
    <w:unhideWhenUsed/>
    <w:rsid w:val="00317E1E"/>
    <w:pPr>
      <w:tabs>
        <w:tab w:val="left" w:pos="384"/>
      </w:tabs>
      <w:spacing w:after="240"/>
      <w:ind w:left="384" w:hanging="384"/>
    </w:pPr>
  </w:style>
  <w:style w:type="character" w:styleId="PlaceholderText">
    <w:name w:val="Placeholder Text"/>
    <w:basedOn w:val="DefaultParagraphFont"/>
    <w:uiPriority w:val="99"/>
    <w:semiHidden/>
    <w:rsid w:val="00576C79"/>
    <w:rPr>
      <w:color w:val="808080"/>
    </w:rPr>
  </w:style>
  <w:style w:type="table" w:customStyle="1" w:styleId="TableGrid0">
    <w:name w:val="TableGrid"/>
    <w:rsid w:val="006C3B73"/>
    <w:rPr>
      <w:sz w:val="22"/>
      <w:szCs w:val="22"/>
    </w:rPr>
    <w:tblPr>
      <w:tblCellMar>
        <w:top w:w="0" w:type="dxa"/>
        <w:left w:w="0" w:type="dxa"/>
        <w:bottom w:w="0" w:type="dxa"/>
        <w:right w:w="0" w:type="dxa"/>
      </w:tblCellMar>
    </w:tblPr>
  </w:style>
  <w:style w:type="character" w:customStyle="1" w:styleId="Heading5Char">
    <w:name w:val="Heading 5 Char"/>
    <w:basedOn w:val="DefaultParagraphFont"/>
    <w:link w:val="Heading5"/>
    <w:uiPriority w:val="9"/>
    <w:rsid w:val="001377F4"/>
    <w:rPr>
      <w:rFonts w:asciiTheme="majorHAnsi" w:eastAsiaTheme="majorEastAsia" w:hAnsiTheme="majorHAnsi" w:cstheme="majorBidi"/>
      <w:color w:val="365F91" w:themeColor="accent1" w:themeShade="BF"/>
    </w:rPr>
  </w:style>
  <w:style w:type="paragraph" w:styleId="Header">
    <w:name w:val="header"/>
    <w:basedOn w:val="Normal"/>
    <w:link w:val="HeaderChar"/>
    <w:uiPriority w:val="99"/>
    <w:unhideWhenUsed/>
    <w:rsid w:val="00CB7A56"/>
    <w:pPr>
      <w:tabs>
        <w:tab w:val="center" w:pos="4680"/>
        <w:tab w:val="right" w:pos="9360"/>
      </w:tabs>
    </w:pPr>
  </w:style>
  <w:style w:type="character" w:customStyle="1" w:styleId="HeaderChar">
    <w:name w:val="Header Char"/>
    <w:basedOn w:val="DefaultParagraphFont"/>
    <w:link w:val="Header"/>
    <w:uiPriority w:val="99"/>
    <w:rsid w:val="00CB7A56"/>
  </w:style>
  <w:style w:type="paragraph" w:styleId="Footer">
    <w:name w:val="footer"/>
    <w:basedOn w:val="Normal"/>
    <w:link w:val="FooterChar"/>
    <w:uiPriority w:val="99"/>
    <w:unhideWhenUsed/>
    <w:rsid w:val="00CB7A56"/>
    <w:pPr>
      <w:tabs>
        <w:tab w:val="center" w:pos="4680"/>
        <w:tab w:val="right" w:pos="9360"/>
      </w:tabs>
    </w:pPr>
  </w:style>
  <w:style w:type="character" w:customStyle="1" w:styleId="FooterChar">
    <w:name w:val="Footer Char"/>
    <w:basedOn w:val="DefaultParagraphFont"/>
    <w:link w:val="Footer"/>
    <w:uiPriority w:val="99"/>
    <w:rsid w:val="00CB7A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007042">
      <w:bodyDiv w:val="1"/>
      <w:marLeft w:val="0"/>
      <w:marRight w:val="0"/>
      <w:marTop w:val="0"/>
      <w:marBottom w:val="0"/>
      <w:divBdr>
        <w:top w:val="none" w:sz="0" w:space="0" w:color="auto"/>
        <w:left w:val="none" w:sz="0" w:space="0" w:color="auto"/>
        <w:bottom w:val="none" w:sz="0" w:space="0" w:color="auto"/>
        <w:right w:val="none" w:sz="0" w:space="0" w:color="auto"/>
      </w:divBdr>
    </w:div>
    <w:div w:id="153423239">
      <w:bodyDiv w:val="1"/>
      <w:marLeft w:val="0"/>
      <w:marRight w:val="0"/>
      <w:marTop w:val="0"/>
      <w:marBottom w:val="0"/>
      <w:divBdr>
        <w:top w:val="none" w:sz="0" w:space="0" w:color="auto"/>
        <w:left w:val="none" w:sz="0" w:space="0" w:color="auto"/>
        <w:bottom w:val="none" w:sz="0" w:space="0" w:color="auto"/>
        <w:right w:val="none" w:sz="0" w:space="0" w:color="auto"/>
      </w:divBdr>
    </w:div>
    <w:div w:id="218632569">
      <w:bodyDiv w:val="1"/>
      <w:marLeft w:val="0"/>
      <w:marRight w:val="0"/>
      <w:marTop w:val="0"/>
      <w:marBottom w:val="0"/>
      <w:divBdr>
        <w:top w:val="none" w:sz="0" w:space="0" w:color="auto"/>
        <w:left w:val="none" w:sz="0" w:space="0" w:color="auto"/>
        <w:bottom w:val="none" w:sz="0" w:space="0" w:color="auto"/>
        <w:right w:val="none" w:sz="0" w:space="0" w:color="auto"/>
      </w:divBdr>
    </w:div>
    <w:div w:id="227114288">
      <w:bodyDiv w:val="1"/>
      <w:marLeft w:val="0"/>
      <w:marRight w:val="0"/>
      <w:marTop w:val="0"/>
      <w:marBottom w:val="0"/>
      <w:divBdr>
        <w:top w:val="none" w:sz="0" w:space="0" w:color="auto"/>
        <w:left w:val="none" w:sz="0" w:space="0" w:color="auto"/>
        <w:bottom w:val="none" w:sz="0" w:space="0" w:color="auto"/>
        <w:right w:val="none" w:sz="0" w:space="0" w:color="auto"/>
      </w:divBdr>
    </w:div>
    <w:div w:id="308679633">
      <w:bodyDiv w:val="1"/>
      <w:marLeft w:val="0"/>
      <w:marRight w:val="0"/>
      <w:marTop w:val="0"/>
      <w:marBottom w:val="0"/>
      <w:divBdr>
        <w:top w:val="none" w:sz="0" w:space="0" w:color="auto"/>
        <w:left w:val="none" w:sz="0" w:space="0" w:color="auto"/>
        <w:bottom w:val="none" w:sz="0" w:space="0" w:color="auto"/>
        <w:right w:val="none" w:sz="0" w:space="0" w:color="auto"/>
      </w:divBdr>
    </w:div>
    <w:div w:id="460345855">
      <w:bodyDiv w:val="1"/>
      <w:marLeft w:val="0"/>
      <w:marRight w:val="0"/>
      <w:marTop w:val="0"/>
      <w:marBottom w:val="0"/>
      <w:divBdr>
        <w:top w:val="none" w:sz="0" w:space="0" w:color="auto"/>
        <w:left w:val="none" w:sz="0" w:space="0" w:color="auto"/>
        <w:bottom w:val="none" w:sz="0" w:space="0" w:color="auto"/>
        <w:right w:val="none" w:sz="0" w:space="0" w:color="auto"/>
      </w:divBdr>
    </w:div>
    <w:div w:id="513611853">
      <w:bodyDiv w:val="1"/>
      <w:marLeft w:val="0"/>
      <w:marRight w:val="0"/>
      <w:marTop w:val="0"/>
      <w:marBottom w:val="0"/>
      <w:divBdr>
        <w:top w:val="none" w:sz="0" w:space="0" w:color="auto"/>
        <w:left w:val="none" w:sz="0" w:space="0" w:color="auto"/>
        <w:bottom w:val="none" w:sz="0" w:space="0" w:color="auto"/>
        <w:right w:val="none" w:sz="0" w:space="0" w:color="auto"/>
      </w:divBdr>
    </w:div>
    <w:div w:id="607657674">
      <w:bodyDiv w:val="1"/>
      <w:marLeft w:val="0"/>
      <w:marRight w:val="0"/>
      <w:marTop w:val="0"/>
      <w:marBottom w:val="0"/>
      <w:divBdr>
        <w:top w:val="none" w:sz="0" w:space="0" w:color="auto"/>
        <w:left w:val="none" w:sz="0" w:space="0" w:color="auto"/>
        <w:bottom w:val="none" w:sz="0" w:space="0" w:color="auto"/>
        <w:right w:val="none" w:sz="0" w:space="0" w:color="auto"/>
      </w:divBdr>
    </w:div>
    <w:div w:id="1359086369">
      <w:bodyDiv w:val="1"/>
      <w:marLeft w:val="0"/>
      <w:marRight w:val="0"/>
      <w:marTop w:val="0"/>
      <w:marBottom w:val="0"/>
      <w:divBdr>
        <w:top w:val="none" w:sz="0" w:space="0" w:color="auto"/>
        <w:left w:val="none" w:sz="0" w:space="0" w:color="auto"/>
        <w:bottom w:val="none" w:sz="0" w:space="0" w:color="auto"/>
        <w:right w:val="none" w:sz="0" w:space="0" w:color="auto"/>
      </w:divBdr>
    </w:div>
    <w:div w:id="1677003458">
      <w:bodyDiv w:val="1"/>
      <w:marLeft w:val="0"/>
      <w:marRight w:val="0"/>
      <w:marTop w:val="0"/>
      <w:marBottom w:val="0"/>
      <w:divBdr>
        <w:top w:val="none" w:sz="0" w:space="0" w:color="auto"/>
        <w:left w:val="none" w:sz="0" w:space="0" w:color="auto"/>
        <w:bottom w:val="none" w:sz="0" w:space="0" w:color="auto"/>
        <w:right w:val="none" w:sz="0" w:space="0" w:color="auto"/>
      </w:divBdr>
    </w:div>
    <w:div w:id="1852913959">
      <w:bodyDiv w:val="1"/>
      <w:marLeft w:val="0"/>
      <w:marRight w:val="0"/>
      <w:marTop w:val="0"/>
      <w:marBottom w:val="0"/>
      <w:divBdr>
        <w:top w:val="none" w:sz="0" w:space="0" w:color="auto"/>
        <w:left w:val="none" w:sz="0" w:space="0" w:color="auto"/>
        <w:bottom w:val="none" w:sz="0" w:space="0" w:color="auto"/>
        <w:right w:val="none" w:sz="0" w:space="0" w:color="auto"/>
      </w:divBdr>
    </w:div>
    <w:div w:id="197856103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F386F5-79CD-1E48-97D8-9A68B341A1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5</Pages>
  <Words>1457</Words>
  <Characters>830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Martinez</dc:creator>
  <cp:keywords/>
  <dc:description/>
  <cp:lastModifiedBy>Gonzalo Martinez</cp:lastModifiedBy>
  <cp:revision>57</cp:revision>
  <cp:lastPrinted>2020-11-24T22:30:00Z</cp:lastPrinted>
  <dcterms:created xsi:type="dcterms:W3CDTF">2020-11-30T17:42:00Z</dcterms:created>
  <dcterms:modified xsi:type="dcterms:W3CDTF">2021-10-16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M7zDF1Jl"/&gt;&lt;style id="http://www.zotero.org/styles/american-medical-association" hasBibliography="1" bibliographyStyleHasBeenSet="1"/&gt;&lt;prefs&gt;&lt;pref name="fieldType" value="Field"/&gt;&lt;pref name="dont</vt:lpwstr>
  </property>
  <property fmtid="{D5CDD505-2E9C-101B-9397-08002B2CF9AE}" pid="3" name="ZOTERO_PREF_2">
    <vt:lpwstr>AskDelayCitationUpdates" value="true"/&gt;&lt;/prefs&gt;&lt;/data&gt;</vt:lpwstr>
  </property>
</Properties>
</file>